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632EF" w14:textId="77777777" w:rsidR="00E30010" w:rsidRDefault="00E30010" w:rsidP="00542152">
      <w:pPr>
        <w:pStyle w:val="Caption"/>
        <w:keepNext/>
      </w:pPr>
    </w:p>
    <w:p w14:paraId="02236B52" w14:textId="77777777" w:rsidR="00E30010" w:rsidRDefault="00E300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noProof/>
          <w:sz w:val="20"/>
          <w:szCs w:val="20"/>
        </w:rPr>
        <w:drawing>
          <wp:inline distT="0" distB="0" distL="0" distR="0" wp14:anchorId="5E8487C6" wp14:editId="7898AF24">
            <wp:extent cx="5756910" cy="5419725"/>
            <wp:effectExtent l="0" t="0" r="0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392EC34E" w14:textId="77777777" w:rsidR="00E30010" w:rsidRDefault="00E300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1CAB348A" w14:textId="77777777" w:rsidR="00E30010" w:rsidRDefault="00E30010" w:rsidP="00E30010">
      <w:pPr>
        <w:pStyle w:val="Caption"/>
        <w:ind w:firstLine="1304"/>
        <w:rPr>
          <w:b/>
          <w:i w:val="0"/>
          <w:color w:val="auto"/>
          <w:sz w:val="24"/>
          <w:szCs w:val="24"/>
        </w:rPr>
      </w:pPr>
    </w:p>
    <w:p w14:paraId="3A961EEE" w14:textId="77777777" w:rsidR="00E30010" w:rsidRDefault="00E30010" w:rsidP="00E30010">
      <w:pPr>
        <w:pStyle w:val="Caption"/>
        <w:ind w:firstLine="1304"/>
        <w:rPr>
          <w:b/>
          <w:i w:val="0"/>
          <w:color w:val="auto"/>
          <w:sz w:val="24"/>
          <w:szCs w:val="24"/>
        </w:rPr>
      </w:pPr>
    </w:p>
    <w:p w14:paraId="724CCD49" w14:textId="01BBD14A" w:rsidR="00E30010" w:rsidRDefault="00E30010" w:rsidP="00E30010">
      <w:pPr>
        <w:pStyle w:val="Caption"/>
        <w:ind w:firstLine="1304"/>
        <w:jc w:val="both"/>
        <w:rPr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ry </w:t>
      </w:r>
      <w:r w:rsidRPr="00545EF7">
        <w:rPr>
          <w:b/>
          <w:i w:val="0"/>
          <w:color w:val="auto"/>
          <w:sz w:val="24"/>
          <w:szCs w:val="24"/>
        </w:rPr>
        <w:t xml:space="preserve">Figure </w:t>
      </w:r>
      <w:r w:rsidRPr="00545EF7">
        <w:rPr>
          <w:b/>
          <w:i w:val="0"/>
          <w:color w:val="auto"/>
          <w:sz w:val="24"/>
          <w:szCs w:val="24"/>
        </w:rPr>
        <w:fldChar w:fldCharType="begin"/>
      </w:r>
      <w:r w:rsidRPr="00545EF7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545EF7">
        <w:rPr>
          <w:b/>
          <w:i w:val="0"/>
          <w:color w:val="auto"/>
          <w:sz w:val="24"/>
          <w:szCs w:val="24"/>
        </w:rPr>
        <w:fldChar w:fldCharType="separate"/>
      </w:r>
      <w:r>
        <w:rPr>
          <w:b/>
          <w:i w:val="0"/>
          <w:noProof/>
          <w:color w:val="auto"/>
          <w:sz w:val="24"/>
          <w:szCs w:val="24"/>
        </w:rPr>
        <w:t>1</w:t>
      </w:r>
      <w:r w:rsidRPr="00545EF7">
        <w:rPr>
          <w:b/>
          <w:i w:val="0"/>
          <w:color w:val="auto"/>
          <w:sz w:val="24"/>
          <w:szCs w:val="24"/>
        </w:rPr>
        <w:fldChar w:fldCharType="end"/>
      </w:r>
      <w:r w:rsidRPr="00545EF7">
        <w:rPr>
          <w:color w:val="auto"/>
          <w:sz w:val="24"/>
          <w:szCs w:val="24"/>
        </w:rPr>
        <w:t>: Infants follow-up diagram</w:t>
      </w:r>
    </w:p>
    <w:p w14:paraId="1D58B5A3" w14:textId="77777777" w:rsidR="00E30010" w:rsidRDefault="00E300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/>
          <w:iCs/>
        </w:rPr>
      </w:pPr>
      <w:r>
        <w:br w:type="page"/>
      </w:r>
    </w:p>
    <w:p w14:paraId="12592A63" w14:textId="60F8EAD2" w:rsidR="00E30010" w:rsidRDefault="00E30010" w:rsidP="00E30010">
      <w:pPr>
        <w:pStyle w:val="Caption"/>
        <w:ind w:firstLine="1304"/>
        <w:jc w:val="both"/>
        <w:rPr>
          <w:color w:val="auto"/>
          <w:sz w:val="24"/>
          <w:szCs w:val="24"/>
        </w:rPr>
      </w:pPr>
    </w:p>
    <w:p w14:paraId="4855606B" w14:textId="2D656B35" w:rsidR="00E30010" w:rsidRDefault="00E30010" w:rsidP="00E30010">
      <w:r>
        <w:rPr>
          <w:noProof/>
          <w:sz w:val="20"/>
          <w:szCs w:val="20"/>
        </w:rPr>
        <w:drawing>
          <wp:inline distT="0" distB="0" distL="0" distR="0" wp14:anchorId="40DD452C" wp14:editId="0926D09D">
            <wp:extent cx="5756910" cy="4116041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1160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0735C06" w14:textId="1736BF70" w:rsidR="00E30010" w:rsidRDefault="00E30010" w:rsidP="00E30010">
      <w:pPr>
        <w:pStyle w:val="Caption"/>
        <w:jc w:val="center"/>
        <w:rPr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ry </w:t>
      </w:r>
      <w:r w:rsidRPr="00545EF7">
        <w:rPr>
          <w:b/>
          <w:i w:val="0"/>
          <w:color w:val="auto"/>
          <w:sz w:val="24"/>
          <w:szCs w:val="24"/>
        </w:rPr>
        <w:t xml:space="preserve">Figure </w:t>
      </w:r>
      <w:r w:rsidRPr="00545EF7">
        <w:rPr>
          <w:b/>
          <w:i w:val="0"/>
          <w:color w:val="auto"/>
          <w:sz w:val="24"/>
          <w:szCs w:val="24"/>
        </w:rPr>
        <w:fldChar w:fldCharType="begin"/>
      </w:r>
      <w:r w:rsidRPr="00545EF7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545EF7">
        <w:rPr>
          <w:b/>
          <w:i w:val="0"/>
          <w:color w:val="auto"/>
          <w:sz w:val="24"/>
          <w:szCs w:val="24"/>
        </w:rPr>
        <w:fldChar w:fldCharType="separate"/>
      </w:r>
      <w:r>
        <w:rPr>
          <w:b/>
          <w:i w:val="0"/>
          <w:noProof/>
          <w:color w:val="auto"/>
          <w:sz w:val="24"/>
          <w:szCs w:val="24"/>
        </w:rPr>
        <w:t>2</w:t>
      </w:r>
      <w:r w:rsidRPr="00545EF7">
        <w:rPr>
          <w:b/>
          <w:i w:val="0"/>
          <w:color w:val="auto"/>
          <w:sz w:val="24"/>
          <w:szCs w:val="24"/>
        </w:rPr>
        <w:fldChar w:fldCharType="end"/>
      </w:r>
      <w:r w:rsidRPr="00545EF7">
        <w:rPr>
          <w:b/>
          <w:i w:val="0"/>
          <w:color w:val="auto"/>
          <w:sz w:val="24"/>
          <w:szCs w:val="24"/>
        </w:rPr>
        <w:t>:</w:t>
      </w:r>
      <w:r w:rsidRPr="00545EF7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Mean Weight-for-a</w:t>
      </w:r>
      <w:r w:rsidRPr="00545EF7">
        <w:rPr>
          <w:color w:val="auto"/>
          <w:sz w:val="24"/>
          <w:szCs w:val="24"/>
        </w:rPr>
        <w:t>ge and Length-for-</w:t>
      </w:r>
      <w:r>
        <w:rPr>
          <w:color w:val="auto"/>
          <w:sz w:val="24"/>
          <w:szCs w:val="24"/>
        </w:rPr>
        <w:t>age Z</w:t>
      </w:r>
      <w:r w:rsidRPr="00545EF7">
        <w:rPr>
          <w:color w:val="auto"/>
          <w:sz w:val="24"/>
          <w:szCs w:val="24"/>
        </w:rPr>
        <w:t>-scores for the whole cohort of infants eligible at birth with upper and lower quartiles.</w:t>
      </w:r>
    </w:p>
    <w:p w14:paraId="26CE90D8" w14:textId="77777777" w:rsidR="00E30010" w:rsidRPr="00E30010" w:rsidRDefault="00E30010" w:rsidP="00E30010"/>
    <w:p w14:paraId="01C47A9F" w14:textId="3396BF1E" w:rsidR="00E30010" w:rsidRDefault="00E3001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/>
          <w:iCs/>
          <w:color w:val="1F497D" w:themeColor="text2"/>
          <w:sz w:val="18"/>
          <w:szCs w:val="18"/>
        </w:rPr>
      </w:pPr>
      <w:r>
        <w:br w:type="page"/>
      </w:r>
    </w:p>
    <w:p w14:paraId="21AEBB7C" w14:textId="25CE98B1" w:rsidR="00F25C6D" w:rsidRDefault="00F25C6D" w:rsidP="00542152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3AA07C5A" wp14:editId="6A70E097">
            <wp:extent cx="6452026" cy="4693594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Bfeduc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2026" cy="4693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B35B9" w14:textId="77777777" w:rsidR="00F25C6D" w:rsidRDefault="00F25C6D" w:rsidP="00F25C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00C2925A" w14:textId="77777777" w:rsidR="00E30010" w:rsidRDefault="00E30010" w:rsidP="00F25C6D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b/>
          <w:i/>
          <w:color w:val="000000" w:themeColor="text1"/>
        </w:rPr>
      </w:pPr>
    </w:p>
    <w:p w14:paraId="5F628CD2" w14:textId="77777777" w:rsidR="00E30010" w:rsidRDefault="00E30010" w:rsidP="00F25C6D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b/>
          <w:i/>
          <w:color w:val="000000" w:themeColor="text1"/>
        </w:rPr>
      </w:pPr>
    </w:p>
    <w:p w14:paraId="251ED336" w14:textId="77777777" w:rsidR="00E30010" w:rsidRDefault="00E30010" w:rsidP="00F25C6D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b/>
          <w:i/>
          <w:color w:val="000000" w:themeColor="text1"/>
        </w:rPr>
      </w:pPr>
    </w:p>
    <w:p w14:paraId="68D125B5" w14:textId="408B008B" w:rsidR="00F25C6D" w:rsidRPr="00F25C6D" w:rsidRDefault="007C56F3" w:rsidP="00F25C6D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i/>
          <w:color w:val="000000" w:themeColor="text1"/>
        </w:rPr>
      </w:pPr>
      <w:r>
        <w:rPr>
          <w:b/>
          <w:i/>
          <w:color w:val="000000" w:themeColor="text1"/>
        </w:rPr>
        <w:t>Supplementary F</w:t>
      </w:r>
      <w:r w:rsidR="00F25C6D">
        <w:rPr>
          <w:b/>
          <w:i/>
          <w:color w:val="000000" w:themeColor="text1"/>
        </w:rPr>
        <w:t xml:space="preserve">igure </w:t>
      </w:r>
      <w:r w:rsidR="00E30010">
        <w:rPr>
          <w:b/>
          <w:i/>
          <w:color w:val="000000" w:themeColor="text1"/>
        </w:rPr>
        <w:t>3</w:t>
      </w:r>
      <w:r w:rsidR="00F25C6D">
        <w:rPr>
          <w:i/>
          <w:color w:val="000000" w:themeColor="text1"/>
        </w:rPr>
        <w:t xml:space="preserve">: Plot of interaction between mother's education and </w:t>
      </w:r>
      <w:r w:rsidR="00F25C6D" w:rsidRPr="00D55084">
        <w:rPr>
          <w:i/>
          <w:color w:val="000000" w:themeColor="text1"/>
        </w:rPr>
        <w:t>feeding mode</w:t>
      </w:r>
      <w:r w:rsidR="00F25C6D">
        <w:rPr>
          <w:i/>
          <w:color w:val="000000" w:themeColor="text1"/>
        </w:rPr>
        <w:t xml:space="preserve"> in their effect on LAZ</w:t>
      </w:r>
      <w:r w:rsidR="00F25C6D" w:rsidRPr="00F25C6D">
        <w:rPr>
          <w:i/>
        </w:rPr>
        <w:t>.</w:t>
      </w:r>
    </w:p>
    <w:p w14:paraId="20DA44FB" w14:textId="149FEBC1" w:rsidR="00F25C6D" w:rsidRDefault="00F25C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5623FC91" w14:textId="77777777" w:rsidR="00294B09" w:rsidRDefault="00294B0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19078448" w14:textId="77777777" w:rsidR="000D6E36" w:rsidRDefault="000D6E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3DE3F573" w14:textId="27315398" w:rsidR="004E2E9C" w:rsidRDefault="000D6E36" w:rsidP="00F25C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</w:pPr>
      <w:r>
        <w:rPr>
          <w:noProof/>
        </w:rPr>
        <w:lastRenderedPageBreak/>
        <w:drawing>
          <wp:inline distT="0" distB="0" distL="0" distR="0" wp14:anchorId="41C41DDF" wp14:editId="00634B22">
            <wp:extent cx="6496919" cy="559587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Bfeduc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5" t="3582" r="2113" b="3177"/>
                    <a:stretch/>
                  </pic:blipFill>
                  <pic:spPr bwMode="auto">
                    <a:xfrm>
                      <a:off x="0" y="0"/>
                      <a:ext cx="6525419" cy="5620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0B387" w14:textId="5AD41C8E" w:rsidR="000D6E36" w:rsidRDefault="000D6E36" w:rsidP="00C76F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p w14:paraId="570C0456" w14:textId="3EE71D1C" w:rsidR="000D6E36" w:rsidRDefault="00000A96" w:rsidP="000D6E36">
      <w:pPr>
        <w:keepNext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i/>
          <w:color w:val="000000" w:themeColor="text1"/>
        </w:rPr>
      </w:pPr>
      <w:bookmarkStart w:id="0" w:name="_Toc10053242"/>
      <w:r>
        <w:rPr>
          <w:b/>
          <w:i/>
          <w:color w:val="000000" w:themeColor="text1"/>
        </w:rPr>
        <w:t>Supplementary F</w:t>
      </w:r>
      <w:r w:rsidR="0071503C">
        <w:rPr>
          <w:b/>
          <w:i/>
          <w:color w:val="000000" w:themeColor="text1"/>
        </w:rPr>
        <w:t>igure</w:t>
      </w:r>
      <w:r w:rsidR="00256D35">
        <w:rPr>
          <w:b/>
          <w:i/>
          <w:color w:val="000000" w:themeColor="text1"/>
        </w:rPr>
        <w:t xml:space="preserve"> </w:t>
      </w:r>
      <w:r w:rsidR="00E30010">
        <w:rPr>
          <w:b/>
          <w:i/>
          <w:color w:val="000000" w:themeColor="text1"/>
        </w:rPr>
        <w:t>4</w:t>
      </w:r>
      <w:bookmarkStart w:id="1" w:name="_GoBack"/>
      <w:bookmarkEnd w:id="1"/>
      <w:r w:rsidR="000D6E36">
        <w:rPr>
          <w:i/>
          <w:color w:val="000000" w:themeColor="text1"/>
        </w:rPr>
        <w:t xml:space="preserve">: </w:t>
      </w:r>
      <w:r w:rsidR="001B6A4C">
        <w:rPr>
          <w:i/>
          <w:color w:val="000000" w:themeColor="text1"/>
        </w:rPr>
        <w:t>Plots of interaction</w:t>
      </w:r>
      <w:r w:rsidR="000D6E36">
        <w:rPr>
          <w:i/>
          <w:color w:val="000000" w:themeColor="text1"/>
        </w:rPr>
        <w:t xml:space="preserve"> between mother's education and </w:t>
      </w:r>
      <w:r w:rsidR="000D6E36" w:rsidRPr="00D55084">
        <w:rPr>
          <w:i/>
          <w:color w:val="000000" w:themeColor="text1"/>
        </w:rPr>
        <w:t>feeding mode</w:t>
      </w:r>
      <w:bookmarkEnd w:id="0"/>
      <w:r w:rsidR="006D55EE">
        <w:rPr>
          <w:i/>
          <w:color w:val="000000" w:themeColor="text1"/>
        </w:rPr>
        <w:t>:</w:t>
      </w:r>
    </w:p>
    <w:p w14:paraId="408A8939" w14:textId="7545E8B6" w:rsidR="006D55EE" w:rsidRPr="00542152" w:rsidRDefault="00542152" w:rsidP="00542152">
      <w:pPr>
        <w:keepNext/>
        <w:ind w:left="1304" w:firstLine="1304"/>
        <w:rPr>
          <w:i/>
        </w:rPr>
      </w:pPr>
      <w:r w:rsidRPr="00542152">
        <w:rPr>
          <w:i/>
        </w:rPr>
        <w:t xml:space="preserve">(a) </w:t>
      </w:r>
      <w:r w:rsidR="00256D35" w:rsidRPr="00542152">
        <w:rPr>
          <w:i/>
        </w:rPr>
        <w:t xml:space="preserve"> WAZ,</w:t>
      </w:r>
      <w:r w:rsidRPr="00542152">
        <w:rPr>
          <w:i/>
        </w:rPr>
        <w:t xml:space="preserve"> (b)</w:t>
      </w:r>
      <w:r w:rsidR="00256D35" w:rsidRPr="00542152">
        <w:rPr>
          <w:i/>
        </w:rPr>
        <w:t xml:space="preserve"> WAZ over time,</w:t>
      </w:r>
      <w:r w:rsidR="00256D35" w:rsidRPr="00542152">
        <w:rPr>
          <w:b/>
          <w:i/>
        </w:rPr>
        <w:t xml:space="preserve"> </w:t>
      </w:r>
      <w:r w:rsidRPr="00542152">
        <w:rPr>
          <w:b/>
          <w:i/>
        </w:rPr>
        <w:t>(c)</w:t>
      </w:r>
      <w:r w:rsidR="00256D35" w:rsidRPr="00542152">
        <w:rPr>
          <w:i/>
        </w:rPr>
        <w:t xml:space="preserve"> WAZ during first 10 weeks</w:t>
      </w:r>
      <w:r w:rsidR="006D55EE" w:rsidRPr="00542152">
        <w:rPr>
          <w:i/>
        </w:rPr>
        <w:t>.</w:t>
      </w:r>
    </w:p>
    <w:p w14:paraId="5F500ACC" w14:textId="7139B166" w:rsidR="000D6E36" w:rsidRPr="00953A53" w:rsidRDefault="000D6E36" w:rsidP="002F1BF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</w:p>
    <w:sectPr w:rsidR="000D6E36" w:rsidRPr="00953A53" w:rsidSect="009C06D0">
      <w:headerReference w:type="even" r:id="rId16"/>
      <w:headerReference w:type="default" r:id="rId17"/>
      <w:footerReference w:type="default" r:id="rId1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F3E686" w16cid:durableId="2108F14E"/>
  <w16cid:commentId w16cid:paraId="637C26B5" w16cid:durableId="2108F0AD"/>
  <w16cid:commentId w16cid:paraId="749C93B5" w16cid:durableId="210908E4"/>
  <w16cid:commentId w16cid:paraId="07850B62" w16cid:durableId="2108EFC2"/>
  <w16cid:commentId w16cid:paraId="6F68ED20" w16cid:durableId="21090937"/>
  <w16cid:commentId w16cid:paraId="3CD15CE8" w16cid:durableId="2109098A"/>
  <w16cid:commentId w16cid:paraId="112D6656" w16cid:durableId="210909B6"/>
  <w16cid:commentId w16cid:paraId="0F801D83" w16cid:durableId="21090A6D"/>
  <w16cid:commentId w16cid:paraId="5A17A670" w16cid:durableId="2108F2E6"/>
  <w16cid:commentId w16cid:paraId="79B48BE2" w16cid:durableId="2108F2FE"/>
  <w16cid:commentId w16cid:paraId="407BC298" w16cid:durableId="2108F3A9"/>
  <w16cid:commentId w16cid:paraId="3BF2F6A7" w16cid:durableId="2108EFC3"/>
  <w16cid:commentId w16cid:paraId="348837A2" w16cid:durableId="21090D79"/>
  <w16cid:commentId w16cid:paraId="25E5E800" w16cid:durableId="21090A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249F6" w14:textId="77777777" w:rsidR="00615912" w:rsidRDefault="00615912">
      <w:r>
        <w:separator/>
      </w:r>
    </w:p>
  </w:endnote>
  <w:endnote w:type="continuationSeparator" w:id="0">
    <w:p w14:paraId="5C86C2B6" w14:textId="77777777" w:rsidR="00615912" w:rsidRDefault="00615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MT Std Light">
    <w:altName w:val="Cambria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2C3E0" w14:textId="77777777" w:rsidR="00686783" w:rsidRDefault="006867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A3E21" w14:textId="77777777" w:rsidR="00615912" w:rsidRDefault="00615912">
      <w:r>
        <w:separator/>
      </w:r>
    </w:p>
  </w:footnote>
  <w:footnote w:type="continuationSeparator" w:id="0">
    <w:p w14:paraId="76DDE074" w14:textId="77777777" w:rsidR="00615912" w:rsidRDefault="006159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6FACDE" w14:textId="77777777" w:rsidR="008A0E47" w:rsidRDefault="008A0E47" w:rsidP="008A0E4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08D743" w14:textId="77777777" w:rsidR="008A0E47" w:rsidRDefault="008A0E47" w:rsidP="008A0E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2C06CA" w14:textId="7D1CD22C" w:rsidR="008A0E47" w:rsidRDefault="008A0E47" w:rsidP="00C632C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0010">
      <w:rPr>
        <w:rStyle w:val="PageNumber"/>
        <w:noProof/>
      </w:rPr>
      <w:t>4</w:t>
    </w:r>
    <w:r>
      <w:rPr>
        <w:rStyle w:val="PageNumber"/>
      </w:rPr>
      <w:fldChar w:fldCharType="end"/>
    </w:r>
  </w:p>
  <w:p w14:paraId="7E89A928" w14:textId="7A82ED98" w:rsidR="008A0E47" w:rsidRDefault="008A0E47" w:rsidP="008A0E4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E2570"/>
    <w:multiLevelType w:val="hybridMultilevel"/>
    <w:tmpl w:val="8916B83A"/>
    <w:lvl w:ilvl="0" w:tplc="969454E0">
      <w:start w:val="1"/>
      <w:numFmt w:val="lowerLetter"/>
      <w:lvlText w:val="%1-"/>
      <w:lvlJc w:val="left"/>
      <w:pPr>
        <w:ind w:left="8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570" w:hanging="360"/>
      </w:pPr>
    </w:lvl>
    <w:lvl w:ilvl="2" w:tplc="0409001B" w:tentative="1">
      <w:start w:val="1"/>
      <w:numFmt w:val="lowerRoman"/>
      <w:lvlText w:val="%3."/>
      <w:lvlJc w:val="right"/>
      <w:pPr>
        <w:ind w:left="2290" w:hanging="180"/>
      </w:pPr>
    </w:lvl>
    <w:lvl w:ilvl="3" w:tplc="0409000F" w:tentative="1">
      <w:start w:val="1"/>
      <w:numFmt w:val="decimal"/>
      <w:lvlText w:val="%4."/>
      <w:lvlJc w:val="left"/>
      <w:pPr>
        <w:ind w:left="3010" w:hanging="360"/>
      </w:pPr>
    </w:lvl>
    <w:lvl w:ilvl="4" w:tplc="04090019" w:tentative="1">
      <w:start w:val="1"/>
      <w:numFmt w:val="lowerLetter"/>
      <w:lvlText w:val="%5."/>
      <w:lvlJc w:val="left"/>
      <w:pPr>
        <w:ind w:left="3730" w:hanging="360"/>
      </w:pPr>
    </w:lvl>
    <w:lvl w:ilvl="5" w:tplc="0409001B" w:tentative="1">
      <w:start w:val="1"/>
      <w:numFmt w:val="lowerRoman"/>
      <w:lvlText w:val="%6."/>
      <w:lvlJc w:val="right"/>
      <w:pPr>
        <w:ind w:left="4450" w:hanging="180"/>
      </w:pPr>
    </w:lvl>
    <w:lvl w:ilvl="6" w:tplc="0409000F" w:tentative="1">
      <w:start w:val="1"/>
      <w:numFmt w:val="decimal"/>
      <w:lvlText w:val="%7."/>
      <w:lvlJc w:val="left"/>
      <w:pPr>
        <w:ind w:left="5170" w:hanging="360"/>
      </w:pPr>
    </w:lvl>
    <w:lvl w:ilvl="7" w:tplc="04090019" w:tentative="1">
      <w:start w:val="1"/>
      <w:numFmt w:val="lowerLetter"/>
      <w:lvlText w:val="%8."/>
      <w:lvlJc w:val="left"/>
      <w:pPr>
        <w:ind w:left="5890" w:hanging="360"/>
      </w:pPr>
    </w:lvl>
    <w:lvl w:ilvl="8" w:tplc="0409001B" w:tentative="1">
      <w:start w:val="1"/>
      <w:numFmt w:val="lowerRoman"/>
      <w:lvlText w:val="%9."/>
      <w:lvlJc w:val="right"/>
      <w:pPr>
        <w:ind w:left="6610" w:hanging="180"/>
      </w:pPr>
    </w:lvl>
  </w:abstractNum>
  <w:abstractNum w:abstractNumId="1" w15:restartNumberingAfterBreak="0">
    <w:nsid w:val="2BA7718A"/>
    <w:multiLevelType w:val="hybridMultilevel"/>
    <w:tmpl w:val="FF52B348"/>
    <w:lvl w:ilvl="0" w:tplc="36B88E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17C9B"/>
    <w:multiLevelType w:val="hybridMultilevel"/>
    <w:tmpl w:val="B21EBDF2"/>
    <w:lvl w:ilvl="0" w:tplc="7C7886EA">
      <w:start w:val="1"/>
      <w:numFmt w:val="lowerLetter"/>
      <w:lvlText w:val="%1-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E334CDE"/>
    <w:multiLevelType w:val="hybridMultilevel"/>
    <w:tmpl w:val="C67AD64E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E6316"/>
    <w:multiLevelType w:val="multilevel"/>
    <w:tmpl w:val="041D001F"/>
    <w:styleLink w:val="lista1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06F5399"/>
    <w:multiLevelType w:val="hybridMultilevel"/>
    <w:tmpl w:val="34425A44"/>
    <w:lvl w:ilvl="0" w:tplc="36B88E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32154"/>
    <w:multiLevelType w:val="hybridMultilevel"/>
    <w:tmpl w:val="8966B276"/>
    <w:lvl w:ilvl="0" w:tplc="36B88E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7913"/>
    <w:multiLevelType w:val="hybridMultilevel"/>
    <w:tmpl w:val="4DDA0C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480E7C"/>
    <w:multiLevelType w:val="hybridMultilevel"/>
    <w:tmpl w:val="F8C64A5A"/>
    <w:lvl w:ilvl="0" w:tplc="36B88E8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161CAF"/>
    <w:multiLevelType w:val="multilevel"/>
    <w:tmpl w:val="19B20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v0ess9c9wvepexpsbx5esceexd2wp5rvpw&quot;&gt;IG_Library&lt;record-ids&gt;&lt;item&gt;46&lt;/item&gt;&lt;/record-ids&gt;&lt;/item&gt;&lt;/Libraries&gt;"/>
  </w:docVars>
  <w:rsids>
    <w:rsidRoot w:val="00BE5F0D"/>
    <w:rsid w:val="00000A96"/>
    <w:rsid w:val="000012DD"/>
    <w:rsid w:val="00003C34"/>
    <w:rsid w:val="000049FD"/>
    <w:rsid w:val="0000514D"/>
    <w:rsid w:val="00006372"/>
    <w:rsid w:val="00007089"/>
    <w:rsid w:val="00007E84"/>
    <w:rsid w:val="00010171"/>
    <w:rsid w:val="000120BA"/>
    <w:rsid w:val="000132C5"/>
    <w:rsid w:val="000142EC"/>
    <w:rsid w:val="000159D9"/>
    <w:rsid w:val="00015BCD"/>
    <w:rsid w:val="00017EA2"/>
    <w:rsid w:val="00020120"/>
    <w:rsid w:val="000226C4"/>
    <w:rsid w:val="00024CE3"/>
    <w:rsid w:val="00025AE7"/>
    <w:rsid w:val="0002691B"/>
    <w:rsid w:val="00027996"/>
    <w:rsid w:val="00027E0D"/>
    <w:rsid w:val="000301E7"/>
    <w:rsid w:val="00030E19"/>
    <w:rsid w:val="00030E21"/>
    <w:rsid w:val="0003230A"/>
    <w:rsid w:val="00032E8A"/>
    <w:rsid w:val="000331B7"/>
    <w:rsid w:val="0003336A"/>
    <w:rsid w:val="00033D2A"/>
    <w:rsid w:val="00034022"/>
    <w:rsid w:val="000360B8"/>
    <w:rsid w:val="00036F82"/>
    <w:rsid w:val="000370D3"/>
    <w:rsid w:val="00043CA9"/>
    <w:rsid w:val="00043E69"/>
    <w:rsid w:val="00044CE2"/>
    <w:rsid w:val="0004586C"/>
    <w:rsid w:val="000474CF"/>
    <w:rsid w:val="000516E8"/>
    <w:rsid w:val="00054168"/>
    <w:rsid w:val="00057314"/>
    <w:rsid w:val="00060B78"/>
    <w:rsid w:val="00061A32"/>
    <w:rsid w:val="00061B7D"/>
    <w:rsid w:val="00061C03"/>
    <w:rsid w:val="0006223A"/>
    <w:rsid w:val="00063007"/>
    <w:rsid w:val="00064795"/>
    <w:rsid w:val="000671D2"/>
    <w:rsid w:val="000722B5"/>
    <w:rsid w:val="0007313B"/>
    <w:rsid w:val="000736BD"/>
    <w:rsid w:val="00081749"/>
    <w:rsid w:val="0008199A"/>
    <w:rsid w:val="00083115"/>
    <w:rsid w:val="00086061"/>
    <w:rsid w:val="00090056"/>
    <w:rsid w:val="0009051A"/>
    <w:rsid w:val="000907F0"/>
    <w:rsid w:val="00091957"/>
    <w:rsid w:val="00093157"/>
    <w:rsid w:val="00094FA1"/>
    <w:rsid w:val="00095807"/>
    <w:rsid w:val="00096D55"/>
    <w:rsid w:val="000972E5"/>
    <w:rsid w:val="000A096D"/>
    <w:rsid w:val="000A1507"/>
    <w:rsid w:val="000A2B38"/>
    <w:rsid w:val="000A5D71"/>
    <w:rsid w:val="000A5DC6"/>
    <w:rsid w:val="000B066C"/>
    <w:rsid w:val="000B37DB"/>
    <w:rsid w:val="000B3AEE"/>
    <w:rsid w:val="000B4F07"/>
    <w:rsid w:val="000B53B6"/>
    <w:rsid w:val="000B5D39"/>
    <w:rsid w:val="000B5D51"/>
    <w:rsid w:val="000B6336"/>
    <w:rsid w:val="000B66ED"/>
    <w:rsid w:val="000B7870"/>
    <w:rsid w:val="000C0114"/>
    <w:rsid w:val="000C1A3E"/>
    <w:rsid w:val="000C2BD9"/>
    <w:rsid w:val="000C310A"/>
    <w:rsid w:val="000C3867"/>
    <w:rsid w:val="000C72AF"/>
    <w:rsid w:val="000D07C3"/>
    <w:rsid w:val="000D1958"/>
    <w:rsid w:val="000D37DD"/>
    <w:rsid w:val="000D432D"/>
    <w:rsid w:val="000D4FC5"/>
    <w:rsid w:val="000D509F"/>
    <w:rsid w:val="000D50ED"/>
    <w:rsid w:val="000D6E36"/>
    <w:rsid w:val="000D72BA"/>
    <w:rsid w:val="000E0D72"/>
    <w:rsid w:val="000E46C0"/>
    <w:rsid w:val="000E4EC4"/>
    <w:rsid w:val="000E5016"/>
    <w:rsid w:val="000E53F4"/>
    <w:rsid w:val="000E5CE7"/>
    <w:rsid w:val="000E6709"/>
    <w:rsid w:val="000F17E2"/>
    <w:rsid w:val="000F1AEF"/>
    <w:rsid w:val="000F362A"/>
    <w:rsid w:val="000F40F6"/>
    <w:rsid w:val="000F40FF"/>
    <w:rsid w:val="000F4112"/>
    <w:rsid w:val="000F64C5"/>
    <w:rsid w:val="000F704F"/>
    <w:rsid w:val="000F7990"/>
    <w:rsid w:val="001012E6"/>
    <w:rsid w:val="001015AA"/>
    <w:rsid w:val="00101F0D"/>
    <w:rsid w:val="0010363D"/>
    <w:rsid w:val="001037F7"/>
    <w:rsid w:val="00103C39"/>
    <w:rsid w:val="00105DF5"/>
    <w:rsid w:val="00106106"/>
    <w:rsid w:val="00106E0A"/>
    <w:rsid w:val="00112544"/>
    <w:rsid w:val="001131F0"/>
    <w:rsid w:val="001156D1"/>
    <w:rsid w:val="00115C13"/>
    <w:rsid w:val="00116112"/>
    <w:rsid w:val="001164AD"/>
    <w:rsid w:val="00116C43"/>
    <w:rsid w:val="00122AB7"/>
    <w:rsid w:val="00123385"/>
    <w:rsid w:val="00125116"/>
    <w:rsid w:val="00125A71"/>
    <w:rsid w:val="0012666B"/>
    <w:rsid w:val="00126D92"/>
    <w:rsid w:val="00132207"/>
    <w:rsid w:val="00133FC6"/>
    <w:rsid w:val="001359AA"/>
    <w:rsid w:val="00136207"/>
    <w:rsid w:val="001368E6"/>
    <w:rsid w:val="00136B97"/>
    <w:rsid w:val="00140682"/>
    <w:rsid w:val="00140AC9"/>
    <w:rsid w:val="001422F7"/>
    <w:rsid w:val="001429F0"/>
    <w:rsid w:val="00144593"/>
    <w:rsid w:val="00144CC6"/>
    <w:rsid w:val="00146EC6"/>
    <w:rsid w:val="001474DE"/>
    <w:rsid w:val="00150A82"/>
    <w:rsid w:val="00153972"/>
    <w:rsid w:val="00154F1B"/>
    <w:rsid w:val="00155CEC"/>
    <w:rsid w:val="001600FF"/>
    <w:rsid w:val="001618ED"/>
    <w:rsid w:val="0016298F"/>
    <w:rsid w:val="00164A62"/>
    <w:rsid w:val="00164DCC"/>
    <w:rsid w:val="0016659F"/>
    <w:rsid w:val="00170B4F"/>
    <w:rsid w:val="001719DB"/>
    <w:rsid w:val="001754C5"/>
    <w:rsid w:val="00175584"/>
    <w:rsid w:val="00180095"/>
    <w:rsid w:val="0018098A"/>
    <w:rsid w:val="001809DB"/>
    <w:rsid w:val="00180F6D"/>
    <w:rsid w:val="0018171A"/>
    <w:rsid w:val="00182679"/>
    <w:rsid w:val="00185CD0"/>
    <w:rsid w:val="0018636F"/>
    <w:rsid w:val="00187068"/>
    <w:rsid w:val="00187347"/>
    <w:rsid w:val="00191065"/>
    <w:rsid w:val="00191295"/>
    <w:rsid w:val="00191C3F"/>
    <w:rsid w:val="00192F77"/>
    <w:rsid w:val="00193F2B"/>
    <w:rsid w:val="00194902"/>
    <w:rsid w:val="00196DE8"/>
    <w:rsid w:val="001A03A5"/>
    <w:rsid w:val="001A0787"/>
    <w:rsid w:val="001A2F66"/>
    <w:rsid w:val="001A61FF"/>
    <w:rsid w:val="001A6BAD"/>
    <w:rsid w:val="001A7CE8"/>
    <w:rsid w:val="001B0788"/>
    <w:rsid w:val="001B12DC"/>
    <w:rsid w:val="001B1FEA"/>
    <w:rsid w:val="001B2988"/>
    <w:rsid w:val="001B2BAD"/>
    <w:rsid w:val="001B3E0E"/>
    <w:rsid w:val="001B3E1F"/>
    <w:rsid w:val="001B5044"/>
    <w:rsid w:val="001B50ED"/>
    <w:rsid w:val="001B5991"/>
    <w:rsid w:val="001B61DF"/>
    <w:rsid w:val="001B6266"/>
    <w:rsid w:val="001B6A4C"/>
    <w:rsid w:val="001B6B9A"/>
    <w:rsid w:val="001B7B04"/>
    <w:rsid w:val="001C08DC"/>
    <w:rsid w:val="001C09C8"/>
    <w:rsid w:val="001C0B4B"/>
    <w:rsid w:val="001C0D57"/>
    <w:rsid w:val="001C191E"/>
    <w:rsid w:val="001C2AB8"/>
    <w:rsid w:val="001C2CAF"/>
    <w:rsid w:val="001C4028"/>
    <w:rsid w:val="001C4B86"/>
    <w:rsid w:val="001C5772"/>
    <w:rsid w:val="001C747A"/>
    <w:rsid w:val="001D00AB"/>
    <w:rsid w:val="001D0DEF"/>
    <w:rsid w:val="001D1127"/>
    <w:rsid w:val="001D2A4E"/>
    <w:rsid w:val="001D4755"/>
    <w:rsid w:val="001D589F"/>
    <w:rsid w:val="001D671B"/>
    <w:rsid w:val="001E38F8"/>
    <w:rsid w:val="001E38FC"/>
    <w:rsid w:val="001E53F1"/>
    <w:rsid w:val="001E7915"/>
    <w:rsid w:val="001F14AE"/>
    <w:rsid w:val="001F3B0B"/>
    <w:rsid w:val="001F4347"/>
    <w:rsid w:val="001F6413"/>
    <w:rsid w:val="001F704E"/>
    <w:rsid w:val="0020073C"/>
    <w:rsid w:val="00200ABE"/>
    <w:rsid w:val="00200B81"/>
    <w:rsid w:val="00200D80"/>
    <w:rsid w:val="002033CA"/>
    <w:rsid w:val="002045A8"/>
    <w:rsid w:val="00204F58"/>
    <w:rsid w:val="00205BC2"/>
    <w:rsid w:val="00205E84"/>
    <w:rsid w:val="002064D7"/>
    <w:rsid w:val="0020797B"/>
    <w:rsid w:val="002120EB"/>
    <w:rsid w:val="00212560"/>
    <w:rsid w:val="00212ADE"/>
    <w:rsid w:val="00212D0F"/>
    <w:rsid w:val="002134B5"/>
    <w:rsid w:val="00214652"/>
    <w:rsid w:val="002149D0"/>
    <w:rsid w:val="0021571D"/>
    <w:rsid w:val="002160E0"/>
    <w:rsid w:val="00216CFF"/>
    <w:rsid w:val="00220B8F"/>
    <w:rsid w:val="00221508"/>
    <w:rsid w:val="0022240E"/>
    <w:rsid w:val="00222B97"/>
    <w:rsid w:val="00223427"/>
    <w:rsid w:val="00223DC6"/>
    <w:rsid w:val="00224BE6"/>
    <w:rsid w:val="00225FAA"/>
    <w:rsid w:val="00226F22"/>
    <w:rsid w:val="00231BB8"/>
    <w:rsid w:val="0023347C"/>
    <w:rsid w:val="00233B63"/>
    <w:rsid w:val="002340F8"/>
    <w:rsid w:val="00235030"/>
    <w:rsid w:val="00241424"/>
    <w:rsid w:val="002432B9"/>
    <w:rsid w:val="00243746"/>
    <w:rsid w:val="00243C8A"/>
    <w:rsid w:val="00244FA5"/>
    <w:rsid w:val="0024576A"/>
    <w:rsid w:val="00247109"/>
    <w:rsid w:val="00251DA3"/>
    <w:rsid w:val="00252C52"/>
    <w:rsid w:val="00254BCA"/>
    <w:rsid w:val="00255396"/>
    <w:rsid w:val="002556A4"/>
    <w:rsid w:val="0025646B"/>
    <w:rsid w:val="00256D35"/>
    <w:rsid w:val="002616A7"/>
    <w:rsid w:val="00261C79"/>
    <w:rsid w:val="00263A57"/>
    <w:rsid w:val="002643DB"/>
    <w:rsid w:val="00264A70"/>
    <w:rsid w:val="0026556D"/>
    <w:rsid w:val="002677E9"/>
    <w:rsid w:val="00270B33"/>
    <w:rsid w:val="002724F3"/>
    <w:rsid w:val="002727F0"/>
    <w:rsid w:val="00273C5C"/>
    <w:rsid w:val="00274849"/>
    <w:rsid w:val="00277147"/>
    <w:rsid w:val="002806D7"/>
    <w:rsid w:val="00281891"/>
    <w:rsid w:val="00281E3A"/>
    <w:rsid w:val="0028215C"/>
    <w:rsid w:val="00282216"/>
    <w:rsid w:val="00282D8F"/>
    <w:rsid w:val="0028313D"/>
    <w:rsid w:val="002838D6"/>
    <w:rsid w:val="00283BC9"/>
    <w:rsid w:val="00285A0E"/>
    <w:rsid w:val="002861F9"/>
    <w:rsid w:val="002871D3"/>
    <w:rsid w:val="002907BA"/>
    <w:rsid w:val="0029158E"/>
    <w:rsid w:val="00293861"/>
    <w:rsid w:val="0029492D"/>
    <w:rsid w:val="00294B09"/>
    <w:rsid w:val="00295E19"/>
    <w:rsid w:val="00297450"/>
    <w:rsid w:val="002A223C"/>
    <w:rsid w:val="002A44BD"/>
    <w:rsid w:val="002A4EB8"/>
    <w:rsid w:val="002A7063"/>
    <w:rsid w:val="002B0116"/>
    <w:rsid w:val="002B01DF"/>
    <w:rsid w:val="002B0E7A"/>
    <w:rsid w:val="002B0EF4"/>
    <w:rsid w:val="002B10E0"/>
    <w:rsid w:val="002B2E98"/>
    <w:rsid w:val="002B3528"/>
    <w:rsid w:val="002B4E0D"/>
    <w:rsid w:val="002B518A"/>
    <w:rsid w:val="002B5F89"/>
    <w:rsid w:val="002B63D0"/>
    <w:rsid w:val="002B6D1A"/>
    <w:rsid w:val="002B6EAD"/>
    <w:rsid w:val="002B74C2"/>
    <w:rsid w:val="002B77EE"/>
    <w:rsid w:val="002B7CFB"/>
    <w:rsid w:val="002C04AD"/>
    <w:rsid w:val="002C0589"/>
    <w:rsid w:val="002C1646"/>
    <w:rsid w:val="002C2407"/>
    <w:rsid w:val="002C495A"/>
    <w:rsid w:val="002C5CC5"/>
    <w:rsid w:val="002D04E9"/>
    <w:rsid w:val="002D1691"/>
    <w:rsid w:val="002D2A57"/>
    <w:rsid w:val="002D3AF0"/>
    <w:rsid w:val="002D559F"/>
    <w:rsid w:val="002D78B4"/>
    <w:rsid w:val="002E084B"/>
    <w:rsid w:val="002E0860"/>
    <w:rsid w:val="002E0BDD"/>
    <w:rsid w:val="002E38C5"/>
    <w:rsid w:val="002E3CFF"/>
    <w:rsid w:val="002E6309"/>
    <w:rsid w:val="002E6779"/>
    <w:rsid w:val="002F0AE1"/>
    <w:rsid w:val="002F1BF2"/>
    <w:rsid w:val="002F2D19"/>
    <w:rsid w:val="002F3156"/>
    <w:rsid w:val="002F32DF"/>
    <w:rsid w:val="002F3A87"/>
    <w:rsid w:val="003025A6"/>
    <w:rsid w:val="00302719"/>
    <w:rsid w:val="003029DB"/>
    <w:rsid w:val="00304E31"/>
    <w:rsid w:val="00305147"/>
    <w:rsid w:val="00305200"/>
    <w:rsid w:val="003072AE"/>
    <w:rsid w:val="003115CF"/>
    <w:rsid w:val="0031160B"/>
    <w:rsid w:val="00312BA5"/>
    <w:rsid w:val="00313A12"/>
    <w:rsid w:val="003142A1"/>
    <w:rsid w:val="00315598"/>
    <w:rsid w:val="003160E1"/>
    <w:rsid w:val="00316B30"/>
    <w:rsid w:val="0032007C"/>
    <w:rsid w:val="0032316A"/>
    <w:rsid w:val="00323F98"/>
    <w:rsid w:val="003249DC"/>
    <w:rsid w:val="00331A54"/>
    <w:rsid w:val="00331C8A"/>
    <w:rsid w:val="00332208"/>
    <w:rsid w:val="00333C6A"/>
    <w:rsid w:val="003342C1"/>
    <w:rsid w:val="00334F65"/>
    <w:rsid w:val="00335989"/>
    <w:rsid w:val="0033680F"/>
    <w:rsid w:val="00336D5A"/>
    <w:rsid w:val="00341CA1"/>
    <w:rsid w:val="00343266"/>
    <w:rsid w:val="00343E57"/>
    <w:rsid w:val="00350245"/>
    <w:rsid w:val="00351B63"/>
    <w:rsid w:val="00354200"/>
    <w:rsid w:val="00354B3E"/>
    <w:rsid w:val="00355A87"/>
    <w:rsid w:val="003570FC"/>
    <w:rsid w:val="00362D40"/>
    <w:rsid w:val="00365C7C"/>
    <w:rsid w:val="003667BB"/>
    <w:rsid w:val="00366838"/>
    <w:rsid w:val="00367C40"/>
    <w:rsid w:val="00373C9C"/>
    <w:rsid w:val="003747E9"/>
    <w:rsid w:val="003750D9"/>
    <w:rsid w:val="00375C86"/>
    <w:rsid w:val="00376BCD"/>
    <w:rsid w:val="003771BA"/>
    <w:rsid w:val="003771D8"/>
    <w:rsid w:val="00380CA8"/>
    <w:rsid w:val="00381B75"/>
    <w:rsid w:val="00384385"/>
    <w:rsid w:val="003857A3"/>
    <w:rsid w:val="003865B1"/>
    <w:rsid w:val="00386C39"/>
    <w:rsid w:val="0039159D"/>
    <w:rsid w:val="0039284E"/>
    <w:rsid w:val="00392E80"/>
    <w:rsid w:val="00393857"/>
    <w:rsid w:val="00394430"/>
    <w:rsid w:val="00394437"/>
    <w:rsid w:val="00396EBF"/>
    <w:rsid w:val="00397A7F"/>
    <w:rsid w:val="003A163D"/>
    <w:rsid w:val="003A1D28"/>
    <w:rsid w:val="003A22C1"/>
    <w:rsid w:val="003A305B"/>
    <w:rsid w:val="003A4661"/>
    <w:rsid w:val="003A6221"/>
    <w:rsid w:val="003A6418"/>
    <w:rsid w:val="003A64C7"/>
    <w:rsid w:val="003A7161"/>
    <w:rsid w:val="003A793B"/>
    <w:rsid w:val="003B1598"/>
    <w:rsid w:val="003B1B72"/>
    <w:rsid w:val="003B59AD"/>
    <w:rsid w:val="003B7D1B"/>
    <w:rsid w:val="003C05D7"/>
    <w:rsid w:val="003C41DA"/>
    <w:rsid w:val="003C4E3B"/>
    <w:rsid w:val="003C636C"/>
    <w:rsid w:val="003C6A3F"/>
    <w:rsid w:val="003D0DA3"/>
    <w:rsid w:val="003D2111"/>
    <w:rsid w:val="003D217C"/>
    <w:rsid w:val="003D3C70"/>
    <w:rsid w:val="003D3E18"/>
    <w:rsid w:val="003D6B0D"/>
    <w:rsid w:val="003D750C"/>
    <w:rsid w:val="003D790D"/>
    <w:rsid w:val="003E3F7F"/>
    <w:rsid w:val="003E466F"/>
    <w:rsid w:val="003E48C7"/>
    <w:rsid w:val="003E4ECA"/>
    <w:rsid w:val="003E69AE"/>
    <w:rsid w:val="003F2F47"/>
    <w:rsid w:val="003F3415"/>
    <w:rsid w:val="003F3C58"/>
    <w:rsid w:val="003F5DD1"/>
    <w:rsid w:val="003F78AB"/>
    <w:rsid w:val="00402968"/>
    <w:rsid w:val="00402E4F"/>
    <w:rsid w:val="00403663"/>
    <w:rsid w:val="004041DC"/>
    <w:rsid w:val="004048D4"/>
    <w:rsid w:val="00405581"/>
    <w:rsid w:val="00405A7E"/>
    <w:rsid w:val="0041068B"/>
    <w:rsid w:val="004109C4"/>
    <w:rsid w:val="00411580"/>
    <w:rsid w:val="00411634"/>
    <w:rsid w:val="004118C9"/>
    <w:rsid w:val="004125E0"/>
    <w:rsid w:val="0041293B"/>
    <w:rsid w:val="00413265"/>
    <w:rsid w:val="004147C4"/>
    <w:rsid w:val="00415025"/>
    <w:rsid w:val="004157AE"/>
    <w:rsid w:val="0041691C"/>
    <w:rsid w:val="00416A54"/>
    <w:rsid w:val="0041714B"/>
    <w:rsid w:val="0041797C"/>
    <w:rsid w:val="00417C7F"/>
    <w:rsid w:val="00420A1A"/>
    <w:rsid w:val="004215C9"/>
    <w:rsid w:val="004217C7"/>
    <w:rsid w:val="00421DE4"/>
    <w:rsid w:val="004237F2"/>
    <w:rsid w:val="0042385C"/>
    <w:rsid w:val="0042393F"/>
    <w:rsid w:val="00423C01"/>
    <w:rsid w:val="004244AE"/>
    <w:rsid w:val="004252F3"/>
    <w:rsid w:val="00425B90"/>
    <w:rsid w:val="004262BE"/>
    <w:rsid w:val="00426E1C"/>
    <w:rsid w:val="00427AF5"/>
    <w:rsid w:val="00430792"/>
    <w:rsid w:val="0043151C"/>
    <w:rsid w:val="00432D05"/>
    <w:rsid w:val="00432DAD"/>
    <w:rsid w:val="004330F3"/>
    <w:rsid w:val="00433846"/>
    <w:rsid w:val="00433F58"/>
    <w:rsid w:val="004349DE"/>
    <w:rsid w:val="004364E7"/>
    <w:rsid w:val="00436E45"/>
    <w:rsid w:val="00437557"/>
    <w:rsid w:val="004375CA"/>
    <w:rsid w:val="00437F57"/>
    <w:rsid w:val="0044152E"/>
    <w:rsid w:val="00441864"/>
    <w:rsid w:val="004421A2"/>
    <w:rsid w:val="00442B28"/>
    <w:rsid w:val="0044394D"/>
    <w:rsid w:val="004440A4"/>
    <w:rsid w:val="00444532"/>
    <w:rsid w:val="00446533"/>
    <w:rsid w:val="00446EBB"/>
    <w:rsid w:val="00447DE9"/>
    <w:rsid w:val="00450B92"/>
    <w:rsid w:val="00451EDF"/>
    <w:rsid w:val="0045206E"/>
    <w:rsid w:val="00452B07"/>
    <w:rsid w:val="00455202"/>
    <w:rsid w:val="00455674"/>
    <w:rsid w:val="0045786D"/>
    <w:rsid w:val="004615FA"/>
    <w:rsid w:val="00461784"/>
    <w:rsid w:val="00461D0A"/>
    <w:rsid w:val="00462FA4"/>
    <w:rsid w:val="00463B73"/>
    <w:rsid w:val="00465466"/>
    <w:rsid w:val="00466573"/>
    <w:rsid w:val="004674BF"/>
    <w:rsid w:val="00467B0C"/>
    <w:rsid w:val="00470258"/>
    <w:rsid w:val="0047030F"/>
    <w:rsid w:val="0047095D"/>
    <w:rsid w:val="00470CC9"/>
    <w:rsid w:val="004710CC"/>
    <w:rsid w:val="00472C51"/>
    <w:rsid w:val="00473C0E"/>
    <w:rsid w:val="00474462"/>
    <w:rsid w:val="0047715E"/>
    <w:rsid w:val="00480C83"/>
    <w:rsid w:val="00481EC5"/>
    <w:rsid w:val="00482290"/>
    <w:rsid w:val="00482569"/>
    <w:rsid w:val="004828DB"/>
    <w:rsid w:val="00482A80"/>
    <w:rsid w:val="00483A42"/>
    <w:rsid w:val="00483F1B"/>
    <w:rsid w:val="00484537"/>
    <w:rsid w:val="004845D1"/>
    <w:rsid w:val="0048468F"/>
    <w:rsid w:val="00486581"/>
    <w:rsid w:val="00487F25"/>
    <w:rsid w:val="0049027B"/>
    <w:rsid w:val="004907EA"/>
    <w:rsid w:val="00490E58"/>
    <w:rsid w:val="00492055"/>
    <w:rsid w:val="00494231"/>
    <w:rsid w:val="00494C0D"/>
    <w:rsid w:val="00497939"/>
    <w:rsid w:val="004A070D"/>
    <w:rsid w:val="004A0DD3"/>
    <w:rsid w:val="004A51AA"/>
    <w:rsid w:val="004A60B9"/>
    <w:rsid w:val="004B0878"/>
    <w:rsid w:val="004B0B17"/>
    <w:rsid w:val="004B2A7C"/>
    <w:rsid w:val="004B3D05"/>
    <w:rsid w:val="004B4796"/>
    <w:rsid w:val="004B6296"/>
    <w:rsid w:val="004B7939"/>
    <w:rsid w:val="004C065E"/>
    <w:rsid w:val="004C1690"/>
    <w:rsid w:val="004C1B58"/>
    <w:rsid w:val="004C20C0"/>
    <w:rsid w:val="004C281A"/>
    <w:rsid w:val="004C4B37"/>
    <w:rsid w:val="004C5A55"/>
    <w:rsid w:val="004C7976"/>
    <w:rsid w:val="004C7B13"/>
    <w:rsid w:val="004D2CC7"/>
    <w:rsid w:val="004D2E64"/>
    <w:rsid w:val="004D2EC9"/>
    <w:rsid w:val="004D6697"/>
    <w:rsid w:val="004D6C04"/>
    <w:rsid w:val="004D6FC0"/>
    <w:rsid w:val="004D7573"/>
    <w:rsid w:val="004D78AD"/>
    <w:rsid w:val="004D7C40"/>
    <w:rsid w:val="004E0E2C"/>
    <w:rsid w:val="004E11CA"/>
    <w:rsid w:val="004E2E9C"/>
    <w:rsid w:val="004E4D6E"/>
    <w:rsid w:val="004E5FEF"/>
    <w:rsid w:val="004E6BE1"/>
    <w:rsid w:val="004E7031"/>
    <w:rsid w:val="004E7877"/>
    <w:rsid w:val="004F35D0"/>
    <w:rsid w:val="004F391A"/>
    <w:rsid w:val="004F3C57"/>
    <w:rsid w:val="004F6F32"/>
    <w:rsid w:val="004F7BBE"/>
    <w:rsid w:val="004F7BFE"/>
    <w:rsid w:val="00500C2E"/>
    <w:rsid w:val="00501362"/>
    <w:rsid w:val="0050295F"/>
    <w:rsid w:val="00502DA9"/>
    <w:rsid w:val="0050434D"/>
    <w:rsid w:val="00504E3C"/>
    <w:rsid w:val="00507EFE"/>
    <w:rsid w:val="00512697"/>
    <w:rsid w:val="0051303B"/>
    <w:rsid w:val="00517B9D"/>
    <w:rsid w:val="0052009C"/>
    <w:rsid w:val="005217C1"/>
    <w:rsid w:val="00523355"/>
    <w:rsid w:val="0052375A"/>
    <w:rsid w:val="00526279"/>
    <w:rsid w:val="00526E8B"/>
    <w:rsid w:val="0052786D"/>
    <w:rsid w:val="00532282"/>
    <w:rsid w:val="0053360C"/>
    <w:rsid w:val="0053441D"/>
    <w:rsid w:val="005349BD"/>
    <w:rsid w:val="00536B26"/>
    <w:rsid w:val="00537665"/>
    <w:rsid w:val="00537F00"/>
    <w:rsid w:val="0054164D"/>
    <w:rsid w:val="00542152"/>
    <w:rsid w:val="005421F0"/>
    <w:rsid w:val="00544F52"/>
    <w:rsid w:val="00544FF7"/>
    <w:rsid w:val="0054564A"/>
    <w:rsid w:val="00545EF7"/>
    <w:rsid w:val="00547F62"/>
    <w:rsid w:val="0055133D"/>
    <w:rsid w:val="0055279C"/>
    <w:rsid w:val="00553332"/>
    <w:rsid w:val="005534BB"/>
    <w:rsid w:val="00553B18"/>
    <w:rsid w:val="00553DFE"/>
    <w:rsid w:val="00555893"/>
    <w:rsid w:val="00560DB9"/>
    <w:rsid w:val="00562115"/>
    <w:rsid w:val="005627D1"/>
    <w:rsid w:val="005632EC"/>
    <w:rsid w:val="00563971"/>
    <w:rsid w:val="00566B42"/>
    <w:rsid w:val="00566B59"/>
    <w:rsid w:val="005725F7"/>
    <w:rsid w:val="00572DE3"/>
    <w:rsid w:val="00572E0F"/>
    <w:rsid w:val="00574052"/>
    <w:rsid w:val="00574C24"/>
    <w:rsid w:val="005814A4"/>
    <w:rsid w:val="005836BB"/>
    <w:rsid w:val="00583C97"/>
    <w:rsid w:val="00584747"/>
    <w:rsid w:val="00587795"/>
    <w:rsid w:val="00590273"/>
    <w:rsid w:val="005904A6"/>
    <w:rsid w:val="00590700"/>
    <w:rsid w:val="00590C53"/>
    <w:rsid w:val="00594E0F"/>
    <w:rsid w:val="00595A53"/>
    <w:rsid w:val="00595ADD"/>
    <w:rsid w:val="00595FD5"/>
    <w:rsid w:val="00596646"/>
    <w:rsid w:val="00596DF6"/>
    <w:rsid w:val="005A0EFB"/>
    <w:rsid w:val="005A2A8C"/>
    <w:rsid w:val="005A3B60"/>
    <w:rsid w:val="005A4F03"/>
    <w:rsid w:val="005B1BFB"/>
    <w:rsid w:val="005B35B5"/>
    <w:rsid w:val="005B398B"/>
    <w:rsid w:val="005B4746"/>
    <w:rsid w:val="005B4CE2"/>
    <w:rsid w:val="005B5285"/>
    <w:rsid w:val="005B6AE3"/>
    <w:rsid w:val="005B758F"/>
    <w:rsid w:val="005C1455"/>
    <w:rsid w:val="005C17F3"/>
    <w:rsid w:val="005C188B"/>
    <w:rsid w:val="005C39BA"/>
    <w:rsid w:val="005C558C"/>
    <w:rsid w:val="005D00AF"/>
    <w:rsid w:val="005D0556"/>
    <w:rsid w:val="005D0A5A"/>
    <w:rsid w:val="005D25A2"/>
    <w:rsid w:val="005D26F2"/>
    <w:rsid w:val="005D2962"/>
    <w:rsid w:val="005D759E"/>
    <w:rsid w:val="005D7899"/>
    <w:rsid w:val="005E02AD"/>
    <w:rsid w:val="005E0CA6"/>
    <w:rsid w:val="005E33C8"/>
    <w:rsid w:val="005E444B"/>
    <w:rsid w:val="005E5DDB"/>
    <w:rsid w:val="005E6152"/>
    <w:rsid w:val="005F0611"/>
    <w:rsid w:val="005F1A32"/>
    <w:rsid w:val="005F1AE2"/>
    <w:rsid w:val="005F1BBD"/>
    <w:rsid w:val="005F2CC2"/>
    <w:rsid w:val="005F3329"/>
    <w:rsid w:val="005F5A7E"/>
    <w:rsid w:val="00600073"/>
    <w:rsid w:val="006023DF"/>
    <w:rsid w:val="00603058"/>
    <w:rsid w:val="006035F3"/>
    <w:rsid w:val="00606A6C"/>
    <w:rsid w:val="00612D73"/>
    <w:rsid w:val="00613633"/>
    <w:rsid w:val="0061363E"/>
    <w:rsid w:val="00614CCE"/>
    <w:rsid w:val="00615912"/>
    <w:rsid w:val="006175E6"/>
    <w:rsid w:val="006201D9"/>
    <w:rsid w:val="006226F2"/>
    <w:rsid w:val="00623AB7"/>
    <w:rsid w:val="00626DEF"/>
    <w:rsid w:val="00627313"/>
    <w:rsid w:val="00627C67"/>
    <w:rsid w:val="00627E5F"/>
    <w:rsid w:val="00630563"/>
    <w:rsid w:val="00633A5F"/>
    <w:rsid w:val="00633CF5"/>
    <w:rsid w:val="0063492B"/>
    <w:rsid w:val="0063510D"/>
    <w:rsid w:val="00641E5E"/>
    <w:rsid w:val="00641F71"/>
    <w:rsid w:val="00643697"/>
    <w:rsid w:val="00644B69"/>
    <w:rsid w:val="006450CB"/>
    <w:rsid w:val="006452ED"/>
    <w:rsid w:val="00645BBA"/>
    <w:rsid w:val="00646556"/>
    <w:rsid w:val="00647BB6"/>
    <w:rsid w:val="00650CAB"/>
    <w:rsid w:val="0065263F"/>
    <w:rsid w:val="0065474E"/>
    <w:rsid w:val="0065582B"/>
    <w:rsid w:val="0065689B"/>
    <w:rsid w:val="00660153"/>
    <w:rsid w:val="0066060F"/>
    <w:rsid w:val="0066142E"/>
    <w:rsid w:val="006630D4"/>
    <w:rsid w:val="00663969"/>
    <w:rsid w:val="006639AD"/>
    <w:rsid w:val="00664950"/>
    <w:rsid w:val="00665682"/>
    <w:rsid w:val="006663AE"/>
    <w:rsid w:val="00666E5A"/>
    <w:rsid w:val="00667C67"/>
    <w:rsid w:val="006703AE"/>
    <w:rsid w:val="006738ED"/>
    <w:rsid w:val="00673C4C"/>
    <w:rsid w:val="00674962"/>
    <w:rsid w:val="0067548C"/>
    <w:rsid w:val="00676946"/>
    <w:rsid w:val="00676DBD"/>
    <w:rsid w:val="0067744E"/>
    <w:rsid w:val="00680597"/>
    <w:rsid w:val="006842B4"/>
    <w:rsid w:val="00686783"/>
    <w:rsid w:val="00686A4D"/>
    <w:rsid w:val="00686FC9"/>
    <w:rsid w:val="00691768"/>
    <w:rsid w:val="006923D3"/>
    <w:rsid w:val="00692497"/>
    <w:rsid w:val="006934A3"/>
    <w:rsid w:val="00693B64"/>
    <w:rsid w:val="00694928"/>
    <w:rsid w:val="00695086"/>
    <w:rsid w:val="006969B0"/>
    <w:rsid w:val="00697912"/>
    <w:rsid w:val="006A2659"/>
    <w:rsid w:val="006A5834"/>
    <w:rsid w:val="006A649E"/>
    <w:rsid w:val="006A6905"/>
    <w:rsid w:val="006B2402"/>
    <w:rsid w:val="006B2B3E"/>
    <w:rsid w:val="006B315C"/>
    <w:rsid w:val="006B338B"/>
    <w:rsid w:val="006B38C2"/>
    <w:rsid w:val="006B3C58"/>
    <w:rsid w:val="006B3E9C"/>
    <w:rsid w:val="006B41FB"/>
    <w:rsid w:val="006B4E6C"/>
    <w:rsid w:val="006B52D1"/>
    <w:rsid w:val="006B6569"/>
    <w:rsid w:val="006B6AFA"/>
    <w:rsid w:val="006B7547"/>
    <w:rsid w:val="006C00A6"/>
    <w:rsid w:val="006C159C"/>
    <w:rsid w:val="006C18B0"/>
    <w:rsid w:val="006C1C10"/>
    <w:rsid w:val="006C1D3C"/>
    <w:rsid w:val="006C2B7F"/>
    <w:rsid w:val="006C34F9"/>
    <w:rsid w:val="006C3906"/>
    <w:rsid w:val="006C3C81"/>
    <w:rsid w:val="006C4C88"/>
    <w:rsid w:val="006C5A78"/>
    <w:rsid w:val="006C6058"/>
    <w:rsid w:val="006D1676"/>
    <w:rsid w:val="006D245B"/>
    <w:rsid w:val="006D3628"/>
    <w:rsid w:val="006D55EE"/>
    <w:rsid w:val="006D5B9C"/>
    <w:rsid w:val="006D6794"/>
    <w:rsid w:val="006D6CAE"/>
    <w:rsid w:val="006D7CEE"/>
    <w:rsid w:val="006E208A"/>
    <w:rsid w:val="006E27CB"/>
    <w:rsid w:val="006E3C5C"/>
    <w:rsid w:val="006E4461"/>
    <w:rsid w:val="006E468C"/>
    <w:rsid w:val="006E482E"/>
    <w:rsid w:val="006E5F40"/>
    <w:rsid w:val="006E658A"/>
    <w:rsid w:val="006E665B"/>
    <w:rsid w:val="006E68FA"/>
    <w:rsid w:val="006E7038"/>
    <w:rsid w:val="006E706B"/>
    <w:rsid w:val="006F0871"/>
    <w:rsid w:val="006F42E1"/>
    <w:rsid w:val="006F5EC2"/>
    <w:rsid w:val="006F61EB"/>
    <w:rsid w:val="006F748D"/>
    <w:rsid w:val="00700111"/>
    <w:rsid w:val="007004A4"/>
    <w:rsid w:val="00701E41"/>
    <w:rsid w:val="007060CE"/>
    <w:rsid w:val="00707247"/>
    <w:rsid w:val="00707D5D"/>
    <w:rsid w:val="00710164"/>
    <w:rsid w:val="00710623"/>
    <w:rsid w:val="0071503C"/>
    <w:rsid w:val="0071520A"/>
    <w:rsid w:val="00720314"/>
    <w:rsid w:val="007215EB"/>
    <w:rsid w:val="00721741"/>
    <w:rsid w:val="00722086"/>
    <w:rsid w:val="007229BA"/>
    <w:rsid w:val="00722FB5"/>
    <w:rsid w:val="00724784"/>
    <w:rsid w:val="007247D2"/>
    <w:rsid w:val="007248D5"/>
    <w:rsid w:val="00726B19"/>
    <w:rsid w:val="007274B1"/>
    <w:rsid w:val="00731B69"/>
    <w:rsid w:val="0073627F"/>
    <w:rsid w:val="00737328"/>
    <w:rsid w:val="00740195"/>
    <w:rsid w:val="007403B8"/>
    <w:rsid w:val="00741236"/>
    <w:rsid w:val="0074469D"/>
    <w:rsid w:val="00751826"/>
    <w:rsid w:val="0075227F"/>
    <w:rsid w:val="0075437C"/>
    <w:rsid w:val="007566F2"/>
    <w:rsid w:val="00756AAC"/>
    <w:rsid w:val="00757D6D"/>
    <w:rsid w:val="007603D2"/>
    <w:rsid w:val="0076176E"/>
    <w:rsid w:val="00761D11"/>
    <w:rsid w:val="0076251E"/>
    <w:rsid w:val="0076280C"/>
    <w:rsid w:val="00762CD0"/>
    <w:rsid w:val="00763CF9"/>
    <w:rsid w:val="007650DE"/>
    <w:rsid w:val="007656C6"/>
    <w:rsid w:val="0076598E"/>
    <w:rsid w:val="0076708A"/>
    <w:rsid w:val="0076780C"/>
    <w:rsid w:val="0077020F"/>
    <w:rsid w:val="00771F40"/>
    <w:rsid w:val="007721D9"/>
    <w:rsid w:val="00772821"/>
    <w:rsid w:val="007732E3"/>
    <w:rsid w:val="00773A7F"/>
    <w:rsid w:val="0077545C"/>
    <w:rsid w:val="007765D5"/>
    <w:rsid w:val="00776791"/>
    <w:rsid w:val="00777E75"/>
    <w:rsid w:val="007805EE"/>
    <w:rsid w:val="007833A4"/>
    <w:rsid w:val="0078408E"/>
    <w:rsid w:val="007855FC"/>
    <w:rsid w:val="00786A3C"/>
    <w:rsid w:val="00786E2F"/>
    <w:rsid w:val="00787A8B"/>
    <w:rsid w:val="00787AE7"/>
    <w:rsid w:val="00790C6C"/>
    <w:rsid w:val="00791E7A"/>
    <w:rsid w:val="0079484D"/>
    <w:rsid w:val="007978EF"/>
    <w:rsid w:val="007A31EF"/>
    <w:rsid w:val="007A357A"/>
    <w:rsid w:val="007A3FA5"/>
    <w:rsid w:val="007A601B"/>
    <w:rsid w:val="007B022F"/>
    <w:rsid w:val="007B075B"/>
    <w:rsid w:val="007B0FF2"/>
    <w:rsid w:val="007B29E0"/>
    <w:rsid w:val="007B2C13"/>
    <w:rsid w:val="007B474E"/>
    <w:rsid w:val="007B5176"/>
    <w:rsid w:val="007B6957"/>
    <w:rsid w:val="007B721F"/>
    <w:rsid w:val="007B7A42"/>
    <w:rsid w:val="007B7D16"/>
    <w:rsid w:val="007C01E9"/>
    <w:rsid w:val="007C02C8"/>
    <w:rsid w:val="007C1DE8"/>
    <w:rsid w:val="007C1FFF"/>
    <w:rsid w:val="007C2AAC"/>
    <w:rsid w:val="007C2B91"/>
    <w:rsid w:val="007C317F"/>
    <w:rsid w:val="007C3EC9"/>
    <w:rsid w:val="007C4650"/>
    <w:rsid w:val="007C4D7B"/>
    <w:rsid w:val="007C56F3"/>
    <w:rsid w:val="007C6218"/>
    <w:rsid w:val="007C68C6"/>
    <w:rsid w:val="007C69B6"/>
    <w:rsid w:val="007C7BEB"/>
    <w:rsid w:val="007D4BD2"/>
    <w:rsid w:val="007D5604"/>
    <w:rsid w:val="007D7A0C"/>
    <w:rsid w:val="007E17B3"/>
    <w:rsid w:val="007E52D2"/>
    <w:rsid w:val="007E6D2B"/>
    <w:rsid w:val="007F3394"/>
    <w:rsid w:val="007F346D"/>
    <w:rsid w:val="007F48CF"/>
    <w:rsid w:val="007F4D2F"/>
    <w:rsid w:val="007F5A3A"/>
    <w:rsid w:val="007F6ABB"/>
    <w:rsid w:val="007F790C"/>
    <w:rsid w:val="00804A7F"/>
    <w:rsid w:val="00806B9C"/>
    <w:rsid w:val="00811154"/>
    <w:rsid w:val="00812074"/>
    <w:rsid w:val="00814237"/>
    <w:rsid w:val="00815641"/>
    <w:rsid w:val="008156B7"/>
    <w:rsid w:val="008158EB"/>
    <w:rsid w:val="008168E3"/>
    <w:rsid w:val="0082062E"/>
    <w:rsid w:val="008216F3"/>
    <w:rsid w:val="008217B7"/>
    <w:rsid w:val="00824376"/>
    <w:rsid w:val="0082551B"/>
    <w:rsid w:val="0082797D"/>
    <w:rsid w:val="00830AC8"/>
    <w:rsid w:val="00830CD8"/>
    <w:rsid w:val="00832B0C"/>
    <w:rsid w:val="00832B15"/>
    <w:rsid w:val="00832F88"/>
    <w:rsid w:val="0083354C"/>
    <w:rsid w:val="00833F6D"/>
    <w:rsid w:val="00834AB5"/>
    <w:rsid w:val="0083754B"/>
    <w:rsid w:val="00840F0D"/>
    <w:rsid w:val="0084207E"/>
    <w:rsid w:val="00842F5F"/>
    <w:rsid w:val="008439CC"/>
    <w:rsid w:val="008449FD"/>
    <w:rsid w:val="00845A63"/>
    <w:rsid w:val="008463B4"/>
    <w:rsid w:val="0084774F"/>
    <w:rsid w:val="008521A7"/>
    <w:rsid w:val="008524DF"/>
    <w:rsid w:val="008525E5"/>
    <w:rsid w:val="008534DF"/>
    <w:rsid w:val="0085393E"/>
    <w:rsid w:val="00857AC0"/>
    <w:rsid w:val="00860418"/>
    <w:rsid w:val="00860B55"/>
    <w:rsid w:val="00861C6B"/>
    <w:rsid w:val="00862C69"/>
    <w:rsid w:val="00862F8B"/>
    <w:rsid w:val="008631DF"/>
    <w:rsid w:val="00863D07"/>
    <w:rsid w:val="008646A8"/>
    <w:rsid w:val="008663B1"/>
    <w:rsid w:val="00866C9C"/>
    <w:rsid w:val="00872A8C"/>
    <w:rsid w:val="00873DDD"/>
    <w:rsid w:val="00874ED1"/>
    <w:rsid w:val="0087524C"/>
    <w:rsid w:val="00877D42"/>
    <w:rsid w:val="0088059C"/>
    <w:rsid w:val="00880C72"/>
    <w:rsid w:val="008816E0"/>
    <w:rsid w:val="00882668"/>
    <w:rsid w:val="00886602"/>
    <w:rsid w:val="00886B7E"/>
    <w:rsid w:val="00890FDA"/>
    <w:rsid w:val="0089218F"/>
    <w:rsid w:val="00893814"/>
    <w:rsid w:val="00897184"/>
    <w:rsid w:val="008A064E"/>
    <w:rsid w:val="008A0DD9"/>
    <w:rsid w:val="008A0E47"/>
    <w:rsid w:val="008A1CE6"/>
    <w:rsid w:val="008A26FD"/>
    <w:rsid w:val="008A2F9C"/>
    <w:rsid w:val="008A3ADD"/>
    <w:rsid w:val="008A3D49"/>
    <w:rsid w:val="008A6D46"/>
    <w:rsid w:val="008A7D8C"/>
    <w:rsid w:val="008B0D5A"/>
    <w:rsid w:val="008B220A"/>
    <w:rsid w:val="008B243C"/>
    <w:rsid w:val="008B2E5D"/>
    <w:rsid w:val="008B3589"/>
    <w:rsid w:val="008B3830"/>
    <w:rsid w:val="008B400E"/>
    <w:rsid w:val="008B40AF"/>
    <w:rsid w:val="008B6B00"/>
    <w:rsid w:val="008B6BAE"/>
    <w:rsid w:val="008C1966"/>
    <w:rsid w:val="008C1FCC"/>
    <w:rsid w:val="008C21C1"/>
    <w:rsid w:val="008C2218"/>
    <w:rsid w:val="008C2F7D"/>
    <w:rsid w:val="008C3395"/>
    <w:rsid w:val="008C33B0"/>
    <w:rsid w:val="008C4AD1"/>
    <w:rsid w:val="008C520C"/>
    <w:rsid w:val="008C606F"/>
    <w:rsid w:val="008C730F"/>
    <w:rsid w:val="008D2E5D"/>
    <w:rsid w:val="008D4387"/>
    <w:rsid w:val="008D4D84"/>
    <w:rsid w:val="008D7145"/>
    <w:rsid w:val="008D74C8"/>
    <w:rsid w:val="008E021C"/>
    <w:rsid w:val="008E2331"/>
    <w:rsid w:val="008E2A17"/>
    <w:rsid w:val="008E2C29"/>
    <w:rsid w:val="008E55F7"/>
    <w:rsid w:val="008E64C7"/>
    <w:rsid w:val="008E6505"/>
    <w:rsid w:val="008F175C"/>
    <w:rsid w:val="008F2096"/>
    <w:rsid w:val="008F3613"/>
    <w:rsid w:val="008F4693"/>
    <w:rsid w:val="008F6F94"/>
    <w:rsid w:val="008F7551"/>
    <w:rsid w:val="008F7913"/>
    <w:rsid w:val="00900182"/>
    <w:rsid w:val="00901CEF"/>
    <w:rsid w:val="00901D34"/>
    <w:rsid w:val="00901F91"/>
    <w:rsid w:val="0090380C"/>
    <w:rsid w:val="00904193"/>
    <w:rsid w:val="00905BD6"/>
    <w:rsid w:val="009064FE"/>
    <w:rsid w:val="00907011"/>
    <w:rsid w:val="00907AAC"/>
    <w:rsid w:val="0091040E"/>
    <w:rsid w:val="009104D2"/>
    <w:rsid w:val="00910EB4"/>
    <w:rsid w:val="009134F7"/>
    <w:rsid w:val="00914E35"/>
    <w:rsid w:val="009165DD"/>
    <w:rsid w:val="00917C0E"/>
    <w:rsid w:val="00920B25"/>
    <w:rsid w:val="00921165"/>
    <w:rsid w:val="0092334B"/>
    <w:rsid w:val="009250D0"/>
    <w:rsid w:val="009257AC"/>
    <w:rsid w:val="00926571"/>
    <w:rsid w:val="00927ED0"/>
    <w:rsid w:val="00930FC1"/>
    <w:rsid w:val="0093291E"/>
    <w:rsid w:val="0093516E"/>
    <w:rsid w:val="009373A2"/>
    <w:rsid w:val="00937622"/>
    <w:rsid w:val="00940132"/>
    <w:rsid w:val="009438BF"/>
    <w:rsid w:val="009459DE"/>
    <w:rsid w:val="00947560"/>
    <w:rsid w:val="009504E5"/>
    <w:rsid w:val="00950902"/>
    <w:rsid w:val="00950D60"/>
    <w:rsid w:val="0095356B"/>
    <w:rsid w:val="00953A53"/>
    <w:rsid w:val="00954539"/>
    <w:rsid w:val="009557E4"/>
    <w:rsid w:val="00955A51"/>
    <w:rsid w:val="009574B4"/>
    <w:rsid w:val="00957B96"/>
    <w:rsid w:val="00961344"/>
    <w:rsid w:val="009615D9"/>
    <w:rsid w:val="009617D1"/>
    <w:rsid w:val="0096206D"/>
    <w:rsid w:val="00963D9F"/>
    <w:rsid w:val="00965730"/>
    <w:rsid w:val="0096609B"/>
    <w:rsid w:val="00971B9E"/>
    <w:rsid w:val="00972425"/>
    <w:rsid w:val="00973EC6"/>
    <w:rsid w:val="00974B81"/>
    <w:rsid w:val="0097603D"/>
    <w:rsid w:val="0097714D"/>
    <w:rsid w:val="0098036A"/>
    <w:rsid w:val="0098081E"/>
    <w:rsid w:val="00980AE0"/>
    <w:rsid w:val="00980E3B"/>
    <w:rsid w:val="00981E95"/>
    <w:rsid w:val="00983353"/>
    <w:rsid w:val="00983830"/>
    <w:rsid w:val="00985ACA"/>
    <w:rsid w:val="00985D6C"/>
    <w:rsid w:val="00987E89"/>
    <w:rsid w:val="00993029"/>
    <w:rsid w:val="00993344"/>
    <w:rsid w:val="00996559"/>
    <w:rsid w:val="00997DDE"/>
    <w:rsid w:val="009A453E"/>
    <w:rsid w:val="009A70E7"/>
    <w:rsid w:val="009A776D"/>
    <w:rsid w:val="009A7AAD"/>
    <w:rsid w:val="009B11AB"/>
    <w:rsid w:val="009B1EDD"/>
    <w:rsid w:val="009B394C"/>
    <w:rsid w:val="009B4258"/>
    <w:rsid w:val="009B5C76"/>
    <w:rsid w:val="009B791B"/>
    <w:rsid w:val="009C06D0"/>
    <w:rsid w:val="009C1F0E"/>
    <w:rsid w:val="009C25DE"/>
    <w:rsid w:val="009C2AC4"/>
    <w:rsid w:val="009C2D8B"/>
    <w:rsid w:val="009C4B3A"/>
    <w:rsid w:val="009C4EE2"/>
    <w:rsid w:val="009D04AF"/>
    <w:rsid w:val="009D12CF"/>
    <w:rsid w:val="009D1681"/>
    <w:rsid w:val="009D1A96"/>
    <w:rsid w:val="009D2476"/>
    <w:rsid w:val="009D2809"/>
    <w:rsid w:val="009D30B1"/>
    <w:rsid w:val="009D3B1F"/>
    <w:rsid w:val="009D4552"/>
    <w:rsid w:val="009D489F"/>
    <w:rsid w:val="009D5679"/>
    <w:rsid w:val="009E0D95"/>
    <w:rsid w:val="009E21EA"/>
    <w:rsid w:val="009E3D46"/>
    <w:rsid w:val="009E712C"/>
    <w:rsid w:val="009F0582"/>
    <w:rsid w:val="009F0B0B"/>
    <w:rsid w:val="009F172E"/>
    <w:rsid w:val="009F4C30"/>
    <w:rsid w:val="009F54D2"/>
    <w:rsid w:val="009F56F4"/>
    <w:rsid w:val="009F7098"/>
    <w:rsid w:val="009F78D4"/>
    <w:rsid w:val="009F7A65"/>
    <w:rsid w:val="00A00556"/>
    <w:rsid w:val="00A013C3"/>
    <w:rsid w:val="00A01940"/>
    <w:rsid w:val="00A0298E"/>
    <w:rsid w:val="00A02F04"/>
    <w:rsid w:val="00A06F48"/>
    <w:rsid w:val="00A119A0"/>
    <w:rsid w:val="00A11A13"/>
    <w:rsid w:val="00A11AE9"/>
    <w:rsid w:val="00A1460F"/>
    <w:rsid w:val="00A151D1"/>
    <w:rsid w:val="00A17212"/>
    <w:rsid w:val="00A207AE"/>
    <w:rsid w:val="00A2100B"/>
    <w:rsid w:val="00A21BE8"/>
    <w:rsid w:val="00A23D37"/>
    <w:rsid w:val="00A24A56"/>
    <w:rsid w:val="00A258C2"/>
    <w:rsid w:val="00A27E24"/>
    <w:rsid w:val="00A30802"/>
    <w:rsid w:val="00A30ADE"/>
    <w:rsid w:val="00A30C5E"/>
    <w:rsid w:val="00A30E19"/>
    <w:rsid w:val="00A31418"/>
    <w:rsid w:val="00A3213A"/>
    <w:rsid w:val="00A32729"/>
    <w:rsid w:val="00A3433C"/>
    <w:rsid w:val="00A352B5"/>
    <w:rsid w:val="00A35847"/>
    <w:rsid w:val="00A35AA6"/>
    <w:rsid w:val="00A40389"/>
    <w:rsid w:val="00A40EC9"/>
    <w:rsid w:val="00A4180F"/>
    <w:rsid w:val="00A42067"/>
    <w:rsid w:val="00A4374B"/>
    <w:rsid w:val="00A43CDB"/>
    <w:rsid w:val="00A451ED"/>
    <w:rsid w:val="00A464F8"/>
    <w:rsid w:val="00A47577"/>
    <w:rsid w:val="00A47A9E"/>
    <w:rsid w:val="00A504C1"/>
    <w:rsid w:val="00A50878"/>
    <w:rsid w:val="00A5154F"/>
    <w:rsid w:val="00A520E3"/>
    <w:rsid w:val="00A53842"/>
    <w:rsid w:val="00A539C1"/>
    <w:rsid w:val="00A53AE2"/>
    <w:rsid w:val="00A54197"/>
    <w:rsid w:val="00A55DE8"/>
    <w:rsid w:val="00A55E22"/>
    <w:rsid w:val="00A56F32"/>
    <w:rsid w:val="00A57694"/>
    <w:rsid w:val="00A577F3"/>
    <w:rsid w:val="00A605E6"/>
    <w:rsid w:val="00A60984"/>
    <w:rsid w:val="00A620A4"/>
    <w:rsid w:val="00A63789"/>
    <w:rsid w:val="00A64B85"/>
    <w:rsid w:val="00A66366"/>
    <w:rsid w:val="00A666B2"/>
    <w:rsid w:val="00A66AB1"/>
    <w:rsid w:val="00A70174"/>
    <w:rsid w:val="00A710F1"/>
    <w:rsid w:val="00A71626"/>
    <w:rsid w:val="00A729CD"/>
    <w:rsid w:val="00A73030"/>
    <w:rsid w:val="00A74F7C"/>
    <w:rsid w:val="00A76213"/>
    <w:rsid w:val="00A76554"/>
    <w:rsid w:val="00A768CD"/>
    <w:rsid w:val="00A76EF0"/>
    <w:rsid w:val="00A80547"/>
    <w:rsid w:val="00A8281A"/>
    <w:rsid w:val="00A82F02"/>
    <w:rsid w:val="00A8307B"/>
    <w:rsid w:val="00A85A21"/>
    <w:rsid w:val="00A86229"/>
    <w:rsid w:val="00A86AFA"/>
    <w:rsid w:val="00A9325A"/>
    <w:rsid w:val="00A94074"/>
    <w:rsid w:val="00A96819"/>
    <w:rsid w:val="00AA0B75"/>
    <w:rsid w:val="00AA0E08"/>
    <w:rsid w:val="00AA4858"/>
    <w:rsid w:val="00AA5035"/>
    <w:rsid w:val="00AA5188"/>
    <w:rsid w:val="00AB1C4B"/>
    <w:rsid w:val="00AB21DA"/>
    <w:rsid w:val="00AB4FB3"/>
    <w:rsid w:val="00AB6217"/>
    <w:rsid w:val="00AB65AF"/>
    <w:rsid w:val="00AB7D69"/>
    <w:rsid w:val="00AC122D"/>
    <w:rsid w:val="00AC1470"/>
    <w:rsid w:val="00AC300B"/>
    <w:rsid w:val="00AC39FE"/>
    <w:rsid w:val="00AC3FCC"/>
    <w:rsid w:val="00AD2C1E"/>
    <w:rsid w:val="00AD4E23"/>
    <w:rsid w:val="00AD58EF"/>
    <w:rsid w:val="00AD6152"/>
    <w:rsid w:val="00AE0822"/>
    <w:rsid w:val="00AE0A4D"/>
    <w:rsid w:val="00AE1968"/>
    <w:rsid w:val="00AE28FA"/>
    <w:rsid w:val="00AE3C6C"/>
    <w:rsid w:val="00AE3D60"/>
    <w:rsid w:val="00AF0026"/>
    <w:rsid w:val="00AF0AC9"/>
    <w:rsid w:val="00AF1E7C"/>
    <w:rsid w:val="00AF222A"/>
    <w:rsid w:val="00AF3255"/>
    <w:rsid w:val="00AF41CF"/>
    <w:rsid w:val="00AF57F3"/>
    <w:rsid w:val="00AF5A0D"/>
    <w:rsid w:val="00AF669E"/>
    <w:rsid w:val="00B0028B"/>
    <w:rsid w:val="00B0194C"/>
    <w:rsid w:val="00B02E1D"/>
    <w:rsid w:val="00B03203"/>
    <w:rsid w:val="00B06368"/>
    <w:rsid w:val="00B07322"/>
    <w:rsid w:val="00B07919"/>
    <w:rsid w:val="00B1043F"/>
    <w:rsid w:val="00B10C93"/>
    <w:rsid w:val="00B11749"/>
    <w:rsid w:val="00B118CB"/>
    <w:rsid w:val="00B120ED"/>
    <w:rsid w:val="00B12B5C"/>
    <w:rsid w:val="00B1326D"/>
    <w:rsid w:val="00B1526E"/>
    <w:rsid w:val="00B17996"/>
    <w:rsid w:val="00B17E94"/>
    <w:rsid w:val="00B2126B"/>
    <w:rsid w:val="00B23694"/>
    <w:rsid w:val="00B236FE"/>
    <w:rsid w:val="00B241DE"/>
    <w:rsid w:val="00B2487A"/>
    <w:rsid w:val="00B24B78"/>
    <w:rsid w:val="00B24D5E"/>
    <w:rsid w:val="00B26123"/>
    <w:rsid w:val="00B271DE"/>
    <w:rsid w:val="00B27F66"/>
    <w:rsid w:val="00B33223"/>
    <w:rsid w:val="00B34FF2"/>
    <w:rsid w:val="00B35A4E"/>
    <w:rsid w:val="00B37C21"/>
    <w:rsid w:val="00B41B7F"/>
    <w:rsid w:val="00B42714"/>
    <w:rsid w:val="00B42E7E"/>
    <w:rsid w:val="00B4388F"/>
    <w:rsid w:val="00B45ADD"/>
    <w:rsid w:val="00B45BDD"/>
    <w:rsid w:val="00B4632E"/>
    <w:rsid w:val="00B47068"/>
    <w:rsid w:val="00B475A6"/>
    <w:rsid w:val="00B47AB5"/>
    <w:rsid w:val="00B5083B"/>
    <w:rsid w:val="00B51C16"/>
    <w:rsid w:val="00B51E72"/>
    <w:rsid w:val="00B52BA8"/>
    <w:rsid w:val="00B52FB4"/>
    <w:rsid w:val="00B53907"/>
    <w:rsid w:val="00B54DE8"/>
    <w:rsid w:val="00B54F9D"/>
    <w:rsid w:val="00B55D0F"/>
    <w:rsid w:val="00B56CD3"/>
    <w:rsid w:val="00B607FC"/>
    <w:rsid w:val="00B60DD4"/>
    <w:rsid w:val="00B6127C"/>
    <w:rsid w:val="00B61686"/>
    <w:rsid w:val="00B64086"/>
    <w:rsid w:val="00B6616D"/>
    <w:rsid w:val="00B66BE6"/>
    <w:rsid w:val="00B6708F"/>
    <w:rsid w:val="00B67A00"/>
    <w:rsid w:val="00B70FA1"/>
    <w:rsid w:val="00B72BA6"/>
    <w:rsid w:val="00B738BE"/>
    <w:rsid w:val="00B7469F"/>
    <w:rsid w:val="00B75546"/>
    <w:rsid w:val="00B75FD7"/>
    <w:rsid w:val="00B763F2"/>
    <w:rsid w:val="00B766AC"/>
    <w:rsid w:val="00B81823"/>
    <w:rsid w:val="00B83E90"/>
    <w:rsid w:val="00B8465F"/>
    <w:rsid w:val="00B85092"/>
    <w:rsid w:val="00B85298"/>
    <w:rsid w:val="00B869E0"/>
    <w:rsid w:val="00B91B44"/>
    <w:rsid w:val="00B929FD"/>
    <w:rsid w:val="00B93F2E"/>
    <w:rsid w:val="00B94AC7"/>
    <w:rsid w:val="00B97A15"/>
    <w:rsid w:val="00BA1CA9"/>
    <w:rsid w:val="00BA1F00"/>
    <w:rsid w:val="00BA2F59"/>
    <w:rsid w:val="00BA420C"/>
    <w:rsid w:val="00BA442E"/>
    <w:rsid w:val="00BA758C"/>
    <w:rsid w:val="00BB0669"/>
    <w:rsid w:val="00BB1A03"/>
    <w:rsid w:val="00BB263A"/>
    <w:rsid w:val="00BB38F6"/>
    <w:rsid w:val="00BB4E43"/>
    <w:rsid w:val="00BB68ED"/>
    <w:rsid w:val="00BC07D3"/>
    <w:rsid w:val="00BC3392"/>
    <w:rsid w:val="00BC349E"/>
    <w:rsid w:val="00BC56F6"/>
    <w:rsid w:val="00BC68AB"/>
    <w:rsid w:val="00BD16BF"/>
    <w:rsid w:val="00BD1DA3"/>
    <w:rsid w:val="00BD5783"/>
    <w:rsid w:val="00BD5EA2"/>
    <w:rsid w:val="00BD76A2"/>
    <w:rsid w:val="00BD7C1C"/>
    <w:rsid w:val="00BE3457"/>
    <w:rsid w:val="00BE5F0D"/>
    <w:rsid w:val="00BF0715"/>
    <w:rsid w:val="00BF170F"/>
    <w:rsid w:val="00BF3E2C"/>
    <w:rsid w:val="00BF409B"/>
    <w:rsid w:val="00BF4DD9"/>
    <w:rsid w:val="00C00858"/>
    <w:rsid w:val="00C008C8"/>
    <w:rsid w:val="00C01096"/>
    <w:rsid w:val="00C02FDA"/>
    <w:rsid w:val="00C0546E"/>
    <w:rsid w:val="00C055BD"/>
    <w:rsid w:val="00C06745"/>
    <w:rsid w:val="00C20469"/>
    <w:rsid w:val="00C20DD3"/>
    <w:rsid w:val="00C217C3"/>
    <w:rsid w:val="00C219F0"/>
    <w:rsid w:val="00C21DA9"/>
    <w:rsid w:val="00C22CED"/>
    <w:rsid w:val="00C23713"/>
    <w:rsid w:val="00C237B4"/>
    <w:rsid w:val="00C25314"/>
    <w:rsid w:val="00C25496"/>
    <w:rsid w:val="00C2551C"/>
    <w:rsid w:val="00C25E0A"/>
    <w:rsid w:val="00C27DC7"/>
    <w:rsid w:val="00C31611"/>
    <w:rsid w:val="00C32A0F"/>
    <w:rsid w:val="00C36062"/>
    <w:rsid w:val="00C368C0"/>
    <w:rsid w:val="00C37576"/>
    <w:rsid w:val="00C37A78"/>
    <w:rsid w:val="00C37BC5"/>
    <w:rsid w:val="00C41660"/>
    <w:rsid w:val="00C42088"/>
    <w:rsid w:val="00C436BA"/>
    <w:rsid w:val="00C43D62"/>
    <w:rsid w:val="00C443CE"/>
    <w:rsid w:val="00C453F2"/>
    <w:rsid w:val="00C46302"/>
    <w:rsid w:val="00C46B99"/>
    <w:rsid w:val="00C46E3D"/>
    <w:rsid w:val="00C47A35"/>
    <w:rsid w:val="00C505A9"/>
    <w:rsid w:val="00C51B7B"/>
    <w:rsid w:val="00C5350C"/>
    <w:rsid w:val="00C53F7A"/>
    <w:rsid w:val="00C60CE3"/>
    <w:rsid w:val="00C61D2B"/>
    <w:rsid w:val="00C6333A"/>
    <w:rsid w:val="00C635D3"/>
    <w:rsid w:val="00C64536"/>
    <w:rsid w:val="00C65043"/>
    <w:rsid w:val="00C6643C"/>
    <w:rsid w:val="00C6724D"/>
    <w:rsid w:val="00C729C0"/>
    <w:rsid w:val="00C72B78"/>
    <w:rsid w:val="00C7504A"/>
    <w:rsid w:val="00C7585C"/>
    <w:rsid w:val="00C76F12"/>
    <w:rsid w:val="00C76F8A"/>
    <w:rsid w:val="00C77174"/>
    <w:rsid w:val="00C80976"/>
    <w:rsid w:val="00C8135D"/>
    <w:rsid w:val="00C82F26"/>
    <w:rsid w:val="00C838B9"/>
    <w:rsid w:val="00C83979"/>
    <w:rsid w:val="00C84D5F"/>
    <w:rsid w:val="00C85329"/>
    <w:rsid w:val="00C860C5"/>
    <w:rsid w:val="00C861FD"/>
    <w:rsid w:val="00C86564"/>
    <w:rsid w:val="00C87636"/>
    <w:rsid w:val="00C925F6"/>
    <w:rsid w:val="00C95B7B"/>
    <w:rsid w:val="00C9605B"/>
    <w:rsid w:val="00C96B6D"/>
    <w:rsid w:val="00C9729E"/>
    <w:rsid w:val="00C976DF"/>
    <w:rsid w:val="00C97F35"/>
    <w:rsid w:val="00CA1CB6"/>
    <w:rsid w:val="00CA2653"/>
    <w:rsid w:val="00CA33B1"/>
    <w:rsid w:val="00CA658B"/>
    <w:rsid w:val="00CB059C"/>
    <w:rsid w:val="00CB2D9E"/>
    <w:rsid w:val="00CC0764"/>
    <w:rsid w:val="00CC2056"/>
    <w:rsid w:val="00CC3498"/>
    <w:rsid w:val="00CC4BFC"/>
    <w:rsid w:val="00CD1134"/>
    <w:rsid w:val="00CD3551"/>
    <w:rsid w:val="00CD3850"/>
    <w:rsid w:val="00CD63FA"/>
    <w:rsid w:val="00CE1F55"/>
    <w:rsid w:val="00CE20B1"/>
    <w:rsid w:val="00CE2123"/>
    <w:rsid w:val="00CE2634"/>
    <w:rsid w:val="00CE2B31"/>
    <w:rsid w:val="00CE37BF"/>
    <w:rsid w:val="00CE394A"/>
    <w:rsid w:val="00CE46D1"/>
    <w:rsid w:val="00CE4B69"/>
    <w:rsid w:val="00CE51C4"/>
    <w:rsid w:val="00CE5C03"/>
    <w:rsid w:val="00CE5FAB"/>
    <w:rsid w:val="00CE6C1D"/>
    <w:rsid w:val="00CF07D9"/>
    <w:rsid w:val="00CF0B06"/>
    <w:rsid w:val="00CF0E58"/>
    <w:rsid w:val="00CF23BD"/>
    <w:rsid w:val="00CF26EE"/>
    <w:rsid w:val="00CF27DF"/>
    <w:rsid w:val="00CF29F4"/>
    <w:rsid w:val="00CF2B74"/>
    <w:rsid w:val="00CF3CC3"/>
    <w:rsid w:val="00CF504E"/>
    <w:rsid w:val="00CF6F4C"/>
    <w:rsid w:val="00CF71F3"/>
    <w:rsid w:val="00CF7380"/>
    <w:rsid w:val="00CF78C5"/>
    <w:rsid w:val="00D003CC"/>
    <w:rsid w:val="00D0248C"/>
    <w:rsid w:val="00D03806"/>
    <w:rsid w:val="00D03D2C"/>
    <w:rsid w:val="00D04999"/>
    <w:rsid w:val="00D0565E"/>
    <w:rsid w:val="00D056CA"/>
    <w:rsid w:val="00D06E2F"/>
    <w:rsid w:val="00D0730A"/>
    <w:rsid w:val="00D07E68"/>
    <w:rsid w:val="00D10E7F"/>
    <w:rsid w:val="00D111F7"/>
    <w:rsid w:val="00D12BB3"/>
    <w:rsid w:val="00D141E8"/>
    <w:rsid w:val="00D1529C"/>
    <w:rsid w:val="00D203B2"/>
    <w:rsid w:val="00D2057F"/>
    <w:rsid w:val="00D20A5D"/>
    <w:rsid w:val="00D21480"/>
    <w:rsid w:val="00D23BCD"/>
    <w:rsid w:val="00D24054"/>
    <w:rsid w:val="00D30FFF"/>
    <w:rsid w:val="00D3483A"/>
    <w:rsid w:val="00D34D72"/>
    <w:rsid w:val="00D351B8"/>
    <w:rsid w:val="00D35B61"/>
    <w:rsid w:val="00D36C27"/>
    <w:rsid w:val="00D3793F"/>
    <w:rsid w:val="00D428FA"/>
    <w:rsid w:val="00D42AF7"/>
    <w:rsid w:val="00D42B0A"/>
    <w:rsid w:val="00D42E82"/>
    <w:rsid w:val="00D43D4C"/>
    <w:rsid w:val="00D452CB"/>
    <w:rsid w:val="00D50553"/>
    <w:rsid w:val="00D5089B"/>
    <w:rsid w:val="00D508AC"/>
    <w:rsid w:val="00D5099C"/>
    <w:rsid w:val="00D51700"/>
    <w:rsid w:val="00D54034"/>
    <w:rsid w:val="00D57CD1"/>
    <w:rsid w:val="00D603FD"/>
    <w:rsid w:val="00D6105E"/>
    <w:rsid w:val="00D61DCE"/>
    <w:rsid w:val="00D62CA8"/>
    <w:rsid w:val="00D63197"/>
    <w:rsid w:val="00D63491"/>
    <w:rsid w:val="00D6376A"/>
    <w:rsid w:val="00D63977"/>
    <w:rsid w:val="00D63ABB"/>
    <w:rsid w:val="00D641E4"/>
    <w:rsid w:val="00D64471"/>
    <w:rsid w:val="00D665B6"/>
    <w:rsid w:val="00D674AF"/>
    <w:rsid w:val="00D71627"/>
    <w:rsid w:val="00D747FA"/>
    <w:rsid w:val="00D74C87"/>
    <w:rsid w:val="00D81DF9"/>
    <w:rsid w:val="00D82419"/>
    <w:rsid w:val="00D8295A"/>
    <w:rsid w:val="00D82DA5"/>
    <w:rsid w:val="00D83331"/>
    <w:rsid w:val="00D83BD2"/>
    <w:rsid w:val="00D8415F"/>
    <w:rsid w:val="00D84FBB"/>
    <w:rsid w:val="00D85094"/>
    <w:rsid w:val="00D8606E"/>
    <w:rsid w:val="00D87821"/>
    <w:rsid w:val="00D905A1"/>
    <w:rsid w:val="00D91B2D"/>
    <w:rsid w:val="00D94408"/>
    <w:rsid w:val="00D95949"/>
    <w:rsid w:val="00D97C24"/>
    <w:rsid w:val="00DA0308"/>
    <w:rsid w:val="00DA0587"/>
    <w:rsid w:val="00DA083E"/>
    <w:rsid w:val="00DA0AB4"/>
    <w:rsid w:val="00DA138B"/>
    <w:rsid w:val="00DA2D8A"/>
    <w:rsid w:val="00DA4B87"/>
    <w:rsid w:val="00DA6A69"/>
    <w:rsid w:val="00DA7644"/>
    <w:rsid w:val="00DB0D4F"/>
    <w:rsid w:val="00DB2293"/>
    <w:rsid w:val="00DB77AF"/>
    <w:rsid w:val="00DC0D97"/>
    <w:rsid w:val="00DC19C1"/>
    <w:rsid w:val="00DC224B"/>
    <w:rsid w:val="00DC559B"/>
    <w:rsid w:val="00DC79EE"/>
    <w:rsid w:val="00DD195B"/>
    <w:rsid w:val="00DD3ACC"/>
    <w:rsid w:val="00DD7151"/>
    <w:rsid w:val="00DD7695"/>
    <w:rsid w:val="00DD7D73"/>
    <w:rsid w:val="00DD7FA5"/>
    <w:rsid w:val="00DE0EAB"/>
    <w:rsid w:val="00DE223E"/>
    <w:rsid w:val="00DE5A18"/>
    <w:rsid w:val="00DE6C75"/>
    <w:rsid w:val="00DE6CF4"/>
    <w:rsid w:val="00DE6D23"/>
    <w:rsid w:val="00DF01F7"/>
    <w:rsid w:val="00DF047F"/>
    <w:rsid w:val="00DF0FE7"/>
    <w:rsid w:val="00DF1B24"/>
    <w:rsid w:val="00DF3F0D"/>
    <w:rsid w:val="00DF5D7F"/>
    <w:rsid w:val="00DF5FCB"/>
    <w:rsid w:val="00DF62D7"/>
    <w:rsid w:val="00DF68E8"/>
    <w:rsid w:val="00E009D7"/>
    <w:rsid w:val="00E0264A"/>
    <w:rsid w:val="00E028E1"/>
    <w:rsid w:val="00E04717"/>
    <w:rsid w:val="00E04C0A"/>
    <w:rsid w:val="00E10477"/>
    <w:rsid w:val="00E107CC"/>
    <w:rsid w:val="00E118F5"/>
    <w:rsid w:val="00E12A7C"/>
    <w:rsid w:val="00E13394"/>
    <w:rsid w:val="00E133EA"/>
    <w:rsid w:val="00E14E6C"/>
    <w:rsid w:val="00E15ABE"/>
    <w:rsid w:val="00E15E47"/>
    <w:rsid w:val="00E16844"/>
    <w:rsid w:val="00E172C0"/>
    <w:rsid w:val="00E20196"/>
    <w:rsid w:val="00E20AED"/>
    <w:rsid w:val="00E2163A"/>
    <w:rsid w:val="00E25C37"/>
    <w:rsid w:val="00E26352"/>
    <w:rsid w:val="00E27997"/>
    <w:rsid w:val="00E30010"/>
    <w:rsid w:val="00E313CE"/>
    <w:rsid w:val="00E32415"/>
    <w:rsid w:val="00E32BE1"/>
    <w:rsid w:val="00E33000"/>
    <w:rsid w:val="00E36346"/>
    <w:rsid w:val="00E37770"/>
    <w:rsid w:val="00E421E0"/>
    <w:rsid w:val="00E44882"/>
    <w:rsid w:val="00E45979"/>
    <w:rsid w:val="00E4607E"/>
    <w:rsid w:val="00E50C27"/>
    <w:rsid w:val="00E5331C"/>
    <w:rsid w:val="00E53594"/>
    <w:rsid w:val="00E537DE"/>
    <w:rsid w:val="00E54400"/>
    <w:rsid w:val="00E578EA"/>
    <w:rsid w:val="00E60C54"/>
    <w:rsid w:val="00E637DC"/>
    <w:rsid w:val="00E63FCC"/>
    <w:rsid w:val="00E64361"/>
    <w:rsid w:val="00E64850"/>
    <w:rsid w:val="00E66078"/>
    <w:rsid w:val="00E66543"/>
    <w:rsid w:val="00E67015"/>
    <w:rsid w:val="00E67F34"/>
    <w:rsid w:val="00E70A43"/>
    <w:rsid w:val="00E73BA8"/>
    <w:rsid w:val="00E73CC4"/>
    <w:rsid w:val="00E7465F"/>
    <w:rsid w:val="00E778A8"/>
    <w:rsid w:val="00E80BEB"/>
    <w:rsid w:val="00E83E76"/>
    <w:rsid w:val="00E84FCD"/>
    <w:rsid w:val="00E869E7"/>
    <w:rsid w:val="00E87270"/>
    <w:rsid w:val="00E9075C"/>
    <w:rsid w:val="00E936AD"/>
    <w:rsid w:val="00E93F62"/>
    <w:rsid w:val="00E94272"/>
    <w:rsid w:val="00E952DC"/>
    <w:rsid w:val="00E9769F"/>
    <w:rsid w:val="00EA0666"/>
    <w:rsid w:val="00EA2E19"/>
    <w:rsid w:val="00EA5B7A"/>
    <w:rsid w:val="00EA67D3"/>
    <w:rsid w:val="00EA68D1"/>
    <w:rsid w:val="00EB0206"/>
    <w:rsid w:val="00EB4FD1"/>
    <w:rsid w:val="00EB5068"/>
    <w:rsid w:val="00EB73B8"/>
    <w:rsid w:val="00EB7EF2"/>
    <w:rsid w:val="00EC0FA2"/>
    <w:rsid w:val="00EC1A0C"/>
    <w:rsid w:val="00EC35F8"/>
    <w:rsid w:val="00EC56DF"/>
    <w:rsid w:val="00EC7BEA"/>
    <w:rsid w:val="00ED1F22"/>
    <w:rsid w:val="00ED3902"/>
    <w:rsid w:val="00ED586C"/>
    <w:rsid w:val="00ED7075"/>
    <w:rsid w:val="00EE0219"/>
    <w:rsid w:val="00EE17A6"/>
    <w:rsid w:val="00EE281B"/>
    <w:rsid w:val="00EE2EB8"/>
    <w:rsid w:val="00EE6EF8"/>
    <w:rsid w:val="00EF31ED"/>
    <w:rsid w:val="00EF3BE8"/>
    <w:rsid w:val="00EF3F18"/>
    <w:rsid w:val="00EF426B"/>
    <w:rsid w:val="00EF7003"/>
    <w:rsid w:val="00F02B36"/>
    <w:rsid w:val="00F05A62"/>
    <w:rsid w:val="00F07560"/>
    <w:rsid w:val="00F07968"/>
    <w:rsid w:val="00F11A00"/>
    <w:rsid w:val="00F12B3C"/>
    <w:rsid w:val="00F1421D"/>
    <w:rsid w:val="00F144D4"/>
    <w:rsid w:val="00F154BB"/>
    <w:rsid w:val="00F203F9"/>
    <w:rsid w:val="00F2082E"/>
    <w:rsid w:val="00F216E2"/>
    <w:rsid w:val="00F22C1D"/>
    <w:rsid w:val="00F23C00"/>
    <w:rsid w:val="00F25C6D"/>
    <w:rsid w:val="00F30DE1"/>
    <w:rsid w:val="00F3286A"/>
    <w:rsid w:val="00F33EAC"/>
    <w:rsid w:val="00F35795"/>
    <w:rsid w:val="00F363C6"/>
    <w:rsid w:val="00F37B5B"/>
    <w:rsid w:val="00F41782"/>
    <w:rsid w:val="00F43826"/>
    <w:rsid w:val="00F438B2"/>
    <w:rsid w:val="00F445C9"/>
    <w:rsid w:val="00F44D3A"/>
    <w:rsid w:val="00F45534"/>
    <w:rsid w:val="00F45F38"/>
    <w:rsid w:val="00F470D6"/>
    <w:rsid w:val="00F47A55"/>
    <w:rsid w:val="00F51E52"/>
    <w:rsid w:val="00F57970"/>
    <w:rsid w:val="00F605B6"/>
    <w:rsid w:val="00F60784"/>
    <w:rsid w:val="00F61182"/>
    <w:rsid w:val="00F612AF"/>
    <w:rsid w:val="00F646A3"/>
    <w:rsid w:val="00F6524A"/>
    <w:rsid w:val="00F6558D"/>
    <w:rsid w:val="00F65C31"/>
    <w:rsid w:val="00F65F93"/>
    <w:rsid w:val="00F70372"/>
    <w:rsid w:val="00F70ADB"/>
    <w:rsid w:val="00F70BA3"/>
    <w:rsid w:val="00F72A55"/>
    <w:rsid w:val="00F73541"/>
    <w:rsid w:val="00F75393"/>
    <w:rsid w:val="00F76F74"/>
    <w:rsid w:val="00F7769B"/>
    <w:rsid w:val="00F80181"/>
    <w:rsid w:val="00F844D4"/>
    <w:rsid w:val="00F854AC"/>
    <w:rsid w:val="00F87454"/>
    <w:rsid w:val="00F90C5E"/>
    <w:rsid w:val="00F92C52"/>
    <w:rsid w:val="00F9327E"/>
    <w:rsid w:val="00F94685"/>
    <w:rsid w:val="00F957C9"/>
    <w:rsid w:val="00F96473"/>
    <w:rsid w:val="00F97079"/>
    <w:rsid w:val="00F97A1A"/>
    <w:rsid w:val="00F97E7A"/>
    <w:rsid w:val="00FA0C74"/>
    <w:rsid w:val="00FA1851"/>
    <w:rsid w:val="00FA35B8"/>
    <w:rsid w:val="00FA4A32"/>
    <w:rsid w:val="00FA569B"/>
    <w:rsid w:val="00FB02B2"/>
    <w:rsid w:val="00FB0774"/>
    <w:rsid w:val="00FB08A0"/>
    <w:rsid w:val="00FB0B83"/>
    <w:rsid w:val="00FB0BB1"/>
    <w:rsid w:val="00FB147D"/>
    <w:rsid w:val="00FB1A1F"/>
    <w:rsid w:val="00FB408A"/>
    <w:rsid w:val="00FB7508"/>
    <w:rsid w:val="00FC20F3"/>
    <w:rsid w:val="00FC2F58"/>
    <w:rsid w:val="00FC3F35"/>
    <w:rsid w:val="00FC49A6"/>
    <w:rsid w:val="00FC5A1E"/>
    <w:rsid w:val="00FC755B"/>
    <w:rsid w:val="00FD0108"/>
    <w:rsid w:val="00FD1A01"/>
    <w:rsid w:val="00FD20A7"/>
    <w:rsid w:val="00FD29D2"/>
    <w:rsid w:val="00FD3F9B"/>
    <w:rsid w:val="00FD5E85"/>
    <w:rsid w:val="00FD66F7"/>
    <w:rsid w:val="00FE0B7C"/>
    <w:rsid w:val="00FE1D9F"/>
    <w:rsid w:val="00FE3A5B"/>
    <w:rsid w:val="00FE51FD"/>
    <w:rsid w:val="00FE5455"/>
    <w:rsid w:val="00FE6D0A"/>
    <w:rsid w:val="00FF0BE4"/>
    <w:rsid w:val="00FF0D73"/>
    <w:rsid w:val="00FF144B"/>
    <w:rsid w:val="00FF30C2"/>
    <w:rsid w:val="00FF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23BAA0D"/>
  <w14:defaultImageDpi w14:val="300"/>
  <w15:docId w15:val="{5B8C1AAA-2555-4D20-8468-903B350A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429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Heading1">
    <w:name w:val="heading 1"/>
    <w:next w:val="BodyText"/>
    <w:link w:val="Heading1Char"/>
    <w:uiPriority w:val="9"/>
    <w:qFormat/>
    <w:rsid w:val="00BE5F0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360" w:lineRule="auto"/>
      <w:outlineLvl w:val="0"/>
    </w:pPr>
    <w:rPr>
      <w:rFonts w:ascii="Times New Roman Bold" w:eastAsia="Arial Unicode MS" w:hAnsi="Arial Unicode MS" w:cs="Arial Unicode MS"/>
      <w:color w:val="000000"/>
      <w:sz w:val="32"/>
      <w:szCs w:val="32"/>
      <w:u w:color="000000"/>
      <w:bdr w:val="nil"/>
    </w:rPr>
  </w:style>
  <w:style w:type="paragraph" w:styleId="Heading2">
    <w:name w:val="heading 2"/>
    <w:next w:val="BodyText"/>
    <w:link w:val="Heading2Char"/>
    <w:rsid w:val="00BE5F0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360" w:lineRule="auto"/>
      <w:outlineLvl w:val="1"/>
    </w:pPr>
    <w:rPr>
      <w:rFonts w:ascii="Times New Roman Bold" w:eastAsia="Arial Unicode MS" w:hAnsi="Arial Unicode MS" w:cs="Arial Unicode MS"/>
      <w:color w:val="000000"/>
      <w:sz w:val="28"/>
      <w:szCs w:val="28"/>
      <w:u w:color="000000"/>
      <w:bdr w:val="nil"/>
    </w:rPr>
  </w:style>
  <w:style w:type="paragraph" w:styleId="Heading3">
    <w:name w:val="heading 3"/>
    <w:next w:val="BodyText"/>
    <w:link w:val="Heading3Char"/>
    <w:rsid w:val="00BE5F0D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outlineLvl w:val="2"/>
    </w:pPr>
    <w:rPr>
      <w:rFonts w:ascii="Times New Roman" w:eastAsia="Arial Unicode MS" w:hAnsi="Arial Unicode MS" w:cs="Arial Unicode MS"/>
      <w:i/>
      <w:i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a1">
    <w:name w:val="lista1"/>
    <w:basedOn w:val="NoList"/>
    <w:uiPriority w:val="99"/>
    <w:rsid w:val="0007313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E5F0D"/>
    <w:rPr>
      <w:rFonts w:ascii="Times New Roman Bold" w:eastAsia="Arial Unicode MS" w:hAnsi="Arial Unicode MS" w:cs="Arial Unicode MS"/>
      <w:color w:val="000000"/>
      <w:sz w:val="32"/>
      <w:szCs w:val="32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rsid w:val="00BE5F0D"/>
    <w:rPr>
      <w:rFonts w:ascii="Times New Roman Bold" w:eastAsia="Arial Unicode MS" w:hAnsi="Arial Unicode MS" w:cs="Arial Unicode MS"/>
      <w:color w:val="000000"/>
      <w:sz w:val="28"/>
      <w:szCs w:val="28"/>
      <w:u w:color="000000"/>
      <w:bdr w:val="nil"/>
    </w:rPr>
  </w:style>
  <w:style w:type="character" w:customStyle="1" w:styleId="Heading3Char">
    <w:name w:val="Heading 3 Char"/>
    <w:basedOn w:val="DefaultParagraphFont"/>
    <w:link w:val="Heading3"/>
    <w:rsid w:val="00BE5F0D"/>
    <w:rPr>
      <w:rFonts w:ascii="Times New Roman" w:eastAsia="Arial Unicode MS" w:hAnsi="Arial Unicode MS" w:cs="Arial Unicode MS"/>
      <w:i/>
      <w:iCs/>
      <w:color w:val="000000"/>
      <w:u w:color="000000"/>
      <w:bdr w:val="nil"/>
    </w:rPr>
  </w:style>
  <w:style w:type="character" w:styleId="Hyperlink">
    <w:name w:val="Hyperlink"/>
    <w:uiPriority w:val="99"/>
    <w:rsid w:val="00BE5F0D"/>
    <w:rPr>
      <w:u w:val="single"/>
    </w:rPr>
  </w:style>
  <w:style w:type="table" w:customStyle="1" w:styleId="TableNormal1">
    <w:name w:val="Table Normal1"/>
    <w:rsid w:val="00BE5F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rsid w:val="00BE5F0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styleId="BodyText">
    <w:name w:val="Body Text"/>
    <w:link w:val="BodyTextChar"/>
    <w:rsid w:val="00BE5F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BE5F0D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Body1">
    <w:name w:val="Body 1"/>
    <w:rsid w:val="00BE5F0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Inget">
    <w:name w:val="Inget"/>
    <w:rsid w:val="00BE5F0D"/>
  </w:style>
  <w:style w:type="character" w:customStyle="1" w:styleId="Hyperlink0">
    <w:name w:val="Hyperlink.0"/>
    <w:basedOn w:val="Inget"/>
    <w:rsid w:val="00BE5F0D"/>
    <w:rPr>
      <w:sz w:val="20"/>
      <w:szCs w:val="20"/>
    </w:rPr>
  </w:style>
  <w:style w:type="paragraph" w:customStyle="1" w:styleId="EndNoteBibliography">
    <w:name w:val="EndNote Bibliography"/>
    <w:rsid w:val="00BE5F0D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Calibri" w:hAnsi="Times New Roman" w:cs="Times New Roman"/>
      <w:color w:val="000000"/>
      <w:szCs w:val="22"/>
      <w:u w:color="000000"/>
      <w:bdr w:val="nil"/>
      <w:lang w:val="en-US"/>
    </w:rPr>
  </w:style>
  <w:style w:type="character" w:customStyle="1" w:styleId="Lnk">
    <w:name w:val="Länk"/>
    <w:rsid w:val="00BE5F0D"/>
    <w:rPr>
      <w:color w:val="0000FF"/>
      <w:u w:val="single" w:color="0000FF"/>
    </w:rPr>
  </w:style>
  <w:style w:type="character" w:customStyle="1" w:styleId="Hyperlink1">
    <w:name w:val="Hyperlink.1"/>
    <w:basedOn w:val="Lnk"/>
    <w:rsid w:val="00BE5F0D"/>
    <w:rPr>
      <w:color w:val="0000FF"/>
      <w:sz w:val="20"/>
      <w:szCs w:val="20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F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0D"/>
    <w:rPr>
      <w:rFonts w:ascii="Lucida Grande" w:eastAsia="Arial Unicode MS" w:hAnsi="Lucida Grande" w:cs="Lucida Grande"/>
      <w:sz w:val="18"/>
      <w:szCs w:val="18"/>
      <w:bdr w:val="nil"/>
      <w:lang w:val="en-US" w:eastAsia="en-US"/>
    </w:rPr>
  </w:style>
  <w:style w:type="paragraph" w:customStyle="1" w:styleId="EndNoteBibliographyTitle">
    <w:name w:val="EndNote Bibliography Title"/>
    <w:basedOn w:val="Normal"/>
    <w:rsid w:val="00BE5F0D"/>
    <w:pPr>
      <w:jc w:val="center"/>
    </w:pPr>
  </w:style>
  <w:style w:type="paragraph" w:customStyle="1" w:styleId="Default">
    <w:name w:val="Default"/>
    <w:rsid w:val="004364E7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5">
    <w:name w:val="A5"/>
    <w:uiPriority w:val="99"/>
    <w:rsid w:val="004364E7"/>
    <w:rPr>
      <w:rFonts w:cs="Arial"/>
      <w:color w:val="221E1F"/>
      <w:sz w:val="15"/>
      <w:szCs w:val="15"/>
    </w:rPr>
  </w:style>
  <w:style w:type="character" w:customStyle="1" w:styleId="A6">
    <w:name w:val="A6"/>
    <w:uiPriority w:val="99"/>
    <w:rsid w:val="004364E7"/>
    <w:rPr>
      <w:rFonts w:ascii="Arial MT Std Light" w:hAnsi="Arial MT Std Light" w:cs="Arial MT Std Light"/>
      <w:color w:val="221E1F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2B3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5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528"/>
    <w:rPr>
      <w:rFonts w:ascii="Times New Roman" w:eastAsia="Arial Unicode MS" w:hAnsi="Times New Roman" w:cs="Times New Roman"/>
      <w:sz w:val="20"/>
      <w:szCs w:val="20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528"/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n-US"/>
    </w:rPr>
  </w:style>
  <w:style w:type="table" w:styleId="TableGrid">
    <w:name w:val="Table Grid"/>
    <w:basedOn w:val="TableNormal"/>
    <w:uiPriority w:val="39"/>
    <w:rsid w:val="00D20A5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A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E5440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400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5440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400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54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5455"/>
    <w:rPr>
      <w:rFonts w:ascii="Times New Roman" w:eastAsia="Arial Unicode MS" w:hAnsi="Times New Roman" w:cs="Times New Roman"/>
      <w:sz w:val="20"/>
      <w:szCs w:val="20"/>
      <w:bdr w:val="nil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E545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452CB"/>
  </w:style>
  <w:style w:type="paragraph" w:styleId="Caption">
    <w:name w:val="caption"/>
    <w:basedOn w:val="Normal"/>
    <w:next w:val="Normal"/>
    <w:uiPriority w:val="35"/>
    <w:unhideWhenUsed/>
    <w:qFormat/>
    <w:rsid w:val="00D452CB"/>
    <w:pPr>
      <w:spacing w:after="200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D509F"/>
    <w:rPr>
      <w:i/>
      <w:iCs/>
    </w:rPr>
  </w:style>
  <w:style w:type="paragraph" w:styleId="Revision">
    <w:name w:val="Revision"/>
    <w:hidden/>
    <w:uiPriority w:val="99"/>
    <w:semiHidden/>
    <w:rsid w:val="00594E0F"/>
    <w:rPr>
      <w:rFonts w:ascii="Times New Roman" w:eastAsia="Arial Unicode MS" w:hAnsi="Times New Roman" w:cs="Times New Roman"/>
      <w:bdr w:val="nil"/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F0796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018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0181"/>
    <w:rPr>
      <w:rFonts w:ascii="Consolas" w:eastAsia="Arial Unicode MS" w:hAnsi="Consolas" w:cs="Times New Roman"/>
      <w:sz w:val="20"/>
      <w:szCs w:val="20"/>
      <w:bdr w:val="nil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D36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</w:rPr>
  </w:style>
  <w:style w:type="paragraph" w:customStyle="1" w:styleId="xxxxxxxmsonormal">
    <w:name w:val="x_xxxxxxmsonormal"/>
    <w:basedOn w:val="Normal"/>
    <w:rsid w:val="007220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bdr w:val="none" w:sz="0" w:space="0" w:color="auto"/>
    </w:rPr>
  </w:style>
  <w:style w:type="character" w:styleId="PageNumber">
    <w:name w:val="page number"/>
    <w:basedOn w:val="DefaultParagraphFont"/>
    <w:uiPriority w:val="99"/>
    <w:semiHidden/>
    <w:unhideWhenUsed/>
    <w:rsid w:val="008A0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084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63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7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2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02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9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40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4">
  <dgm:title val=""/>
  <dgm:desc val=""/>
  <dgm:catLst>
    <dgm:cat type="accent5" pri="11400"/>
  </dgm:catLst>
  <dgm:styleLbl name="node0">
    <dgm:fillClrLst meth="cycle">
      <a:schemeClr val="accent5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5">
        <a:shade val="50000"/>
      </a:schemeClr>
      <a:schemeClr val="accent5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5">
        <a:shade val="50000"/>
      </a:schemeClr>
      <a:schemeClr val="accent5">
        <a:tint val="55000"/>
      </a:schemeClr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5">
        <a:shade val="50000"/>
      </a:schemeClr>
      <a:schemeClr val="accent5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5">
        <a:shade val="80000"/>
        <a:alpha val="50000"/>
      </a:schemeClr>
      <a:schemeClr val="accent5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5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5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5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5">
        <a:shade val="90000"/>
      </a:schemeClr>
      <a:schemeClr val="accent5">
        <a:tint val="50000"/>
      </a:schemeClr>
    </dgm:fillClrLst>
    <dgm:linClrLst meth="cycle"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5">
        <a:shade val="90000"/>
      </a:schemeClr>
      <a:schemeClr val="accent5">
        <a:tint val="50000"/>
      </a:schemeClr>
    </dgm:fillClrLst>
    <dgm:linClrLst meth="cycle"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5">
        <a:shade val="90000"/>
      </a:schemeClr>
      <a:schemeClr val="accent5">
        <a:tint val="50000"/>
      </a:schemeClr>
    </dgm:fillClrLst>
    <dgm:linClrLst meth="cycle"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5">
        <a:shade val="90000"/>
      </a:schemeClr>
      <a:schemeClr val="accent5">
        <a:tint val="50000"/>
      </a:schemeClr>
    </dgm:fillClrLst>
    <dgm:linClrLst meth="cycle">
      <a:schemeClr val="accent5">
        <a:shade val="90000"/>
      </a:schemeClr>
      <a:schemeClr val="accent5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5">
        <a:shade val="90000"/>
      </a:schemeClr>
      <a:schemeClr val="accent5">
        <a:tint val="50000"/>
      </a:schemeClr>
    </dgm:fillClrLst>
    <dgm:linClrLst meth="cycle">
      <a:schemeClr val="accent5">
        <a:shade val="90000"/>
      </a:schemeClr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5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5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5">
        <a:tint val="90000"/>
      </a:schemeClr>
    </dgm:fillClrLst>
    <dgm:linClrLst meth="repeat">
      <a:schemeClr val="accent5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5">
        <a:tint val="70000"/>
      </a:schemeClr>
    </dgm:fillClrLst>
    <dgm:linClrLst meth="repeat">
      <a:schemeClr val="accent5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5">
        <a:tint val="5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5">
        <a:shade val="8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>
        <a:tint val="90000"/>
      </a:schemeClr>
    </dgm:fillClrLst>
    <dgm:linClrLst meth="repeat">
      <a:schemeClr val="accent5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>
        <a:tint val="70000"/>
      </a:schemeClr>
    </dgm:fillClrLst>
    <dgm:linClrLst meth="repeat">
      <a:schemeClr val="accent5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5">
        <a:shade val="50000"/>
      </a:schemeClr>
      <a:schemeClr val="accent5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5">
        <a:alpha val="90000"/>
        <a:tint val="55000"/>
      </a:schemeClr>
    </dgm:fillClrLst>
    <dgm:linClrLst meth="repeat">
      <a:schemeClr val="accent5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5">
        <a:alpha val="90000"/>
        <a:tint val="55000"/>
      </a:schemeClr>
    </dgm:fillClrLst>
    <dgm:linClrLst meth="repeat">
      <a:schemeClr val="accent5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5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5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5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5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55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CAD5205-EDE7-4A43-8E11-A295749B28AD}" type="doc">
      <dgm:prSet loTypeId="urn:microsoft.com/office/officeart/2005/8/layout/hierarchy1" loCatId="hierarchy" qsTypeId="urn:microsoft.com/office/officeart/2005/8/quickstyle/simple1" qsCatId="simple" csTypeId="urn:microsoft.com/office/officeart/2005/8/colors/accent5_4" csCatId="accent5" phldr="1"/>
      <dgm:spPr/>
      <dgm:t>
        <a:bodyPr/>
        <a:lstStyle/>
        <a:p>
          <a:endParaRPr lang="en-US"/>
        </a:p>
      </dgm:t>
    </dgm:pt>
    <dgm:pt modelId="{12FB5C64-4E71-4289-A0ED-CAFB5D418B65}">
      <dgm:prSet phldrT="[Text]" custT="1"/>
      <dgm:spPr/>
      <dgm:t>
        <a:bodyPr/>
        <a:lstStyle/>
        <a:p>
          <a:r>
            <a:rPr lang="en-US" sz="1100"/>
            <a:t>102 deliveries</a:t>
          </a:r>
        </a:p>
      </dgm:t>
    </dgm:pt>
    <dgm:pt modelId="{6DCD7F2B-E853-414E-88D0-9C06F0716C82}" type="parTrans" cxnId="{942A1255-7D25-4143-BC34-303A4237A57A}">
      <dgm:prSet/>
      <dgm:spPr/>
      <dgm:t>
        <a:bodyPr/>
        <a:lstStyle/>
        <a:p>
          <a:endParaRPr lang="en-US"/>
        </a:p>
      </dgm:t>
    </dgm:pt>
    <dgm:pt modelId="{0A34C4FC-CA53-41BF-9FF3-8442D998A798}" type="sibTrans" cxnId="{942A1255-7D25-4143-BC34-303A4237A57A}">
      <dgm:prSet/>
      <dgm:spPr/>
      <dgm:t>
        <a:bodyPr/>
        <a:lstStyle/>
        <a:p>
          <a:endParaRPr lang="en-US"/>
        </a:p>
      </dgm:t>
    </dgm:pt>
    <dgm:pt modelId="{7D3DD0EB-0F1E-4767-A20D-E93D481D4757}">
      <dgm:prSet phldrT="[Text]"/>
      <dgm:spPr/>
      <dgm:t>
        <a:bodyPr/>
        <a:lstStyle/>
        <a:p>
          <a:r>
            <a:rPr lang="en-US"/>
            <a:t>94 eligible infants at birth</a:t>
          </a:r>
        </a:p>
      </dgm:t>
    </dgm:pt>
    <dgm:pt modelId="{733A9032-8582-4D16-8EF4-D2BFEA22F563}" type="parTrans" cxnId="{AB2D272D-E39B-49E4-AE2D-D00C6B67F96D}">
      <dgm:prSet/>
      <dgm:spPr/>
      <dgm:t>
        <a:bodyPr/>
        <a:lstStyle/>
        <a:p>
          <a:endParaRPr lang="en-US"/>
        </a:p>
      </dgm:t>
    </dgm:pt>
    <dgm:pt modelId="{D1DF7F60-604A-4D1B-BACC-76D8F9368800}" type="sibTrans" cxnId="{AB2D272D-E39B-49E4-AE2D-D00C6B67F96D}">
      <dgm:prSet/>
      <dgm:spPr/>
      <dgm:t>
        <a:bodyPr/>
        <a:lstStyle/>
        <a:p>
          <a:endParaRPr lang="en-US"/>
        </a:p>
      </dgm:t>
    </dgm:pt>
    <dgm:pt modelId="{858A5877-04B3-4FA6-967D-AF86666372C1}">
      <dgm:prSet phldrT="[Text]"/>
      <dgm:spPr/>
      <dgm:t>
        <a:bodyPr/>
        <a:lstStyle/>
        <a:p>
          <a:r>
            <a:rPr lang="en-US"/>
            <a:t>82 infants attended randomization visit (20 weeks of age)</a:t>
          </a:r>
        </a:p>
      </dgm:t>
    </dgm:pt>
    <dgm:pt modelId="{50595CB9-C610-4DE8-9591-CA39AE48A5F8}" type="parTrans" cxnId="{8E0698AC-F653-4A07-AD38-6E0DA9388D0A}">
      <dgm:prSet/>
      <dgm:spPr/>
      <dgm:t>
        <a:bodyPr/>
        <a:lstStyle/>
        <a:p>
          <a:endParaRPr lang="en-US"/>
        </a:p>
      </dgm:t>
    </dgm:pt>
    <dgm:pt modelId="{9F5C4DAE-3E4F-4189-AF3B-039D4BD3B115}" type="sibTrans" cxnId="{8E0698AC-F653-4A07-AD38-6E0DA9388D0A}">
      <dgm:prSet/>
      <dgm:spPr/>
      <dgm:t>
        <a:bodyPr/>
        <a:lstStyle/>
        <a:p>
          <a:endParaRPr lang="en-US"/>
        </a:p>
      </dgm:t>
    </dgm:pt>
    <dgm:pt modelId="{F61AAF7F-DEB6-48A5-927B-DB4C19088F29}">
      <dgm:prSet phldrT="[Text]"/>
      <dgm:spPr/>
      <dgm:t>
        <a:bodyPr/>
        <a:lstStyle/>
        <a:p>
          <a:r>
            <a:rPr lang="en-US"/>
            <a:t>11 withdrawn</a:t>
          </a:r>
        </a:p>
        <a:p>
          <a:r>
            <a:rPr lang="en-US"/>
            <a:t>1 died</a:t>
          </a:r>
        </a:p>
      </dgm:t>
    </dgm:pt>
    <dgm:pt modelId="{B669D9E7-7B38-496C-91F5-0647F1D17E74}" type="parTrans" cxnId="{F9F65EE8-F6B4-43E3-8060-95DB709161E7}">
      <dgm:prSet/>
      <dgm:spPr/>
      <dgm:t>
        <a:bodyPr/>
        <a:lstStyle/>
        <a:p>
          <a:endParaRPr lang="en-US"/>
        </a:p>
      </dgm:t>
    </dgm:pt>
    <dgm:pt modelId="{8E439D78-988C-43A5-A53E-302E911AD660}" type="sibTrans" cxnId="{F9F65EE8-F6B4-43E3-8060-95DB709161E7}">
      <dgm:prSet/>
      <dgm:spPr/>
      <dgm:t>
        <a:bodyPr/>
        <a:lstStyle/>
        <a:p>
          <a:endParaRPr lang="en-US"/>
        </a:p>
      </dgm:t>
    </dgm:pt>
    <dgm:pt modelId="{C0F54256-3C09-43E4-895E-BF5D735BAFF8}">
      <dgm:prSet phldrT="[Text]"/>
      <dgm:spPr/>
      <dgm:t>
        <a:bodyPr/>
        <a:lstStyle/>
        <a:p>
          <a:r>
            <a:rPr lang="en-US"/>
            <a:t>8 ineligble</a:t>
          </a:r>
        </a:p>
      </dgm:t>
    </dgm:pt>
    <dgm:pt modelId="{821AD153-1FB0-4B07-AD80-C1B6D0F01621}" type="parTrans" cxnId="{1EC83F48-EFA3-49F8-ABDF-84AE62D9FC48}">
      <dgm:prSet/>
      <dgm:spPr/>
      <dgm:t>
        <a:bodyPr/>
        <a:lstStyle/>
        <a:p>
          <a:endParaRPr lang="en-US"/>
        </a:p>
      </dgm:t>
    </dgm:pt>
    <dgm:pt modelId="{7DEB8515-3984-4954-A0D6-5F24875C957D}" type="sibTrans" cxnId="{1EC83F48-EFA3-49F8-ABDF-84AE62D9FC48}">
      <dgm:prSet/>
      <dgm:spPr/>
      <dgm:t>
        <a:bodyPr/>
        <a:lstStyle/>
        <a:p>
          <a:endParaRPr lang="en-US"/>
        </a:p>
      </dgm:t>
    </dgm:pt>
    <dgm:pt modelId="{B8006F73-373A-4A6C-B42C-366683B9E4BD}">
      <dgm:prSet/>
      <dgm:spPr/>
      <dgm:t>
        <a:bodyPr/>
        <a:lstStyle/>
        <a:p>
          <a:r>
            <a:rPr lang="en-US"/>
            <a:t>73 infants randomized</a:t>
          </a:r>
        </a:p>
      </dgm:t>
    </dgm:pt>
    <dgm:pt modelId="{A344969D-54BA-4AE2-9137-6B8126D1D82B}" type="parTrans" cxnId="{199C06CD-38DA-4558-8821-678E4523B99F}">
      <dgm:prSet/>
      <dgm:spPr/>
      <dgm:t>
        <a:bodyPr/>
        <a:lstStyle/>
        <a:p>
          <a:endParaRPr lang="en-US"/>
        </a:p>
      </dgm:t>
    </dgm:pt>
    <dgm:pt modelId="{DFE04857-8C2D-4CAC-BEF1-BF89B7196465}" type="sibTrans" cxnId="{199C06CD-38DA-4558-8821-678E4523B99F}">
      <dgm:prSet/>
      <dgm:spPr/>
      <dgm:t>
        <a:bodyPr/>
        <a:lstStyle/>
        <a:p>
          <a:endParaRPr lang="en-US"/>
        </a:p>
      </dgm:t>
    </dgm:pt>
    <dgm:pt modelId="{DB460A12-E87C-466A-95BE-B6352B3E09A2}">
      <dgm:prSet/>
      <dgm:spPr/>
      <dgm:t>
        <a:bodyPr/>
        <a:lstStyle/>
        <a:p>
          <a:r>
            <a:rPr lang="en-US"/>
            <a:t>71 completed follow-up (48 weeks of age)</a:t>
          </a:r>
        </a:p>
      </dgm:t>
    </dgm:pt>
    <dgm:pt modelId="{0E66649D-42CA-4A1E-8EFC-39C70BA96F01}" type="parTrans" cxnId="{20E4C33B-C1AF-4780-B08D-1CB8563DFAFA}">
      <dgm:prSet/>
      <dgm:spPr/>
      <dgm:t>
        <a:bodyPr/>
        <a:lstStyle/>
        <a:p>
          <a:endParaRPr lang="en-US"/>
        </a:p>
      </dgm:t>
    </dgm:pt>
    <dgm:pt modelId="{AFD6E51D-22C6-4F90-AE97-123CE5F5B321}" type="sibTrans" cxnId="{20E4C33B-C1AF-4780-B08D-1CB8563DFAFA}">
      <dgm:prSet/>
      <dgm:spPr/>
      <dgm:t>
        <a:bodyPr/>
        <a:lstStyle/>
        <a:p>
          <a:endParaRPr lang="en-US"/>
        </a:p>
      </dgm:t>
    </dgm:pt>
    <dgm:pt modelId="{80A488F1-CF5A-4EAB-970F-276030AED405}">
      <dgm:prSet/>
      <dgm:spPr/>
      <dgm:t>
        <a:bodyPr/>
        <a:lstStyle/>
        <a:p>
          <a:r>
            <a:rPr lang="en-US"/>
            <a:t>2 lost follow-up</a:t>
          </a:r>
        </a:p>
      </dgm:t>
    </dgm:pt>
    <dgm:pt modelId="{9A1973AB-C071-4159-9D4B-794B66A6A7E0}" type="parTrans" cxnId="{AEF5111C-E143-418D-9D33-27DED6B2C26E}">
      <dgm:prSet/>
      <dgm:spPr/>
      <dgm:t>
        <a:bodyPr/>
        <a:lstStyle/>
        <a:p>
          <a:endParaRPr lang="en-US"/>
        </a:p>
      </dgm:t>
    </dgm:pt>
    <dgm:pt modelId="{8CEE721C-5550-4810-8138-7328CFCDF10F}" type="sibTrans" cxnId="{AEF5111C-E143-418D-9D33-27DED6B2C26E}">
      <dgm:prSet/>
      <dgm:spPr/>
      <dgm:t>
        <a:bodyPr/>
        <a:lstStyle/>
        <a:p>
          <a:endParaRPr lang="en-US"/>
        </a:p>
      </dgm:t>
    </dgm:pt>
    <dgm:pt modelId="{EE7723C5-0B11-4162-AC37-B29ED72F202A}">
      <dgm:prSet/>
      <dgm:spPr/>
      <dgm:t>
        <a:bodyPr/>
        <a:lstStyle/>
        <a:p>
          <a:r>
            <a:rPr lang="en-US"/>
            <a:t>1 HIV-infected</a:t>
          </a:r>
        </a:p>
        <a:p>
          <a:r>
            <a:rPr lang="en-US"/>
            <a:t>7 health-related problems</a:t>
          </a:r>
        </a:p>
        <a:p>
          <a:r>
            <a:rPr lang="en-US"/>
            <a:t>1 mother unwilling</a:t>
          </a:r>
        </a:p>
      </dgm:t>
    </dgm:pt>
    <dgm:pt modelId="{ED5AC874-83A3-4638-BF92-4756B27F2126}" type="parTrans" cxnId="{B4BDA372-5E1E-4060-A27A-26C8AAEC07D4}">
      <dgm:prSet/>
      <dgm:spPr/>
      <dgm:t>
        <a:bodyPr/>
        <a:lstStyle/>
        <a:p>
          <a:endParaRPr lang="en-GB"/>
        </a:p>
      </dgm:t>
    </dgm:pt>
    <dgm:pt modelId="{EB1AD98B-3CD9-4816-A7FB-4930A690ADB8}" type="sibTrans" cxnId="{B4BDA372-5E1E-4060-A27A-26C8AAEC07D4}">
      <dgm:prSet/>
      <dgm:spPr/>
      <dgm:t>
        <a:bodyPr/>
        <a:lstStyle/>
        <a:p>
          <a:endParaRPr lang="en-GB"/>
        </a:p>
      </dgm:t>
    </dgm:pt>
    <dgm:pt modelId="{E43F925D-E57B-4412-AA56-632E777E5C50}" type="pres">
      <dgm:prSet presAssocID="{3CAD5205-EDE7-4A43-8E11-A295749B28AD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3A62749-DA98-4697-8E59-9C3AED7749B6}" type="pres">
      <dgm:prSet presAssocID="{12FB5C64-4E71-4289-A0ED-CAFB5D418B65}" presName="hierRoot1" presStyleCnt="0"/>
      <dgm:spPr/>
    </dgm:pt>
    <dgm:pt modelId="{23975F99-DC89-4B03-A2B2-9219DDB691A9}" type="pres">
      <dgm:prSet presAssocID="{12FB5C64-4E71-4289-A0ED-CAFB5D418B65}" presName="composite" presStyleCnt="0"/>
      <dgm:spPr/>
    </dgm:pt>
    <dgm:pt modelId="{20D9B52E-FE05-4360-BE5A-9ADAC74431FA}" type="pres">
      <dgm:prSet presAssocID="{12FB5C64-4E71-4289-A0ED-CAFB5D418B65}" presName="background" presStyleLbl="node0" presStyleIdx="0" presStyleCnt="1"/>
      <dgm:spPr/>
    </dgm:pt>
    <dgm:pt modelId="{39CEC334-84EA-4C41-A614-ECA27BAFE1FB}" type="pres">
      <dgm:prSet presAssocID="{12FB5C64-4E71-4289-A0ED-CAFB5D418B65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2B4F435-33D7-421B-86A5-2AD8462C2DBF}" type="pres">
      <dgm:prSet presAssocID="{12FB5C64-4E71-4289-A0ED-CAFB5D418B65}" presName="hierChild2" presStyleCnt="0"/>
      <dgm:spPr/>
    </dgm:pt>
    <dgm:pt modelId="{3264702B-7FF5-4C9E-B1F2-A082842E7EF0}" type="pres">
      <dgm:prSet presAssocID="{733A9032-8582-4D16-8EF4-D2BFEA22F563}" presName="Name10" presStyleLbl="parChTrans1D2" presStyleIdx="0" presStyleCnt="2"/>
      <dgm:spPr/>
      <dgm:t>
        <a:bodyPr/>
        <a:lstStyle/>
        <a:p>
          <a:endParaRPr lang="en-US"/>
        </a:p>
      </dgm:t>
    </dgm:pt>
    <dgm:pt modelId="{C1F20E44-8C75-4C6F-B144-2E0D0F7FFE20}" type="pres">
      <dgm:prSet presAssocID="{7D3DD0EB-0F1E-4767-A20D-E93D481D4757}" presName="hierRoot2" presStyleCnt="0"/>
      <dgm:spPr/>
    </dgm:pt>
    <dgm:pt modelId="{96AC72F2-BBFF-41EB-B1CC-51CE79B0B976}" type="pres">
      <dgm:prSet presAssocID="{7D3DD0EB-0F1E-4767-A20D-E93D481D4757}" presName="composite2" presStyleCnt="0"/>
      <dgm:spPr/>
    </dgm:pt>
    <dgm:pt modelId="{0FA9FDC5-BE87-4312-AB7E-0536B16BDA3C}" type="pres">
      <dgm:prSet presAssocID="{7D3DD0EB-0F1E-4767-A20D-E93D481D4757}" presName="background2" presStyleLbl="node2" presStyleIdx="0" presStyleCnt="2"/>
      <dgm:spPr/>
    </dgm:pt>
    <dgm:pt modelId="{2A389CC0-98F1-4ED1-953A-DC685A4CB58A}" type="pres">
      <dgm:prSet presAssocID="{7D3DD0EB-0F1E-4767-A20D-E93D481D4757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59A55A4-CAD7-45CF-B729-1FB564850FD9}" type="pres">
      <dgm:prSet presAssocID="{7D3DD0EB-0F1E-4767-A20D-E93D481D4757}" presName="hierChild3" presStyleCnt="0"/>
      <dgm:spPr/>
    </dgm:pt>
    <dgm:pt modelId="{091B77F6-BDD3-4353-9257-1BAFC19305CA}" type="pres">
      <dgm:prSet presAssocID="{50595CB9-C610-4DE8-9591-CA39AE48A5F8}" presName="Name17" presStyleLbl="parChTrans1D3" presStyleIdx="0" presStyleCnt="2"/>
      <dgm:spPr/>
      <dgm:t>
        <a:bodyPr/>
        <a:lstStyle/>
        <a:p>
          <a:endParaRPr lang="en-US"/>
        </a:p>
      </dgm:t>
    </dgm:pt>
    <dgm:pt modelId="{63F7F11B-EDD9-4A85-A4FD-041C939BA55C}" type="pres">
      <dgm:prSet presAssocID="{858A5877-04B3-4FA6-967D-AF86666372C1}" presName="hierRoot3" presStyleCnt="0"/>
      <dgm:spPr/>
    </dgm:pt>
    <dgm:pt modelId="{715EE057-CE80-4FC5-8878-ACA9FE407342}" type="pres">
      <dgm:prSet presAssocID="{858A5877-04B3-4FA6-967D-AF86666372C1}" presName="composite3" presStyleCnt="0"/>
      <dgm:spPr/>
    </dgm:pt>
    <dgm:pt modelId="{DC20E027-2F70-44FE-B227-14DF85727F8B}" type="pres">
      <dgm:prSet presAssocID="{858A5877-04B3-4FA6-967D-AF86666372C1}" presName="background3" presStyleLbl="node3" presStyleIdx="0" presStyleCnt="2"/>
      <dgm:spPr/>
    </dgm:pt>
    <dgm:pt modelId="{8AC1B760-66AA-439B-AA6A-5E042D5F9EE6}" type="pres">
      <dgm:prSet presAssocID="{858A5877-04B3-4FA6-967D-AF86666372C1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DFDAB7-70A2-4909-82D4-6E1F07D7FB20}" type="pres">
      <dgm:prSet presAssocID="{858A5877-04B3-4FA6-967D-AF86666372C1}" presName="hierChild4" presStyleCnt="0"/>
      <dgm:spPr/>
    </dgm:pt>
    <dgm:pt modelId="{6168AFAF-734B-43A0-954F-8398C781A088}" type="pres">
      <dgm:prSet presAssocID="{A344969D-54BA-4AE2-9137-6B8126D1D82B}" presName="Name23" presStyleLbl="parChTrans1D4" presStyleIdx="0" presStyleCnt="4"/>
      <dgm:spPr/>
      <dgm:t>
        <a:bodyPr/>
        <a:lstStyle/>
        <a:p>
          <a:endParaRPr lang="en-US"/>
        </a:p>
      </dgm:t>
    </dgm:pt>
    <dgm:pt modelId="{30CAFE53-8D6F-493A-9955-F40F371CFAC1}" type="pres">
      <dgm:prSet presAssocID="{B8006F73-373A-4A6C-B42C-366683B9E4BD}" presName="hierRoot4" presStyleCnt="0"/>
      <dgm:spPr/>
    </dgm:pt>
    <dgm:pt modelId="{BE140A2B-D9DE-4031-9BDA-CB78CFB33D03}" type="pres">
      <dgm:prSet presAssocID="{B8006F73-373A-4A6C-B42C-366683B9E4BD}" presName="composite4" presStyleCnt="0"/>
      <dgm:spPr/>
    </dgm:pt>
    <dgm:pt modelId="{D67EB422-EDB9-48B4-89C6-8E7DD6B12DDB}" type="pres">
      <dgm:prSet presAssocID="{B8006F73-373A-4A6C-B42C-366683B9E4BD}" presName="background4" presStyleLbl="node4" presStyleIdx="0" presStyleCnt="4"/>
      <dgm:spPr/>
    </dgm:pt>
    <dgm:pt modelId="{25FB8F37-1D93-4DA8-85A3-81716FCCEF3B}" type="pres">
      <dgm:prSet presAssocID="{B8006F73-373A-4A6C-B42C-366683B9E4BD}" presName="text4" presStyleLbl="fgAcc4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49FA19-A1BD-42BD-8D97-0514EBF3F97D}" type="pres">
      <dgm:prSet presAssocID="{B8006F73-373A-4A6C-B42C-366683B9E4BD}" presName="hierChild5" presStyleCnt="0"/>
      <dgm:spPr/>
    </dgm:pt>
    <dgm:pt modelId="{3B5961DA-8C17-4403-9D43-BBE83B0D82C2}" type="pres">
      <dgm:prSet presAssocID="{0E66649D-42CA-4A1E-8EFC-39C70BA96F01}" presName="Name23" presStyleLbl="parChTrans1D4" presStyleIdx="1" presStyleCnt="4"/>
      <dgm:spPr/>
      <dgm:t>
        <a:bodyPr/>
        <a:lstStyle/>
        <a:p>
          <a:endParaRPr lang="en-US"/>
        </a:p>
      </dgm:t>
    </dgm:pt>
    <dgm:pt modelId="{4B019BF2-7661-46A7-A395-7FC9D92D655B}" type="pres">
      <dgm:prSet presAssocID="{DB460A12-E87C-466A-95BE-B6352B3E09A2}" presName="hierRoot4" presStyleCnt="0"/>
      <dgm:spPr/>
    </dgm:pt>
    <dgm:pt modelId="{373895A5-9E4A-462A-B830-21314FDA4C26}" type="pres">
      <dgm:prSet presAssocID="{DB460A12-E87C-466A-95BE-B6352B3E09A2}" presName="composite4" presStyleCnt="0"/>
      <dgm:spPr/>
    </dgm:pt>
    <dgm:pt modelId="{EF6F9819-4C3A-4431-9C9F-705114F94DF7}" type="pres">
      <dgm:prSet presAssocID="{DB460A12-E87C-466A-95BE-B6352B3E09A2}" presName="background4" presStyleLbl="node4" presStyleIdx="1" presStyleCnt="4"/>
      <dgm:spPr/>
    </dgm:pt>
    <dgm:pt modelId="{0B824A23-F9A0-4CCE-A949-994F21B3B6EB}" type="pres">
      <dgm:prSet presAssocID="{DB460A12-E87C-466A-95BE-B6352B3E09A2}" presName="text4" presStyleLbl="fgAcc4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C3E8FC7-F1A3-4C86-B712-EF1A03A20C68}" type="pres">
      <dgm:prSet presAssocID="{DB460A12-E87C-466A-95BE-B6352B3E09A2}" presName="hierChild5" presStyleCnt="0"/>
      <dgm:spPr/>
    </dgm:pt>
    <dgm:pt modelId="{29E996BB-765E-43FB-86FB-91BF2A90C4D1}" type="pres">
      <dgm:prSet presAssocID="{9A1973AB-C071-4159-9D4B-794B66A6A7E0}" presName="Name23" presStyleLbl="parChTrans1D4" presStyleIdx="2" presStyleCnt="4"/>
      <dgm:spPr/>
      <dgm:t>
        <a:bodyPr/>
        <a:lstStyle/>
        <a:p>
          <a:endParaRPr lang="en-US"/>
        </a:p>
      </dgm:t>
    </dgm:pt>
    <dgm:pt modelId="{7A1CEE25-0073-4BFD-8F88-DD98F8E5CAB0}" type="pres">
      <dgm:prSet presAssocID="{80A488F1-CF5A-4EAB-970F-276030AED405}" presName="hierRoot4" presStyleCnt="0"/>
      <dgm:spPr/>
    </dgm:pt>
    <dgm:pt modelId="{5CC6EE62-631C-4EA3-971D-D2B0ADAF463D}" type="pres">
      <dgm:prSet presAssocID="{80A488F1-CF5A-4EAB-970F-276030AED405}" presName="composite4" presStyleCnt="0"/>
      <dgm:spPr/>
    </dgm:pt>
    <dgm:pt modelId="{8DBC48F0-0696-4898-9D72-CFA9F811ABFB}" type="pres">
      <dgm:prSet presAssocID="{80A488F1-CF5A-4EAB-970F-276030AED405}" presName="background4" presStyleLbl="node4" presStyleIdx="2" presStyleCnt="4"/>
      <dgm:spPr/>
    </dgm:pt>
    <dgm:pt modelId="{2F020035-190B-48B4-BA26-DD822EBDFBB8}" type="pres">
      <dgm:prSet presAssocID="{80A488F1-CF5A-4EAB-970F-276030AED405}" presName="text4" presStyleLbl="fgAcc4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7ED45D7-3FB1-440D-9577-4745E3310653}" type="pres">
      <dgm:prSet presAssocID="{80A488F1-CF5A-4EAB-970F-276030AED405}" presName="hierChild5" presStyleCnt="0"/>
      <dgm:spPr/>
    </dgm:pt>
    <dgm:pt modelId="{69C78FE8-186B-4EF7-89C6-7FF323353FC6}" type="pres">
      <dgm:prSet presAssocID="{ED5AC874-83A3-4638-BF92-4756B27F2126}" presName="Name23" presStyleLbl="parChTrans1D4" presStyleIdx="3" presStyleCnt="4"/>
      <dgm:spPr/>
      <dgm:t>
        <a:bodyPr/>
        <a:lstStyle/>
        <a:p>
          <a:endParaRPr lang="en-GB"/>
        </a:p>
      </dgm:t>
    </dgm:pt>
    <dgm:pt modelId="{073D7A58-E6D4-4B66-B470-0014A0EC47F2}" type="pres">
      <dgm:prSet presAssocID="{EE7723C5-0B11-4162-AC37-B29ED72F202A}" presName="hierRoot4" presStyleCnt="0"/>
      <dgm:spPr/>
    </dgm:pt>
    <dgm:pt modelId="{4AF49482-16DE-4F3E-8F6D-3105880ADB7A}" type="pres">
      <dgm:prSet presAssocID="{EE7723C5-0B11-4162-AC37-B29ED72F202A}" presName="composite4" presStyleCnt="0"/>
      <dgm:spPr/>
    </dgm:pt>
    <dgm:pt modelId="{24F2239F-C461-46DF-AD5F-5F8F0F6CF021}" type="pres">
      <dgm:prSet presAssocID="{EE7723C5-0B11-4162-AC37-B29ED72F202A}" presName="background4" presStyleLbl="node4" presStyleIdx="3" presStyleCnt="4"/>
      <dgm:spPr/>
    </dgm:pt>
    <dgm:pt modelId="{612E4976-B1F7-4427-8F7B-C4614044CD6F}" type="pres">
      <dgm:prSet presAssocID="{EE7723C5-0B11-4162-AC37-B29ED72F202A}" presName="text4" presStyleLbl="fgAcc4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61503B-87DC-4466-AE8D-CF0E4C1AE12C}" type="pres">
      <dgm:prSet presAssocID="{EE7723C5-0B11-4162-AC37-B29ED72F202A}" presName="hierChild5" presStyleCnt="0"/>
      <dgm:spPr/>
    </dgm:pt>
    <dgm:pt modelId="{F3D80DF8-1389-484D-8392-1705632C09B5}" type="pres">
      <dgm:prSet presAssocID="{B669D9E7-7B38-496C-91F5-0647F1D17E74}" presName="Name17" presStyleLbl="parChTrans1D3" presStyleIdx="1" presStyleCnt="2"/>
      <dgm:spPr/>
      <dgm:t>
        <a:bodyPr/>
        <a:lstStyle/>
        <a:p>
          <a:endParaRPr lang="en-US"/>
        </a:p>
      </dgm:t>
    </dgm:pt>
    <dgm:pt modelId="{8F561325-69B8-4855-A4C6-00C4ED42A9AC}" type="pres">
      <dgm:prSet presAssocID="{F61AAF7F-DEB6-48A5-927B-DB4C19088F29}" presName="hierRoot3" presStyleCnt="0"/>
      <dgm:spPr/>
    </dgm:pt>
    <dgm:pt modelId="{43B37267-C09A-4492-AC84-6D3B98312540}" type="pres">
      <dgm:prSet presAssocID="{F61AAF7F-DEB6-48A5-927B-DB4C19088F29}" presName="composite3" presStyleCnt="0"/>
      <dgm:spPr/>
    </dgm:pt>
    <dgm:pt modelId="{DDFACDE5-17B4-43DF-AB91-46EE94F5CC34}" type="pres">
      <dgm:prSet presAssocID="{F61AAF7F-DEB6-48A5-927B-DB4C19088F29}" presName="background3" presStyleLbl="node3" presStyleIdx="1" presStyleCnt="2"/>
      <dgm:spPr/>
    </dgm:pt>
    <dgm:pt modelId="{601F2434-4F4D-40B0-95C0-2A9BA0478598}" type="pres">
      <dgm:prSet presAssocID="{F61AAF7F-DEB6-48A5-927B-DB4C19088F29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BDD60AC-EEEA-4F12-9DE5-633DBDD36C2E}" type="pres">
      <dgm:prSet presAssocID="{F61AAF7F-DEB6-48A5-927B-DB4C19088F29}" presName="hierChild4" presStyleCnt="0"/>
      <dgm:spPr/>
    </dgm:pt>
    <dgm:pt modelId="{5C2B9A14-80C0-4F67-8B5B-066B54459E97}" type="pres">
      <dgm:prSet presAssocID="{821AD153-1FB0-4B07-AD80-C1B6D0F01621}" presName="Name10" presStyleLbl="parChTrans1D2" presStyleIdx="1" presStyleCnt="2"/>
      <dgm:spPr/>
      <dgm:t>
        <a:bodyPr/>
        <a:lstStyle/>
        <a:p>
          <a:endParaRPr lang="en-US"/>
        </a:p>
      </dgm:t>
    </dgm:pt>
    <dgm:pt modelId="{FA54F202-E978-4ECC-9D03-4D5DE9EB6BC9}" type="pres">
      <dgm:prSet presAssocID="{C0F54256-3C09-43E4-895E-BF5D735BAFF8}" presName="hierRoot2" presStyleCnt="0"/>
      <dgm:spPr/>
    </dgm:pt>
    <dgm:pt modelId="{3F4EA94D-453C-4E24-8FB5-445806902CC1}" type="pres">
      <dgm:prSet presAssocID="{C0F54256-3C09-43E4-895E-BF5D735BAFF8}" presName="composite2" presStyleCnt="0"/>
      <dgm:spPr/>
    </dgm:pt>
    <dgm:pt modelId="{AA459945-8016-459B-9313-53DE3C4E1C27}" type="pres">
      <dgm:prSet presAssocID="{C0F54256-3C09-43E4-895E-BF5D735BAFF8}" presName="background2" presStyleLbl="node2" presStyleIdx="1" presStyleCnt="2"/>
      <dgm:spPr/>
    </dgm:pt>
    <dgm:pt modelId="{3CBAABBC-CFE8-4EFD-AE34-6E2563EC24D3}" type="pres">
      <dgm:prSet presAssocID="{C0F54256-3C09-43E4-895E-BF5D735BAFF8}" presName="text2" presStyleLbl="fgAcc2" presStyleIdx="1" presStyleCnt="2" custLinFactNeighborX="-6033" custLinFactNeighborY="52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8CDB6E6-31DE-40E5-AD0A-65F3D71C81C6}" type="pres">
      <dgm:prSet presAssocID="{C0F54256-3C09-43E4-895E-BF5D735BAFF8}" presName="hierChild3" presStyleCnt="0"/>
      <dgm:spPr/>
    </dgm:pt>
  </dgm:ptLst>
  <dgm:cxnLst>
    <dgm:cxn modelId="{F9F65EE8-F6B4-43E3-8060-95DB709161E7}" srcId="{7D3DD0EB-0F1E-4767-A20D-E93D481D4757}" destId="{F61AAF7F-DEB6-48A5-927B-DB4C19088F29}" srcOrd="1" destOrd="0" parTransId="{B669D9E7-7B38-496C-91F5-0647F1D17E74}" sibTransId="{8E439D78-988C-43A5-A53E-302E911AD660}"/>
    <dgm:cxn modelId="{075E2710-FA6E-A54C-9BDC-4CDCF2CE14FE}" type="presOf" srcId="{B8006F73-373A-4A6C-B42C-366683B9E4BD}" destId="{25FB8F37-1D93-4DA8-85A3-81716FCCEF3B}" srcOrd="0" destOrd="0" presId="urn:microsoft.com/office/officeart/2005/8/layout/hierarchy1"/>
    <dgm:cxn modelId="{C879847C-511C-024A-A3A6-3EA771DAA5E2}" type="presOf" srcId="{C0F54256-3C09-43E4-895E-BF5D735BAFF8}" destId="{3CBAABBC-CFE8-4EFD-AE34-6E2563EC24D3}" srcOrd="0" destOrd="0" presId="urn:microsoft.com/office/officeart/2005/8/layout/hierarchy1"/>
    <dgm:cxn modelId="{20E4C33B-C1AF-4780-B08D-1CB8563DFAFA}" srcId="{B8006F73-373A-4A6C-B42C-366683B9E4BD}" destId="{DB460A12-E87C-466A-95BE-B6352B3E09A2}" srcOrd="0" destOrd="0" parTransId="{0E66649D-42CA-4A1E-8EFC-39C70BA96F01}" sibTransId="{AFD6E51D-22C6-4F90-AE97-123CE5F5B321}"/>
    <dgm:cxn modelId="{FBA70FC7-7F67-BC4A-ADDA-317835DB3954}" type="presOf" srcId="{0E66649D-42CA-4A1E-8EFC-39C70BA96F01}" destId="{3B5961DA-8C17-4403-9D43-BBE83B0D82C2}" srcOrd="0" destOrd="0" presId="urn:microsoft.com/office/officeart/2005/8/layout/hierarchy1"/>
    <dgm:cxn modelId="{942A1255-7D25-4143-BC34-303A4237A57A}" srcId="{3CAD5205-EDE7-4A43-8E11-A295749B28AD}" destId="{12FB5C64-4E71-4289-A0ED-CAFB5D418B65}" srcOrd="0" destOrd="0" parTransId="{6DCD7F2B-E853-414E-88D0-9C06F0716C82}" sibTransId="{0A34C4FC-CA53-41BF-9FF3-8442D998A798}"/>
    <dgm:cxn modelId="{C0A51DB4-6E8A-F441-AB43-CF949D28E45A}" type="presOf" srcId="{733A9032-8582-4D16-8EF4-D2BFEA22F563}" destId="{3264702B-7FF5-4C9E-B1F2-A082842E7EF0}" srcOrd="0" destOrd="0" presId="urn:microsoft.com/office/officeart/2005/8/layout/hierarchy1"/>
    <dgm:cxn modelId="{9F9A786A-DF1E-D149-88F5-637552AD5421}" type="presOf" srcId="{DB460A12-E87C-466A-95BE-B6352B3E09A2}" destId="{0B824A23-F9A0-4CCE-A949-994F21B3B6EB}" srcOrd="0" destOrd="0" presId="urn:microsoft.com/office/officeart/2005/8/layout/hierarchy1"/>
    <dgm:cxn modelId="{7A2011D0-E6AB-6F4F-881C-AE9E8D5F7FA9}" type="presOf" srcId="{F61AAF7F-DEB6-48A5-927B-DB4C19088F29}" destId="{601F2434-4F4D-40B0-95C0-2A9BA0478598}" srcOrd="0" destOrd="0" presId="urn:microsoft.com/office/officeart/2005/8/layout/hierarchy1"/>
    <dgm:cxn modelId="{A7BC276B-A9E4-2D4C-918E-1C16CF8F87FF}" type="presOf" srcId="{80A488F1-CF5A-4EAB-970F-276030AED405}" destId="{2F020035-190B-48B4-BA26-DD822EBDFBB8}" srcOrd="0" destOrd="0" presId="urn:microsoft.com/office/officeart/2005/8/layout/hierarchy1"/>
    <dgm:cxn modelId="{199C06CD-38DA-4558-8821-678E4523B99F}" srcId="{858A5877-04B3-4FA6-967D-AF86666372C1}" destId="{B8006F73-373A-4A6C-B42C-366683B9E4BD}" srcOrd="0" destOrd="0" parTransId="{A344969D-54BA-4AE2-9137-6B8126D1D82B}" sibTransId="{DFE04857-8C2D-4CAC-BEF1-BF89B7196465}"/>
    <dgm:cxn modelId="{6413049C-48F7-AC4C-BF37-D317CCEB4806}" type="presOf" srcId="{50595CB9-C610-4DE8-9591-CA39AE48A5F8}" destId="{091B77F6-BDD3-4353-9257-1BAFC19305CA}" srcOrd="0" destOrd="0" presId="urn:microsoft.com/office/officeart/2005/8/layout/hierarchy1"/>
    <dgm:cxn modelId="{D13E6BF9-6192-AA48-8CC0-835D4A42413A}" type="presOf" srcId="{A344969D-54BA-4AE2-9137-6B8126D1D82B}" destId="{6168AFAF-734B-43A0-954F-8398C781A088}" srcOrd="0" destOrd="0" presId="urn:microsoft.com/office/officeart/2005/8/layout/hierarchy1"/>
    <dgm:cxn modelId="{4866EB00-B4DD-7C40-83F3-D738D9A6CE19}" type="presOf" srcId="{858A5877-04B3-4FA6-967D-AF86666372C1}" destId="{8AC1B760-66AA-439B-AA6A-5E042D5F9EE6}" srcOrd="0" destOrd="0" presId="urn:microsoft.com/office/officeart/2005/8/layout/hierarchy1"/>
    <dgm:cxn modelId="{96C4ECC8-867E-7A44-AC05-6AF4136ADE4C}" type="presOf" srcId="{EE7723C5-0B11-4162-AC37-B29ED72F202A}" destId="{612E4976-B1F7-4427-8F7B-C4614044CD6F}" srcOrd="0" destOrd="0" presId="urn:microsoft.com/office/officeart/2005/8/layout/hierarchy1"/>
    <dgm:cxn modelId="{256B331F-796D-6E46-BC4C-9053BD8DA261}" type="presOf" srcId="{821AD153-1FB0-4B07-AD80-C1B6D0F01621}" destId="{5C2B9A14-80C0-4F67-8B5B-066B54459E97}" srcOrd="0" destOrd="0" presId="urn:microsoft.com/office/officeart/2005/8/layout/hierarchy1"/>
    <dgm:cxn modelId="{AEF5111C-E143-418D-9D33-27DED6B2C26E}" srcId="{B8006F73-373A-4A6C-B42C-366683B9E4BD}" destId="{80A488F1-CF5A-4EAB-970F-276030AED405}" srcOrd="1" destOrd="0" parTransId="{9A1973AB-C071-4159-9D4B-794B66A6A7E0}" sibTransId="{8CEE721C-5550-4810-8138-7328CFCDF10F}"/>
    <dgm:cxn modelId="{8E0698AC-F653-4A07-AD38-6E0DA9388D0A}" srcId="{7D3DD0EB-0F1E-4767-A20D-E93D481D4757}" destId="{858A5877-04B3-4FA6-967D-AF86666372C1}" srcOrd="0" destOrd="0" parTransId="{50595CB9-C610-4DE8-9591-CA39AE48A5F8}" sibTransId="{9F5C4DAE-3E4F-4189-AF3B-039D4BD3B115}"/>
    <dgm:cxn modelId="{FF400A4D-0627-CD45-A43D-3475C4E2619E}" type="presOf" srcId="{9A1973AB-C071-4159-9D4B-794B66A6A7E0}" destId="{29E996BB-765E-43FB-86FB-91BF2A90C4D1}" srcOrd="0" destOrd="0" presId="urn:microsoft.com/office/officeart/2005/8/layout/hierarchy1"/>
    <dgm:cxn modelId="{3ECF0FBF-D16C-9543-BBDD-A89E5587BCA7}" type="presOf" srcId="{ED5AC874-83A3-4638-BF92-4756B27F2126}" destId="{69C78FE8-186B-4EF7-89C6-7FF323353FC6}" srcOrd="0" destOrd="0" presId="urn:microsoft.com/office/officeart/2005/8/layout/hierarchy1"/>
    <dgm:cxn modelId="{B3E70F76-864E-0B4F-BF42-EE8900F1C588}" type="presOf" srcId="{12FB5C64-4E71-4289-A0ED-CAFB5D418B65}" destId="{39CEC334-84EA-4C41-A614-ECA27BAFE1FB}" srcOrd="0" destOrd="0" presId="urn:microsoft.com/office/officeart/2005/8/layout/hierarchy1"/>
    <dgm:cxn modelId="{35AD6F32-5B77-9B4E-85C9-337F27BF7F5C}" type="presOf" srcId="{3CAD5205-EDE7-4A43-8E11-A295749B28AD}" destId="{E43F925D-E57B-4412-AA56-632E777E5C50}" srcOrd="0" destOrd="0" presId="urn:microsoft.com/office/officeart/2005/8/layout/hierarchy1"/>
    <dgm:cxn modelId="{5F4DC64B-CCF1-814B-87A2-EDB5BEC234D5}" type="presOf" srcId="{B669D9E7-7B38-496C-91F5-0647F1D17E74}" destId="{F3D80DF8-1389-484D-8392-1705632C09B5}" srcOrd="0" destOrd="0" presId="urn:microsoft.com/office/officeart/2005/8/layout/hierarchy1"/>
    <dgm:cxn modelId="{B4BDA372-5E1E-4060-A27A-26C8AAEC07D4}" srcId="{858A5877-04B3-4FA6-967D-AF86666372C1}" destId="{EE7723C5-0B11-4162-AC37-B29ED72F202A}" srcOrd="1" destOrd="0" parTransId="{ED5AC874-83A3-4638-BF92-4756B27F2126}" sibTransId="{EB1AD98B-3CD9-4816-A7FB-4930A690ADB8}"/>
    <dgm:cxn modelId="{AB2D272D-E39B-49E4-AE2D-D00C6B67F96D}" srcId="{12FB5C64-4E71-4289-A0ED-CAFB5D418B65}" destId="{7D3DD0EB-0F1E-4767-A20D-E93D481D4757}" srcOrd="0" destOrd="0" parTransId="{733A9032-8582-4D16-8EF4-D2BFEA22F563}" sibTransId="{D1DF7F60-604A-4D1B-BACC-76D8F9368800}"/>
    <dgm:cxn modelId="{1EC83F48-EFA3-49F8-ABDF-84AE62D9FC48}" srcId="{12FB5C64-4E71-4289-A0ED-CAFB5D418B65}" destId="{C0F54256-3C09-43E4-895E-BF5D735BAFF8}" srcOrd="1" destOrd="0" parTransId="{821AD153-1FB0-4B07-AD80-C1B6D0F01621}" sibTransId="{7DEB8515-3984-4954-A0D6-5F24875C957D}"/>
    <dgm:cxn modelId="{59627DB2-7C4A-2F41-870D-3DB3A6A99E7E}" type="presOf" srcId="{7D3DD0EB-0F1E-4767-A20D-E93D481D4757}" destId="{2A389CC0-98F1-4ED1-953A-DC685A4CB58A}" srcOrd="0" destOrd="0" presId="urn:microsoft.com/office/officeart/2005/8/layout/hierarchy1"/>
    <dgm:cxn modelId="{CA8BE6BA-62EF-EE4D-8CAB-684C84E6EFE7}" type="presParOf" srcId="{E43F925D-E57B-4412-AA56-632E777E5C50}" destId="{D3A62749-DA98-4697-8E59-9C3AED7749B6}" srcOrd="0" destOrd="0" presId="urn:microsoft.com/office/officeart/2005/8/layout/hierarchy1"/>
    <dgm:cxn modelId="{570A8CD7-CA2C-124C-9305-E099916506D2}" type="presParOf" srcId="{D3A62749-DA98-4697-8E59-9C3AED7749B6}" destId="{23975F99-DC89-4B03-A2B2-9219DDB691A9}" srcOrd="0" destOrd="0" presId="urn:microsoft.com/office/officeart/2005/8/layout/hierarchy1"/>
    <dgm:cxn modelId="{F4621819-F69E-D84D-85EA-5B3C1A8CE6B4}" type="presParOf" srcId="{23975F99-DC89-4B03-A2B2-9219DDB691A9}" destId="{20D9B52E-FE05-4360-BE5A-9ADAC74431FA}" srcOrd="0" destOrd="0" presId="urn:microsoft.com/office/officeart/2005/8/layout/hierarchy1"/>
    <dgm:cxn modelId="{A66F0159-DCB4-344A-98D8-68A954D9D447}" type="presParOf" srcId="{23975F99-DC89-4B03-A2B2-9219DDB691A9}" destId="{39CEC334-84EA-4C41-A614-ECA27BAFE1FB}" srcOrd="1" destOrd="0" presId="urn:microsoft.com/office/officeart/2005/8/layout/hierarchy1"/>
    <dgm:cxn modelId="{AFFB5A3F-AA8D-FE43-9738-1D5BFA24EE03}" type="presParOf" srcId="{D3A62749-DA98-4697-8E59-9C3AED7749B6}" destId="{C2B4F435-33D7-421B-86A5-2AD8462C2DBF}" srcOrd="1" destOrd="0" presId="urn:microsoft.com/office/officeart/2005/8/layout/hierarchy1"/>
    <dgm:cxn modelId="{43C40B20-B989-C647-AAD9-6FAFE097B3F1}" type="presParOf" srcId="{C2B4F435-33D7-421B-86A5-2AD8462C2DBF}" destId="{3264702B-7FF5-4C9E-B1F2-A082842E7EF0}" srcOrd="0" destOrd="0" presId="urn:microsoft.com/office/officeart/2005/8/layout/hierarchy1"/>
    <dgm:cxn modelId="{0118486C-BB75-C14F-AD9C-FD00A92CB007}" type="presParOf" srcId="{C2B4F435-33D7-421B-86A5-2AD8462C2DBF}" destId="{C1F20E44-8C75-4C6F-B144-2E0D0F7FFE20}" srcOrd="1" destOrd="0" presId="urn:microsoft.com/office/officeart/2005/8/layout/hierarchy1"/>
    <dgm:cxn modelId="{5C711953-C392-5C49-886D-2AEE1B670479}" type="presParOf" srcId="{C1F20E44-8C75-4C6F-B144-2E0D0F7FFE20}" destId="{96AC72F2-BBFF-41EB-B1CC-51CE79B0B976}" srcOrd="0" destOrd="0" presId="urn:microsoft.com/office/officeart/2005/8/layout/hierarchy1"/>
    <dgm:cxn modelId="{3CFBF9C4-CD58-0343-A6E4-A14709574953}" type="presParOf" srcId="{96AC72F2-BBFF-41EB-B1CC-51CE79B0B976}" destId="{0FA9FDC5-BE87-4312-AB7E-0536B16BDA3C}" srcOrd="0" destOrd="0" presId="urn:microsoft.com/office/officeart/2005/8/layout/hierarchy1"/>
    <dgm:cxn modelId="{AF8ECFCA-2439-4E41-9E1B-8D74C5C0EA21}" type="presParOf" srcId="{96AC72F2-BBFF-41EB-B1CC-51CE79B0B976}" destId="{2A389CC0-98F1-4ED1-953A-DC685A4CB58A}" srcOrd="1" destOrd="0" presId="urn:microsoft.com/office/officeart/2005/8/layout/hierarchy1"/>
    <dgm:cxn modelId="{241E5087-84BB-8340-9935-D1EC4DECBF76}" type="presParOf" srcId="{C1F20E44-8C75-4C6F-B144-2E0D0F7FFE20}" destId="{759A55A4-CAD7-45CF-B729-1FB564850FD9}" srcOrd="1" destOrd="0" presId="urn:microsoft.com/office/officeart/2005/8/layout/hierarchy1"/>
    <dgm:cxn modelId="{661DCC67-4F4A-0F41-A2A4-A3461845D528}" type="presParOf" srcId="{759A55A4-CAD7-45CF-B729-1FB564850FD9}" destId="{091B77F6-BDD3-4353-9257-1BAFC19305CA}" srcOrd="0" destOrd="0" presId="urn:microsoft.com/office/officeart/2005/8/layout/hierarchy1"/>
    <dgm:cxn modelId="{740A2E22-7720-7142-BD8A-773DBFACF334}" type="presParOf" srcId="{759A55A4-CAD7-45CF-B729-1FB564850FD9}" destId="{63F7F11B-EDD9-4A85-A4FD-041C939BA55C}" srcOrd="1" destOrd="0" presId="urn:microsoft.com/office/officeart/2005/8/layout/hierarchy1"/>
    <dgm:cxn modelId="{59A453AF-54A2-4541-9DCB-30A7DE1AD998}" type="presParOf" srcId="{63F7F11B-EDD9-4A85-A4FD-041C939BA55C}" destId="{715EE057-CE80-4FC5-8878-ACA9FE407342}" srcOrd="0" destOrd="0" presId="urn:microsoft.com/office/officeart/2005/8/layout/hierarchy1"/>
    <dgm:cxn modelId="{A43A38CD-7194-1C48-8E8B-6B74BBDEE8E6}" type="presParOf" srcId="{715EE057-CE80-4FC5-8878-ACA9FE407342}" destId="{DC20E027-2F70-44FE-B227-14DF85727F8B}" srcOrd="0" destOrd="0" presId="urn:microsoft.com/office/officeart/2005/8/layout/hierarchy1"/>
    <dgm:cxn modelId="{8304B02F-45CC-D54F-BE64-6B4C76DAEFEA}" type="presParOf" srcId="{715EE057-CE80-4FC5-8878-ACA9FE407342}" destId="{8AC1B760-66AA-439B-AA6A-5E042D5F9EE6}" srcOrd="1" destOrd="0" presId="urn:microsoft.com/office/officeart/2005/8/layout/hierarchy1"/>
    <dgm:cxn modelId="{09857556-DE41-E441-B6BA-6488BC2C0C8C}" type="presParOf" srcId="{63F7F11B-EDD9-4A85-A4FD-041C939BA55C}" destId="{7BDFDAB7-70A2-4909-82D4-6E1F07D7FB20}" srcOrd="1" destOrd="0" presId="urn:microsoft.com/office/officeart/2005/8/layout/hierarchy1"/>
    <dgm:cxn modelId="{32D34F4D-C892-E942-848C-B19C0F6BAE05}" type="presParOf" srcId="{7BDFDAB7-70A2-4909-82D4-6E1F07D7FB20}" destId="{6168AFAF-734B-43A0-954F-8398C781A088}" srcOrd="0" destOrd="0" presId="urn:microsoft.com/office/officeart/2005/8/layout/hierarchy1"/>
    <dgm:cxn modelId="{FD2B0132-BF3C-2D4D-9C09-7BC4697EB7F6}" type="presParOf" srcId="{7BDFDAB7-70A2-4909-82D4-6E1F07D7FB20}" destId="{30CAFE53-8D6F-493A-9955-F40F371CFAC1}" srcOrd="1" destOrd="0" presId="urn:microsoft.com/office/officeart/2005/8/layout/hierarchy1"/>
    <dgm:cxn modelId="{135F75D7-BF2C-8945-848C-6E170F8598D2}" type="presParOf" srcId="{30CAFE53-8D6F-493A-9955-F40F371CFAC1}" destId="{BE140A2B-D9DE-4031-9BDA-CB78CFB33D03}" srcOrd="0" destOrd="0" presId="urn:microsoft.com/office/officeart/2005/8/layout/hierarchy1"/>
    <dgm:cxn modelId="{3EC855E3-15FE-604B-8682-EC80AED5D848}" type="presParOf" srcId="{BE140A2B-D9DE-4031-9BDA-CB78CFB33D03}" destId="{D67EB422-EDB9-48B4-89C6-8E7DD6B12DDB}" srcOrd="0" destOrd="0" presId="urn:microsoft.com/office/officeart/2005/8/layout/hierarchy1"/>
    <dgm:cxn modelId="{DE093C85-8319-3C4A-9F3C-E66D5EA37B02}" type="presParOf" srcId="{BE140A2B-D9DE-4031-9BDA-CB78CFB33D03}" destId="{25FB8F37-1D93-4DA8-85A3-81716FCCEF3B}" srcOrd="1" destOrd="0" presId="urn:microsoft.com/office/officeart/2005/8/layout/hierarchy1"/>
    <dgm:cxn modelId="{0889BFB7-F9C6-0F46-8BC8-52103C50EBEB}" type="presParOf" srcId="{30CAFE53-8D6F-493A-9955-F40F371CFAC1}" destId="{7249FA19-A1BD-42BD-8D97-0514EBF3F97D}" srcOrd="1" destOrd="0" presId="urn:microsoft.com/office/officeart/2005/8/layout/hierarchy1"/>
    <dgm:cxn modelId="{B5C8CA35-9903-D64B-9DDB-2F8454201ECE}" type="presParOf" srcId="{7249FA19-A1BD-42BD-8D97-0514EBF3F97D}" destId="{3B5961DA-8C17-4403-9D43-BBE83B0D82C2}" srcOrd="0" destOrd="0" presId="urn:microsoft.com/office/officeart/2005/8/layout/hierarchy1"/>
    <dgm:cxn modelId="{D7D28416-2890-0F47-9048-53597AF556D3}" type="presParOf" srcId="{7249FA19-A1BD-42BD-8D97-0514EBF3F97D}" destId="{4B019BF2-7661-46A7-A395-7FC9D92D655B}" srcOrd="1" destOrd="0" presId="urn:microsoft.com/office/officeart/2005/8/layout/hierarchy1"/>
    <dgm:cxn modelId="{B5E0B62A-C6D5-E044-B295-6E50BAA19F9C}" type="presParOf" srcId="{4B019BF2-7661-46A7-A395-7FC9D92D655B}" destId="{373895A5-9E4A-462A-B830-21314FDA4C26}" srcOrd="0" destOrd="0" presId="urn:microsoft.com/office/officeart/2005/8/layout/hierarchy1"/>
    <dgm:cxn modelId="{6118B6F7-C4C1-F44C-97DB-FA1134F6C34C}" type="presParOf" srcId="{373895A5-9E4A-462A-B830-21314FDA4C26}" destId="{EF6F9819-4C3A-4431-9C9F-705114F94DF7}" srcOrd="0" destOrd="0" presId="urn:microsoft.com/office/officeart/2005/8/layout/hierarchy1"/>
    <dgm:cxn modelId="{C8F3EA7C-6BC2-214E-9BD4-F27DB7942A5C}" type="presParOf" srcId="{373895A5-9E4A-462A-B830-21314FDA4C26}" destId="{0B824A23-F9A0-4CCE-A949-994F21B3B6EB}" srcOrd="1" destOrd="0" presId="urn:microsoft.com/office/officeart/2005/8/layout/hierarchy1"/>
    <dgm:cxn modelId="{E102FF6C-81CC-9843-B4AD-992840704398}" type="presParOf" srcId="{4B019BF2-7661-46A7-A395-7FC9D92D655B}" destId="{DC3E8FC7-F1A3-4C86-B712-EF1A03A20C68}" srcOrd="1" destOrd="0" presId="urn:microsoft.com/office/officeart/2005/8/layout/hierarchy1"/>
    <dgm:cxn modelId="{80F456DB-0F22-EC47-89B3-77CD823437B5}" type="presParOf" srcId="{7249FA19-A1BD-42BD-8D97-0514EBF3F97D}" destId="{29E996BB-765E-43FB-86FB-91BF2A90C4D1}" srcOrd="2" destOrd="0" presId="urn:microsoft.com/office/officeart/2005/8/layout/hierarchy1"/>
    <dgm:cxn modelId="{6D906290-C3C9-DB42-B40A-4CFCC1A85BCB}" type="presParOf" srcId="{7249FA19-A1BD-42BD-8D97-0514EBF3F97D}" destId="{7A1CEE25-0073-4BFD-8F88-DD98F8E5CAB0}" srcOrd="3" destOrd="0" presId="urn:microsoft.com/office/officeart/2005/8/layout/hierarchy1"/>
    <dgm:cxn modelId="{E4E55106-2441-5E46-BFDA-9BF6D471EA28}" type="presParOf" srcId="{7A1CEE25-0073-4BFD-8F88-DD98F8E5CAB0}" destId="{5CC6EE62-631C-4EA3-971D-D2B0ADAF463D}" srcOrd="0" destOrd="0" presId="urn:microsoft.com/office/officeart/2005/8/layout/hierarchy1"/>
    <dgm:cxn modelId="{15CFAEFC-FFD8-5C46-A9BC-D71A76857D55}" type="presParOf" srcId="{5CC6EE62-631C-4EA3-971D-D2B0ADAF463D}" destId="{8DBC48F0-0696-4898-9D72-CFA9F811ABFB}" srcOrd="0" destOrd="0" presId="urn:microsoft.com/office/officeart/2005/8/layout/hierarchy1"/>
    <dgm:cxn modelId="{E19E13F7-E029-1D47-B91A-B73CB68DEE25}" type="presParOf" srcId="{5CC6EE62-631C-4EA3-971D-D2B0ADAF463D}" destId="{2F020035-190B-48B4-BA26-DD822EBDFBB8}" srcOrd="1" destOrd="0" presId="urn:microsoft.com/office/officeart/2005/8/layout/hierarchy1"/>
    <dgm:cxn modelId="{7A02A94E-B250-7B49-8FCB-A3AACF86432A}" type="presParOf" srcId="{7A1CEE25-0073-4BFD-8F88-DD98F8E5CAB0}" destId="{F7ED45D7-3FB1-440D-9577-4745E3310653}" srcOrd="1" destOrd="0" presId="urn:microsoft.com/office/officeart/2005/8/layout/hierarchy1"/>
    <dgm:cxn modelId="{81041CA2-CA2C-EE42-9AFC-B73432FAC8AD}" type="presParOf" srcId="{7BDFDAB7-70A2-4909-82D4-6E1F07D7FB20}" destId="{69C78FE8-186B-4EF7-89C6-7FF323353FC6}" srcOrd="2" destOrd="0" presId="urn:microsoft.com/office/officeart/2005/8/layout/hierarchy1"/>
    <dgm:cxn modelId="{72E6F194-3EC0-FA42-BCFE-74750DBD61C5}" type="presParOf" srcId="{7BDFDAB7-70A2-4909-82D4-6E1F07D7FB20}" destId="{073D7A58-E6D4-4B66-B470-0014A0EC47F2}" srcOrd="3" destOrd="0" presId="urn:microsoft.com/office/officeart/2005/8/layout/hierarchy1"/>
    <dgm:cxn modelId="{82B73350-85BC-694A-B08A-461DEB7C50EB}" type="presParOf" srcId="{073D7A58-E6D4-4B66-B470-0014A0EC47F2}" destId="{4AF49482-16DE-4F3E-8F6D-3105880ADB7A}" srcOrd="0" destOrd="0" presId="urn:microsoft.com/office/officeart/2005/8/layout/hierarchy1"/>
    <dgm:cxn modelId="{A7579302-0A31-3D4C-A64B-39951E4E0197}" type="presParOf" srcId="{4AF49482-16DE-4F3E-8F6D-3105880ADB7A}" destId="{24F2239F-C461-46DF-AD5F-5F8F0F6CF021}" srcOrd="0" destOrd="0" presId="urn:microsoft.com/office/officeart/2005/8/layout/hierarchy1"/>
    <dgm:cxn modelId="{D1FBC9E0-BD51-E04F-B10D-3C71EE458DDF}" type="presParOf" srcId="{4AF49482-16DE-4F3E-8F6D-3105880ADB7A}" destId="{612E4976-B1F7-4427-8F7B-C4614044CD6F}" srcOrd="1" destOrd="0" presId="urn:microsoft.com/office/officeart/2005/8/layout/hierarchy1"/>
    <dgm:cxn modelId="{A6926042-2677-7E49-BE23-E5F15042ACB9}" type="presParOf" srcId="{073D7A58-E6D4-4B66-B470-0014A0EC47F2}" destId="{A961503B-87DC-4466-AE8D-CF0E4C1AE12C}" srcOrd="1" destOrd="0" presId="urn:microsoft.com/office/officeart/2005/8/layout/hierarchy1"/>
    <dgm:cxn modelId="{47145A98-D28D-F644-9AE7-ACCB6A05CEC8}" type="presParOf" srcId="{759A55A4-CAD7-45CF-B729-1FB564850FD9}" destId="{F3D80DF8-1389-484D-8392-1705632C09B5}" srcOrd="2" destOrd="0" presId="urn:microsoft.com/office/officeart/2005/8/layout/hierarchy1"/>
    <dgm:cxn modelId="{D5C75862-0B26-B94E-BAE0-E640E208DA76}" type="presParOf" srcId="{759A55A4-CAD7-45CF-B729-1FB564850FD9}" destId="{8F561325-69B8-4855-A4C6-00C4ED42A9AC}" srcOrd="3" destOrd="0" presId="urn:microsoft.com/office/officeart/2005/8/layout/hierarchy1"/>
    <dgm:cxn modelId="{CA2035B0-BB27-584F-8151-3507B4DE7247}" type="presParOf" srcId="{8F561325-69B8-4855-A4C6-00C4ED42A9AC}" destId="{43B37267-C09A-4492-AC84-6D3B98312540}" srcOrd="0" destOrd="0" presId="urn:microsoft.com/office/officeart/2005/8/layout/hierarchy1"/>
    <dgm:cxn modelId="{DA48267B-6AA2-7346-8DC1-187D1A93DE9E}" type="presParOf" srcId="{43B37267-C09A-4492-AC84-6D3B98312540}" destId="{DDFACDE5-17B4-43DF-AB91-46EE94F5CC34}" srcOrd="0" destOrd="0" presId="urn:microsoft.com/office/officeart/2005/8/layout/hierarchy1"/>
    <dgm:cxn modelId="{AA9DE9C1-3CBF-524C-93DE-9CEEC543310D}" type="presParOf" srcId="{43B37267-C09A-4492-AC84-6D3B98312540}" destId="{601F2434-4F4D-40B0-95C0-2A9BA0478598}" srcOrd="1" destOrd="0" presId="urn:microsoft.com/office/officeart/2005/8/layout/hierarchy1"/>
    <dgm:cxn modelId="{2889ADA7-B2FC-6F4A-B186-B2B5D66ACBAD}" type="presParOf" srcId="{8F561325-69B8-4855-A4C6-00C4ED42A9AC}" destId="{3BDD60AC-EEEA-4F12-9DE5-633DBDD36C2E}" srcOrd="1" destOrd="0" presId="urn:microsoft.com/office/officeart/2005/8/layout/hierarchy1"/>
    <dgm:cxn modelId="{BBBE13E6-61AC-F04E-9EB2-E3DF6AD3B190}" type="presParOf" srcId="{C2B4F435-33D7-421B-86A5-2AD8462C2DBF}" destId="{5C2B9A14-80C0-4F67-8B5B-066B54459E97}" srcOrd="2" destOrd="0" presId="urn:microsoft.com/office/officeart/2005/8/layout/hierarchy1"/>
    <dgm:cxn modelId="{651020AF-2D35-A749-944D-0CC2DE76E1F2}" type="presParOf" srcId="{C2B4F435-33D7-421B-86A5-2AD8462C2DBF}" destId="{FA54F202-E978-4ECC-9D03-4D5DE9EB6BC9}" srcOrd="3" destOrd="0" presId="urn:microsoft.com/office/officeart/2005/8/layout/hierarchy1"/>
    <dgm:cxn modelId="{B81CF602-2397-D444-AE47-28780E7C1A32}" type="presParOf" srcId="{FA54F202-E978-4ECC-9D03-4D5DE9EB6BC9}" destId="{3F4EA94D-453C-4E24-8FB5-445806902CC1}" srcOrd="0" destOrd="0" presId="urn:microsoft.com/office/officeart/2005/8/layout/hierarchy1"/>
    <dgm:cxn modelId="{C6D331A6-618C-8542-8A0C-BCFFB1D13DA9}" type="presParOf" srcId="{3F4EA94D-453C-4E24-8FB5-445806902CC1}" destId="{AA459945-8016-459B-9313-53DE3C4E1C27}" srcOrd="0" destOrd="0" presId="urn:microsoft.com/office/officeart/2005/8/layout/hierarchy1"/>
    <dgm:cxn modelId="{A349B6B5-37E3-2A43-A0F0-D76B692471CA}" type="presParOf" srcId="{3F4EA94D-453C-4E24-8FB5-445806902CC1}" destId="{3CBAABBC-CFE8-4EFD-AE34-6E2563EC24D3}" srcOrd="1" destOrd="0" presId="urn:microsoft.com/office/officeart/2005/8/layout/hierarchy1"/>
    <dgm:cxn modelId="{21B92305-179A-674F-8D87-178D7B7ED0AE}" type="presParOf" srcId="{FA54F202-E978-4ECC-9D03-4D5DE9EB6BC9}" destId="{98CDB6E6-31DE-40E5-AD0A-65F3D71C81C6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C2B9A14-80C0-4F67-8B5B-066B54459E97}">
      <dsp:nvSpPr>
        <dsp:cNvPr id="0" name=""/>
        <dsp:cNvSpPr/>
      </dsp:nvSpPr>
      <dsp:spPr>
        <a:xfrm>
          <a:off x="3928500" y="774729"/>
          <a:ext cx="671626" cy="3587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5768"/>
              </a:lnTo>
              <a:lnTo>
                <a:pt x="671626" y="245768"/>
              </a:lnTo>
              <a:lnTo>
                <a:pt x="671626" y="358732"/>
              </a:lnTo>
            </a:path>
          </a:pathLst>
        </a:custGeom>
        <a:noFill/>
        <a:ln w="25400" cap="flat" cmpd="sng" algn="ctr">
          <a:solidFill>
            <a:schemeClr val="accent5">
              <a:tint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D80DF8-1389-484D-8392-1705632C09B5}">
      <dsp:nvSpPr>
        <dsp:cNvPr id="0" name=""/>
        <dsp:cNvSpPr/>
      </dsp:nvSpPr>
      <dsp:spPr>
        <a:xfrm>
          <a:off x="3183306" y="1903698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1679"/>
              </a:lnTo>
              <a:lnTo>
                <a:pt x="745193" y="241679"/>
              </a:lnTo>
              <a:lnTo>
                <a:pt x="745193" y="354644"/>
              </a:lnTo>
            </a:path>
          </a:pathLst>
        </a:custGeom>
        <a:noFill/>
        <a:ln w="25400" cap="flat" cmpd="sng" algn="ctr">
          <a:solidFill>
            <a:schemeClr val="accent5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C78FE8-186B-4EF7-89C6-7FF323353FC6}">
      <dsp:nvSpPr>
        <dsp:cNvPr id="0" name=""/>
        <dsp:cNvSpPr/>
      </dsp:nvSpPr>
      <dsp:spPr>
        <a:xfrm>
          <a:off x="2438113" y="3032666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1679"/>
              </a:lnTo>
              <a:lnTo>
                <a:pt x="745193" y="241679"/>
              </a:lnTo>
              <a:lnTo>
                <a:pt x="745193" y="354644"/>
              </a:lnTo>
            </a:path>
          </a:pathLst>
        </a:custGeom>
        <a:noFill/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E996BB-765E-43FB-86FB-91BF2A90C4D1}">
      <dsp:nvSpPr>
        <dsp:cNvPr id="0" name=""/>
        <dsp:cNvSpPr/>
      </dsp:nvSpPr>
      <dsp:spPr>
        <a:xfrm>
          <a:off x="1692919" y="4161635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1679"/>
              </a:lnTo>
              <a:lnTo>
                <a:pt x="745193" y="241679"/>
              </a:lnTo>
              <a:lnTo>
                <a:pt x="745193" y="354644"/>
              </a:lnTo>
            </a:path>
          </a:pathLst>
        </a:custGeom>
        <a:noFill/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5961DA-8C17-4403-9D43-BBE83B0D82C2}">
      <dsp:nvSpPr>
        <dsp:cNvPr id="0" name=""/>
        <dsp:cNvSpPr/>
      </dsp:nvSpPr>
      <dsp:spPr>
        <a:xfrm>
          <a:off x="947725" y="4161635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745193" y="0"/>
              </a:moveTo>
              <a:lnTo>
                <a:pt x="745193" y="241679"/>
              </a:lnTo>
              <a:lnTo>
                <a:pt x="0" y="241679"/>
              </a:lnTo>
              <a:lnTo>
                <a:pt x="0" y="354644"/>
              </a:lnTo>
            </a:path>
          </a:pathLst>
        </a:custGeom>
        <a:noFill/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68AFAF-734B-43A0-954F-8398C781A088}">
      <dsp:nvSpPr>
        <dsp:cNvPr id="0" name=""/>
        <dsp:cNvSpPr/>
      </dsp:nvSpPr>
      <dsp:spPr>
        <a:xfrm>
          <a:off x="1692919" y="3032666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745193" y="0"/>
              </a:moveTo>
              <a:lnTo>
                <a:pt x="745193" y="241679"/>
              </a:lnTo>
              <a:lnTo>
                <a:pt x="0" y="241679"/>
              </a:lnTo>
              <a:lnTo>
                <a:pt x="0" y="354644"/>
              </a:lnTo>
            </a:path>
          </a:pathLst>
        </a:custGeom>
        <a:noFill/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1B77F6-BDD3-4353-9257-1BAFC19305CA}">
      <dsp:nvSpPr>
        <dsp:cNvPr id="0" name=""/>
        <dsp:cNvSpPr/>
      </dsp:nvSpPr>
      <dsp:spPr>
        <a:xfrm>
          <a:off x="2438113" y="1903698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745193" y="0"/>
              </a:moveTo>
              <a:lnTo>
                <a:pt x="745193" y="241679"/>
              </a:lnTo>
              <a:lnTo>
                <a:pt x="0" y="241679"/>
              </a:lnTo>
              <a:lnTo>
                <a:pt x="0" y="354644"/>
              </a:lnTo>
            </a:path>
          </a:pathLst>
        </a:custGeom>
        <a:noFill/>
        <a:ln w="25400" cap="flat" cmpd="sng" algn="ctr">
          <a:solidFill>
            <a:schemeClr val="accent5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64702B-7FF5-4C9E-B1F2-A082842E7EF0}">
      <dsp:nvSpPr>
        <dsp:cNvPr id="0" name=""/>
        <dsp:cNvSpPr/>
      </dsp:nvSpPr>
      <dsp:spPr>
        <a:xfrm>
          <a:off x="3183306" y="774729"/>
          <a:ext cx="745193" cy="354644"/>
        </a:xfrm>
        <a:custGeom>
          <a:avLst/>
          <a:gdLst/>
          <a:ahLst/>
          <a:cxnLst/>
          <a:rect l="0" t="0" r="0" b="0"/>
          <a:pathLst>
            <a:path>
              <a:moveTo>
                <a:pt x="745193" y="0"/>
              </a:moveTo>
              <a:lnTo>
                <a:pt x="745193" y="241679"/>
              </a:lnTo>
              <a:lnTo>
                <a:pt x="0" y="241679"/>
              </a:lnTo>
              <a:lnTo>
                <a:pt x="0" y="354644"/>
              </a:lnTo>
            </a:path>
          </a:pathLst>
        </a:custGeom>
        <a:noFill/>
        <a:ln w="25400" cap="flat" cmpd="sng" algn="ctr">
          <a:solidFill>
            <a:schemeClr val="accent5">
              <a:tint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D9B52E-FE05-4360-BE5A-9ADAC74431FA}">
      <dsp:nvSpPr>
        <dsp:cNvPr id="0" name=""/>
        <dsp:cNvSpPr/>
      </dsp:nvSpPr>
      <dsp:spPr>
        <a:xfrm>
          <a:off x="3318796" y="405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shade val="6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9CEC334-84EA-4C41-A614-ECA27BAFE1FB}">
      <dsp:nvSpPr>
        <dsp:cNvPr id="0" name=""/>
        <dsp:cNvSpPr/>
      </dsp:nvSpPr>
      <dsp:spPr>
        <a:xfrm>
          <a:off x="3454286" y="129120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102 deliveries</a:t>
          </a:r>
        </a:p>
      </dsp:txBody>
      <dsp:txXfrm>
        <a:off x="3476965" y="151799"/>
        <a:ext cx="1174049" cy="728966"/>
      </dsp:txXfrm>
    </dsp:sp>
    <dsp:sp modelId="{0FA9FDC5-BE87-4312-AB7E-0536B16BDA3C}">
      <dsp:nvSpPr>
        <dsp:cNvPr id="0" name=""/>
        <dsp:cNvSpPr/>
      </dsp:nvSpPr>
      <dsp:spPr>
        <a:xfrm>
          <a:off x="2573603" y="1129374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shade val="8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A389CC0-98F1-4ED1-953A-DC685A4CB58A}">
      <dsp:nvSpPr>
        <dsp:cNvPr id="0" name=""/>
        <dsp:cNvSpPr/>
      </dsp:nvSpPr>
      <dsp:spPr>
        <a:xfrm>
          <a:off x="2709092" y="1258089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94 eligible infants at birth</a:t>
          </a:r>
        </a:p>
      </dsp:txBody>
      <dsp:txXfrm>
        <a:off x="2731771" y="1280768"/>
        <a:ext cx="1174049" cy="728966"/>
      </dsp:txXfrm>
    </dsp:sp>
    <dsp:sp modelId="{DC20E027-2F70-44FE-B227-14DF85727F8B}">
      <dsp:nvSpPr>
        <dsp:cNvPr id="0" name=""/>
        <dsp:cNvSpPr/>
      </dsp:nvSpPr>
      <dsp:spPr>
        <a:xfrm>
          <a:off x="1828409" y="2258342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99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AC1B760-66AA-439B-AA6A-5E042D5F9EE6}">
      <dsp:nvSpPr>
        <dsp:cNvPr id="0" name=""/>
        <dsp:cNvSpPr/>
      </dsp:nvSpPr>
      <dsp:spPr>
        <a:xfrm>
          <a:off x="1963899" y="2387058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2 infants attended randomization visit (20 weeks of age)</a:t>
          </a:r>
        </a:p>
      </dsp:txBody>
      <dsp:txXfrm>
        <a:off x="1986578" y="2409737"/>
        <a:ext cx="1174049" cy="728966"/>
      </dsp:txXfrm>
    </dsp:sp>
    <dsp:sp modelId="{D67EB422-EDB9-48B4-89C6-8E7DD6B12DDB}">
      <dsp:nvSpPr>
        <dsp:cNvPr id="0" name=""/>
        <dsp:cNvSpPr/>
      </dsp:nvSpPr>
      <dsp:spPr>
        <a:xfrm>
          <a:off x="1083215" y="3387311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7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5FB8F37-1D93-4DA8-85A3-81716FCCEF3B}">
      <dsp:nvSpPr>
        <dsp:cNvPr id="0" name=""/>
        <dsp:cNvSpPr/>
      </dsp:nvSpPr>
      <dsp:spPr>
        <a:xfrm>
          <a:off x="1218705" y="3516026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3 infants randomized</a:t>
          </a:r>
        </a:p>
      </dsp:txBody>
      <dsp:txXfrm>
        <a:off x="1241384" y="3538705"/>
        <a:ext cx="1174049" cy="728966"/>
      </dsp:txXfrm>
    </dsp:sp>
    <dsp:sp modelId="{EF6F9819-4C3A-4431-9C9F-705114F94DF7}">
      <dsp:nvSpPr>
        <dsp:cNvPr id="0" name=""/>
        <dsp:cNvSpPr/>
      </dsp:nvSpPr>
      <dsp:spPr>
        <a:xfrm>
          <a:off x="338021" y="4516279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7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B824A23-F9A0-4CCE-A949-994F21B3B6EB}">
      <dsp:nvSpPr>
        <dsp:cNvPr id="0" name=""/>
        <dsp:cNvSpPr/>
      </dsp:nvSpPr>
      <dsp:spPr>
        <a:xfrm>
          <a:off x="473511" y="4644995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1 completed follow-up (48 weeks of age)</a:t>
          </a:r>
        </a:p>
      </dsp:txBody>
      <dsp:txXfrm>
        <a:off x="496190" y="4667674"/>
        <a:ext cx="1174049" cy="728966"/>
      </dsp:txXfrm>
    </dsp:sp>
    <dsp:sp modelId="{8DBC48F0-0696-4898-9D72-CFA9F811ABFB}">
      <dsp:nvSpPr>
        <dsp:cNvPr id="0" name=""/>
        <dsp:cNvSpPr/>
      </dsp:nvSpPr>
      <dsp:spPr>
        <a:xfrm>
          <a:off x="1828409" y="4516279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7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F020035-190B-48B4-BA26-DD822EBDFBB8}">
      <dsp:nvSpPr>
        <dsp:cNvPr id="0" name=""/>
        <dsp:cNvSpPr/>
      </dsp:nvSpPr>
      <dsp:spPr>
        <a:xfrm>
          <a:off x="1963899" y="4644995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2 lost follow-up</a:t>
          </a:r>
        </a:p>
      </dsp:txBody>
      <dsp:txXfrm>
        <a:off x="1986578" y="4667674"/>
        <a:ext cx="1174049" cy="728966"/>
      </dsp:txXfrm>
    </dsp:sp>
    <dsp:sp modelId="{24F2239F-C461-46DF-AD5F-5F8F0F6CF021}">
      <dsp:nvSpPr>
        <dsp:cNvPr id="0" name=""/>
        <dsp:cNvSpPr/>
      </dsp:nvSpPr>
      <dsp:spPr>
        <a:xfrm>
          <a:off x="2573603" y="3387311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7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12E4976-B1F7-4427-8F7B-C4614044CD6F}">
      <dsp:nvSpPr>
        <dsp:cNvPr id="0" name=""/>
        <dsp:cNvSpPr/>
      </dsp:nvSpPr>
      <dsp:spPr>
        <a:xfrm>
          <a:off x="2709092" y="3516026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 HIV-infected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7 health-related problem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 mother unwilling</a:t>
          </a:r>
        </a:p>
      </dsp:txBody>
      <dsp:txXfrm>
        <a:off x="2731771" y="3538705"/>
        <a:ext cx="1174049" cy="728966"/>
      </dsp:txXfrm>
    </dsp:sp>
    <dsp:sp modelId="{DDFACDE5-17B4-43DF-AB91-46EE94F5CC34}">
      <dsp:nvSpPr>
        <dsp:cNvPr id="0" name=""/>
        <dsp:cNvSpPr/>
      </dsp:nvSpPr>
      <dsp:spPr>
        <a:xfrm>
          <a:off x="3318796" y="2258342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tint val="99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01F2434-4F4D-40B0-95C0-2A9BA0478598}">
      <dsp:nvSpPr>
        <dsp:cNvPr id="0" name=""/>
        <dsp:cNvSpPr/>
      </dsp:nvSpPr>
      <dsp:spPr>
        <a:xfrm>
          <a:off x="3454286" y="2387058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1 withdrawn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1 died</a:t>
          </a:r>
        </a:p>
      </dsp:txBody>
      <dsp:txXfrm>
        <a:off x="3476965" y="2409737"/>
        <a:ext cx="1174049" cy="728966"/>
      </dsp:txXfrm>
    </dsp:sp>
    <dsp:sp modelId="{AA459945-8016-459B-9313-53DE3C4E1C27}">
      <dsp:nvSpPr>
        <dsp:cNvPr id="0" name=""/>
        <dsp:cNvSpPr/>
      </dsp:nvSpPr>
      <dsp:spPr>
        <a:xfrm>
          <a:off x="3990423" y="1133462"/>
          <a:ext cx="1219407" cy="774324"/>
        </a:xfrm>
        <a:prstGeom prst="roundRect">
          <a:avLst>
            <a:gd name="adj" fmla="val 10000"/>
          </a:avLst>
        </a:prstGeom>
        <a:solidFill>
          <a:schemeClr val="accent5">
            <a:shade val="8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CBAABBC-CFE8-4EFD-AE34-6E2563EC24D3}">
      <dsp:nvSpPr>
        <dsp:cNvPr id="0" name=""/>
        <dsp:cNvSpPr/>
      </dsp:nvSpPr>
      <dsp:spPr>
        <a:xfrm>
          <a:off x="4125913" y="1262177"/>
          <a:ext cx="1219407" cy="77432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5">
              <a:tint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8 ineligble</a:t>
          </a:r>
        </a:p>
      </dsp:txBody>
      <dsp:txXfrm>
        <a:off x="4148592" y="1284856"/>
        <a:ext cx="1174049" cy="72896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Jes18</b:Tag>
    <b:SourceType>JournalArticle</b:SourceType>
    <b:Guid>{B1BA986A-5B9E-4275-B900-8EFD4DB9951E}</b:Guid>
    <b:Title>Use of Mid-Upper Arm Circumference by Novel Community Platforms to Detect, Diagnose, and Treat Severe Acute Malnutrition in Children: A Systematic Review</b:Title>
    <b:Year>2018</b:Year>
    <b:Author>
      <b:Author>
        <b:NameList>
          <b:Person>
            <b:Last>Jessica Bliss</b:Last>
            <b:First>Natasha</b:First>
            <b:Middle>Lelijveld, André Briend, Marko Kerac, Mark Manary, Marie McGrath, Zita Weise Prinzo, Susan Shepherd, Noël Marie Zagre, Sophie Woodhead, Saul Guerrero and Amy Mayberry</b:Middle>
          </b:Person>
        </b:NameList>
      </b:Author>
    </b:Author>
    <b:JournalName>Global Health: Science and Practice </b:JournalName>
    <b:RefOrder>1</b:RefOrder>
  </b:Source>
</b:Sources>
</file>

<file path=customXml/itemProps1.xml><?xml version="1.0" encoding="utf-8"?>
<ds:datastoreItem xmlns:ds="http://schemas.openxmlformats.org/officeDocument/2006/customXml" ds:itemID="{03C7EA88-867E-472C-8515-DB00A98AF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et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Östlund</dc:creator>
  <cp:keywords/>
  <dc:description/>
  <cp:lastModifiedBy>Marie Reilly</cp:lastModifiedBy>
  <cp:revision>4</cp:revision>
  <cp:lastPrinted>2019-09-05T13:32:00Z</cp:lastPrinted>
  <dcterms:created xsi:type="dcterms:W3CDTF">2019-09-26T05:39:00Z</dcterms:created>
  <dcterms:modified xsi:type="dcterms:W3CDTF">2019-11-1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076785672</vt:i4>
  </property>
</Properties>
</file>